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B1180" w14:textId="71478EF9" w:rsidR="000A726B" w:rsidRPr="007E2611" w:rsidRDefault="000A726B" w:rsidP="000A726B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</w:p>
    <w:p w14:paraId="6144CD42" w14:textId="5E9AE9D5" w:rsidR="001517F4" w:rsidRPr="007E2611" w:rsidRDefault="00C958BB" w:rsidP="000A726B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  <w:r w:rsidRPr="007E2611">
        <w:rPr>
          <w:rFonts w:ascii="Arial" w:eastAsia="Arial" w:hAnsi="Arial" w:cs="Arial"/>
          <w:noProof/>
          <w:sz w:val="22"/>
          <w:szCs w:val="22"/>
          <w:lang w:val="en-US"/>
        </w:rPr>
        <w:drawing>
          <wp:inline distT="0" distB="0" distL="0" distR="0" wp14:anchorId="78096AF7" wp14:editId="522E00E9">
            <wp:extent cx="4190338" cy="5084158"/>
            <wp:effectExtent l="0" t="0" r="127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1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48" t="7900" r="4041" b="7146"/>
                    <a:stretch/>
                  </pic:blipFill>
                  <pic:spPr bwMode="auto">
                    <a:xfrm>
                      <a:off x="0" y="0"/>
                      <a:ext cx="4219034" cy="5118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7C92D7" w14:textId="48B87546" w:rsidR="001F1231" w:rsidRPr="007E2611" w:rsidRDefault="00ED109D" w:rsidP="00437BE4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  <w:r w:rsidRPr="007E2611">
        <w:rPr>
          <w:rFonts w:ascii="Arial" w:eastAsia="Arial" w:hAnsi="Arial" w:cs="Arial"/>
          <w:b/>
          <w:sz w:val="22"/>
          <w:szCs w:val="22"/>
          <w:lang w:val="en-US"/>
        </w:rPr>
        <w:t xml:space="preserve">Supplementary </w:t>
      </w:r>
      <w:r w:rsidR="00437BE4" w:rsidRPr="007E2611">
        <w:rPr>
          <w:rFonts w:ascii="Arial" w:eastAsia="Arial" w:hAnsi="Arial" w:cs="Arial"/>
          <w:b/>
          <w:sz w:val="22"/>
          <w:szCs w:val="22"/>
          <w:lang w:val="en-US"/>
        </w:rPr>
        <w:t xml:space="preserve">Figure </w:t>
      </w:r>
      <w:r w:rsidRPr="007E2611">
        <w:rPr>
          <w:rFonts w:ascii="Arial" w:eastAsia="Arial" w:hAnsi="Arial" w:cs="Arial"/>
          <w:b/>
          <w:sz w:val="22"/>
          <w:szCs w:val="22"/>
          <w:lang w:val="en-US"/>
        </w:rPr>
        <w:t>S</w:t>
      </w:r>
      <w:r w:rsidR="00437BE4" w:rsidRPr="007E2611">
        <w:rPr>
          <w:rFonts w:ascii="Arial" w:eastAsia="Arial" w:hAnsi="Arial" w:cs="Arial"/>
          <w:b/>
          <w:sz w:val="22"/>
          <w:szCs w:val="22"/>
          <w:lang w:val="en-US"/>
        </w:rPr>
        <w:t>1</w:t>
      </w:r>
    </w:p>
    <w:p w14:paraId="3D22799C" w14:textId="42B2CD58" w:rsidR="00437BE4" w:rsidRPr="007E2611" w:rsidRDefault="00437BE4" w:rsidP="00437BE4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  <w:r w:rsidRPr="007E2611">
        <w:rPr>
          <w:rFonts w:ascii="Arial" w:eastAsia="Arial" w:hAnsi="Arial" w:cs="Arial"/>
          <w:sz w:val="22"/>
          <w:szCs w:val="22"/>
          <w:lang w:val="en-US"/>
        </w:rPr>
        <w:t>Modified Consolidated Standard of Reporting Trials (CONSORT) flow chart.</w:t>
      </w:r>
    </w:p>
    <w:p w14:paraId="0F013163" w14:textId="1696C7B6" w:rsidR="00434ABD" w:rsidRPr="007E2611" w:rsidRDefault="00437BE4" w:rsidP="00437BE4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  <w:r w:rsidRPr="007E2611">
        <w:rPr>
          <w:rFonts w:ascii="Arial" w:eastAsia="Arial" w:hAnsi="Arial" w:cs="Arial"/>
          <w:sz w:val="22"/>
          <w:szCs w:val="22"/>
          <w:lang w:val="en-US"/>
        </w:rPr>
        <w:t xml:space="preserve">The </w:t>
      </w:r>
      <w:r w:rsidR="00CD5A8D" w:rsidRPr="007E2611">
        <w:rPr>
          <w:rFonts w:ascii="Arial" w:eastAsia="Arial" w:hAnsi="Arial" w:cs="Arial"/>
          <w:sz w:val="22"/>
          <w:szCs w:val="22"/>
          <w:lang w:val="en-US"/>
        </w:rPr>
        <w:t>chart shows</w:t>
      </w:r>
      <w:r w:rsidRPr="007E2611">
        <w:rPr>
          <w:rFonts w:ascii="Arial" w:eastAsia="Arial" w:hAnsi="Arial" w:cs="Arial"/>
          <w:sz w:val="22"/>
          <w:szCs w:val="22"/>
          <w:lang w:val="en-US"/>
        </w:rPr>
        <w:t xml:space="preserve"> the data extraction process from the TriNetX database. The total cohort size of n</w:t>
      </w:r>
      <w:r w:rsidR="00434ABD" w:rsidRPr="007E2611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7E2611">
        <w:rPr>
          <w:rFonts w:ascii="Arial" w:eastAsia="Arial" w:hAnsi="Arial" w:cs="Arial"/>
          <w:sz w:val="22"/>
          <w:szCs w:val="22"/>
          <w:lang w:val="en-US"/>
        </w:rPr>
        <w:t>=</w:t>
      </w:r>
      <w:r w:rsidR="00434ABD" w:rsidRPr="007E2611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C958BB" w:rsidRPr="007E2611">
        <w:rPr>
          <w:rFonts w:ascii="Arial" w:eastAsia="Arial" w:hAnsi="Arial" w:cs="Arial"/>
          <w:sz w:val="22"/>
          <w:szCs w:val="22"/>
          <w:lang w:val="en-US"/>
        </w:rPr>
        <w:t>21,020,687</w:t>
      </w:r>
      <w:r w:rsidR="008B3A1B" w:rsidRPr="007E2611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BB26A3" w:rsidRPr="007E2611">
        <w:rPr>
          <w:rFonts w:ascii="Arial" w:eastAsia="Arial" w:hAnsi="Arial" w:cs="Arial"/>
          <w:sz w:val="22"/>
          <w:szCs w:val="22"/>
          <w:lang w:val="en-US"/>
        </w:rPr>
        <w:t>subjects</w:t>
      </w:r>
      <w:r w:rsidRPr="007E2611">
        <w:rPr>
          <w:rFonts w:ascii="Arial" w:eastAsia="Arial" w:hAnsi="Arial" w:cs="Arial"/>
          <w:sz w:val="22"/>
          <w:szCs w:val="22"/>
          <w:lang w:val="en-US"/>
        </w:rPr>
        <w:t xml:space="preserve"> consisted of </w:t>
      </w:r>
      <w:r w:rsidR="00C958BB" w:rsidRPr="007E2611">
        <w:rPr>
          <w:rFonts w:ascii="Arial" w:eastAsia="Arial" w:hAnsi="Arial" w:cs="Arial"/>
          <w:sz w:val="22"/>
          <w:szCs w:val="22"/>
          <w:lang w:val="en-US"/>
        </w:rPr>
        <w:t>241,572</w:t>
      </w:r>
      <w:r w:rsidR="00BB26A3" w:rsidRPr="007E2611">
        <w:rPr>
          <w:rFonts w:ascii="Arial" w:eastAsia="Arial" w:hAnsi="Arial" w:cs="Arial"/>
          <w:sz w:val="22"/>
          <w:szCs w:val="22"/>
          <w:lang w:val="en-US"/>
        </w:rPr>
        <w:t xml:space="preserve"> individuals </w:t>
      </w:r>
      <w:r w:rsidR="00CD5A8D" w:rsidRPr="007E2611">
        <w:rPr>
          <w:rFonts w:ascii="Arial" w:eastAsia="Arial" w:hAnsi="Arial" w:cs="Arial"/>
          <w:sz w:val="22"/>
          <w:szCs w:val="22"/>
          <w:lang w:val="en-US"/>
        </w:rPr>
        <w:t>positively tested for Factor V</w:t>
      </w:r>
      <w:r w:rsidR="0014706D" w:rsidRPr="007E2611">
        <w:rPr>
          <w:rFonts w:ascii="Arial" w:eastAsia="Arial" w:hAnsi="Arial" w:cs="Arial"/>
          <w:sz w:val="22"/>
          <w:szCs w:val="22"/>
          <w:lang w:val="en-US"/>
        </w:rPr>
        <w:t xml:space="preserve"> Leiden</w:t>
      </w:r>
      <w:r w:rsidR="00CD5A8D" w:rsidRPr="007E2611">
        <w:rPr>
          <w:rFonts w:ascii="Arial" w:eastAsia="Arial" w:hAnsi="Arial" w:cs="Arial"/>
          <w:sz w:val="22"/>
          <w:szCs w:val="22"/>
          <w:lang w:val="en-US"/>
        </w:rPr>
        <w:t xml:space="preserve"> mutation</w:t>
      </w:r>
      <w:r w:rsidR="00BB26A3" w:rsidRPr="007E2611">
        <w:rPr>
          <w:rFonts w:ascii="Arial" w:eastAsia="Arial" w:hAnsi="Arial" w:cs="Arial"/>
          <w:sz w:val="22"/>
          <w:szCs w:val="22"/>
          <w:lang w:val="en-US"/>
        </w:rPr>
        <w:t xml:space="preserve"> and </w:t>
      </w:r>
      <w:r w:rsidR="00C958BB" w:rsidRPr="007E2611">
        <w:rPr>
          <w:rFonts w:ascii="Arial" w:eastAsia="Arial" w:hAnsi="Arial" w:cs="Arial"/>
          <w:sz w:val="22"/>
          <w:szCs w:val="22"/>
          <w:lang w:val="en-US"/>
        </w:rPr>
        <w:t>20,779,115</w:t>
      </w:r>
      <w:r w:rsidR="00BB26A3" w:rsidRPr="007E2611">
        <w:rPr>
          <w:rFonts w:ascii="Arial" w:eastAsia="Arial" w:hAnsi="Arial" w:cs="Arial"/>
          <w:sz w:val="22"/>
          <w:szCs w:val="22"/>
          <w:lang w:val="en-US"/>
        </w:rPr>
        <w:t xml:space="preserve"> patients </w:t>
      </w:r>
      <w:r w:rsidR="00CD5A8D" w:rsidRPr="007E2611">
        <w:rPr>
          <w:rFonts w:ascii="Arial" w:eastAsia="Arial" w:hAnsi="Arial" w:cs="Arial"/>
          <w:sz w:val="22"/>
          <w:szCs w:val="22"/>
          <w:lang w:val="en-US"/>
        </w:rPr>
        <w:t>without Factor V mutation</w:t>
      </w:r>
      <w:r w:rsidR="00BB26A3" w:rsidRPr="007E2611">
        <w:rPr>
          <w:rFonts w:ascii="Arial" w:eastAsia="Arial" w:hAnsi="Arial" w:cs="Arial"/>
          <w:sz w:val="22"/>
          <w:szCs w:val="22"/>
          <w:lang w:val="en-US"/>
        </w:rPr>
        <w:t xml:space="preserve">. </w:t>
      </w:r>
      <w:r w:rsidRPr="007E2611">
        <w:rPr>
          <w:rFonts w:ascii="Arial" w:eastAsia="Arial" w:hAnsi="Arial" w:cs="Arial"/>
          <w:sz w:val="22"/>
          <w:szCs w:val="22"/>
          <w:lang w:val="en-US"/>
        </w:rPr>
        <w:t xml:space="preserve">The database was accessed on </w:t>
      </w:r>
      <w:r w:rsidR="008B3A1B" w:rsidRPr="007E2611">
        <w:rPr>
          <w:rFonts w:ascii="Arial" w:eastAsia="Arial" w:hAnsi="Arial" w:cs="Arial"/>
          <w:sz w:val="22"/>
          <w:szCs w:val="22"/>
          <w:lang w:val="en-US"/>
        </w:rPr>
        <w:t xml:space="preserve">November </w:t>
      </w:r>
      <w:r w:rsidR="00CD5A8D" w:rsidRPr="007E2611">
        <w:rPr>
          <w:rFonts w:ascii="Arial" w:eastAsia="Arial" w:hAnsi="Arial" w:cs="Arial"/>
          <w:sz w:val="22"/>
          <w:szCs w:val="22"/>
          <w:lang w:val="en-US"/>
        </w:rPr>
        <w:t>19</w:t>
      </w:r>
      <w:r w:rsidR="00BB26A3" w:rsidRPr="007E2611">
        <w:rPr>
          <w:rFonts w:ascii="Arial" w:eastAsia="Arial" w:hAnsi="Arial" w:cs="Arial"/>
          <w:sz w:val="22"/>
          <w:szCs w:val="22"/>
          <w:lang w:val="en-US"/>
        </w:rPr>
        <w:t>,</w:t>
      </w:r>
      <w:r w:rsidRPr="007E2611">
        <w:rPr>
          <w:rFonts w:ascii="Arial" w:eastAsia="Arial" w:hAnsi="Arial" w:cs="Arial"/>
          <w:sz w:val="22"/>
          <w:szCs w:val="22"/>
          <w:lang w:val="en-US"/>
        </w:rPr>
        <w:t xml:space="preserve"> 202</w:t>
      </w:r>
      <w:r w:rsidR="00BB26A3" w:rsidRPr="007E2611">
        <w:rPr>
          <w:rFonts w:ascii="Arial" w:eastAsia="Arial" w:hAnsi="Arial" w:cs="Arial"/>
          <w:sz w:val="22"/>
          <w:szCs w:val="22"/>
          <w:lang w:val="en-US"/>
        </w:rPr>
        <w:t>4</w:t>
      </w:r>
      <w:r w:rsidRPr="007E2611">
        <w:rPr>
          <w:rFonts w:ascii="Arial" w:eastAsia="Arial" w:hAnsi="Arial" w:cs="Arial"/>
          <w:sz w:val="22"/>
          <w:szCs w:val="22"/>
          <w:lang w:val="en-US"/>
        </w:rPr>
        <w:t>.</w:t>
      </w:r>
    </w:p>
    <w:p w14:paraId="41EB8446" w14:textId="7ED2FCB6" w:rsidR="00EA12AB" w:rsidRPr="007E2611" w:rsidRDefault="00EA12AB" w:rsidP="00437BE4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</w:p>
    <w:p w14:paraId="0A017546" w14:textId="4FDA9D3E" w:rsidR="00EA12AB" w:rsidRPr="007E2611" w:rsidRDefault="00ED109D" w:rsidP="00EA12AB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  <w:r w:rsidRPr="007E2611">
        <w:rPr>
          <w:rFonts w:ascii="Arial" w:eastAsia="Arial" w:hAnsi="Arial" w:cs="Arial"/>
          <w:b/>
          <w:sz w:val="22"/>
          <w:szCs w:val="22"/>
          <w:lang w:val="en-US"/>
        </w:rPr>
        <w:t xml:space="preserve">Supplementary </w:t>
      </w:r>
      <w:r w:rsidR="00EA12AB" w:rsidRPr="007E2611">
        <w:rPr>
          <w:rFonts w:ascii="Arial" w:eastAsia="Arial" w:hAnsi="Arial" w:cs="Arial"/>
          <w:b/>
          <w:sz w:val="22"/>
          <w:szCs w:val="22"/>
          <w:lang w:val="en-US"/>
        </w:rPr>
        <w:t xml:space="preserve">Table </w:t>
      </w:r>
      <w:r w:rsidRPr="007E2611">
        <w:rPr>
          <w:rFonts w:ascii="Arial" w:eastAsia="Arial" w:hAnsi="Arial" w:cs="Arial"/>
          <w:b/>
          <w:sz w:val="22"/>
          <w:szCs w:val="22"/>
          <w:lang w:val="en-US"/>
        </w:rPr>
        <w:t>S</w:t>
      </w:r>
      <w:r w:rsidR="00022DB0" w:rsidRPr="007E2611">
        <w:rPr>
          <w:rFonts w:ascii="Arial" w:eastAsia="Arial" w:hAnsi="Arial" w:cs="Arial"/>
          <w:b/>
          <w:sz w:val="22"/>
          <w:szCs w:val="22"/>
          <w:lang w:val="en-US"/>
        </w:rPr>
        <w:t>1</w:t>
      </w:r>
    </w:p>
    <w:p w14:paraId="40AB73CB" w14:textId="4F1CD7B6" w:rsidR="009C021C" w:rsidRPr="007E2611" w:rsidRDefault="009C021C" w:rsidP="009C021C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  <w:r w:rsidRPr="007E2611">
        <w:rPr>
          <w:rFonts w:ascii="Arial" w:eastAsia="Arial" w:hAnsi="Arial" w:cs="Arial"/>
          <w:sz w:val="22"/>
          <w:szCs w:val="22"/>
          <w:lang w:val="en-US"/>
        </w:rPr>
        <w:t>Analysis of the risk of venous thrombosis among the cohorts I (patients with Factor V Leiden mutation) and II (individuals without Factor V Leiden mutation)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5"/>
        <w:gridCol w:w="1370"/>
        <w:gridCol w:w="1341"/>
        <w:gridCol w:w="1665"/>
        <w:gridCol w:w="542"/>
        <w:gridCol w:w="584"/>
        <w:gridCol w:w="1489"/>
        <w:gridCol w:w="1489"/>
      </w:tblGrid>
      <w:tr w:rsidR="00783792" w:rsidRPr="007E2611" w14:paraId="63A8E3DD" w14:textId="77777777" w:rsidTr="009507C0">
        <w:trPr>
          <w:jc w:val="center"/>
        </w:trPr>
        <w:tc>
          <w:tcPr>
            <w:tcW w:w="0" w:type="auto"/>
            <w:gridSpan w:val="8"/>
            <w:vAlign w:val="center"/>
          </w:tcPr>
          <w:p w14:paraId="6341856F" w14:textId="23B26448" w:rsidR="00783792" w:rsidRPr="007E2611" w:rsidRDefault="00783792" w:rsidP="00783792">
            <w:pPr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Risk of thrombosis analysis</w:t>
            </w:r>
          </w:p>
        </w:tc>
      </w:tr>
      <w:tr w:rsidR="00783792" w:rsidRPr="007E2611" w14:paraId="04AAFD8F" w14:textId="77777777" w:rsidTr="00783792">
        <w:trPr>
          <w:jc w:val="center"/>
        </w:trPr>
        <w:tc>
          <w:tcPr>
            <w:tcW w:w="0" w:type="auto"/>
            <w:vAlign w:val="center"/>
            <w:hideMark/>
          </w:tcPr>
          <w:p w14:paraId="418C004E" w14:textId="72002A32" w:rsidR="00783792" w:rsidRPr="007E2611" w:rsidRDefault="00B13C91" w:rsidP="00783792">
            <w:pPr>
              <w:jc w:val="center"/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lastRenderedPageBreak/>
              <w:t>C</w:t>
            </w:r>
            <w:r w:rsidR="00783792"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ohort</w:t>
            </w:r>
          </w:p>
        </w:tc>
        <w:tc>
          <w:tcPr>
            <w:tcW w:w="0" w:type="auto"/>
            <w:vAlign w:val="center"/>
            <w:hideMark/>
          </w:tcPr>
          <w:p w14:paraId="32F48109" w14:textId="52D2B418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Factor V mutation</w:t>
            </w:r>
          </w:p>
        </w:tc>
        <w:tc>
          <w:tcPr>
            <w:tcW w:w="0" w:type="auto"/>
            <w:vAlign w:val="center"/>
            <w:hideMark/>
          </w:tcPr>
          <w:p w14:paraId="690701CC" w14:textId="6F21075F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 xml:space="preserve">Patients in </w:t>
            </w:r>
            <w:r w:rsidR="00B13C91"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c</w:t>
            </w: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ohort</w:t>
            </w:r>
          </w:p>
        </w:tc>
        <w:tc>
          <w:tcPr>
            <w:tcW w:w="0" w:type="auto"/>
            <w:vAlign w:val="center"/>
            <w:hideMark/>
          </w:tcPr>
          <w:p w14:paraId="4CDCCC8B" w14:textId="710F495F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Patients with outcome</w:t>
            </w:r>
          </w:p>
        </w:tc>
        <w:tc>
          <w:tcPr>
            <w:tcW w:w="0" w:type="auto"/>
            <w:vAlign w:val="center"/>
            <w:hideMark/>
          </w:tcPr>
          <w:p w14:paraId="4D9FDDBE" w14:textId="77777777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Risk</w:t>
            </w:r>
          </w:p>
        </w:tc>
        <w:tc>
          <w:tcPr>
            <w:tcW w:w="0" w:type="auto"/>
            <w:vAlign w:val="center"/>
            <w:hideMark/>
          </w:tcPr>
          <w:p w14:paraId="090A956C" w14:textId="2A1F21E1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6130A13" w14:textId="1130B7A4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Risk ratio (95% CI)</w:t>
            </w:r>
          </w:p>
        </w:tc>
        <w:tc>
          <w:tcPr>
            <w:tcW w:w="0" w:type="auto"/>
            <w:vAlign w:val="center"/>
            <w:hideMark/>
          </w:tcPr>
          <w:p w14:paraId="537683CC" w14:textId="42CAF441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Odds ratio (95% CI)</w:t>
            </w:r>
          </w:p>
        </w:tc>
      </w:tr>
      <w:tr w:rsidR="00783792" w:rsidRPr="007E2611" w14:paraId="0117E0A7" w14:textId="77777777" w:rsidTr="00783792">
        <w:trPr>
          <w:jc w:val="center"/>
        </w:trPr>
        <w:tc>
          <w:tcPr>
            <w:tcW w:w="0" w:type="auto"/>
            <w:vAlign w:val="center"/>
            <w:hideMark/>
          </w:tcPr>
          <w:p w14:paraId="2ECDFF43" w14:textId="77777777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2FC67C8A" w14:textId="77777777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6CA493BF" w14:textId="77777777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241,572</w:t>
            </w:r>
          </w:p>
        </w:tc>
        <w:tc>
          <w:tcPr>
            <w:tcW w:w="0" w:type="auto"/>
            <w:vAlign w:val="center"/>
            <w:hideMark/>
          </w:tcPr>
          <w:p w14:paraId="00C4E985" w14:textId="77777777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61,588</w:t>
            </w:r>
          </w:p>
        </w:tc>
        <w:tc>
          <w:tcPr>
            <w:tcW w:w="0" w:type="auto"/>
            <w:vAlign w:val="center"/>
            <w:hideMark/>
          </w:tcPr>
          <w:p w14:paraId="1D3F52C8" w14:textId="77777777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25.5%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15796BB" w14:textId="77777777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&lt;0.001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83E3B45" w14:textId="77777777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7.202 (7.046-7.362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6749228" w14:textId="77777777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9.325 (9.109-9.546)</w:t>
            </w:r>
          </w:p>
        </w:tc>
      </w:tr>
      <w:tr w:rsidR="00783792" w:rsidRPr="007E2611" w14:paraId="1E66B228" w14:textId="77777777" w:rsidTr="00783792">
        <w:trPr>
          <w:jc w:val="center"/>
        </w:trPr>
        <w:tc>
          <w:tcPr>
            <w:tcW w:w="0" w:type="auto"/>
            <w:vAlign w:val="center"/>
            <w:hideMark/>
          </w:tcPr>
          <w:p w14:paraId="0C120B29" w14:textId="77777777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II</w:t>
            </w:r>
          </w:p>
        </w:tc>
        <w:tc>
          <w:tcPr>
            <w:tcW w:w="0" w:type="auto"/>
            <w:vAlign w:val="center"/>
            <w:hideMark/>
          </w:tcPr>
          <w:p w14:paraId="2B42E8FB" w14:textId="77777777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0F0B64B" w14:textId="77777777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241,572</w:t>
            </w:r>
          </w:p>
        </w:tc>
        <w:tc>
          <w:tcPr>
            <w:tcW w:w="0" w:type="auto"/>
            <w:vAlign w:val="center"/>
            <w:hideMark/>
          </w:tcPr>
          <w:p w14:paraId="6D8E39EA" w14:textId="77777777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8,551</w:t>
            </w:r>
          </w:p>
        </w:tc>
        <w:tc>
          <w:tcPr>
            <w:tcW w:w="0" w:type="auto"/>
            <w:vAlign w:val="center"/>
            <w:hideMark/>
          </w:tcPr>
          <w:p w14:paraId="0450C64A" w14:textId="77777777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  <w:r w:rsidRPr="007E2611"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  <w:t>3.5%</w:t>
            </w:r>
          </w:p>
        </w:tc>
        <w:tc>
          <w:tcPr>
            <w:tcW w:w="0" w:type="auto"/>
            <w:vMerge/>
            <w:vAlign w:val="center"/>
            <w:hideMark/>
          </w:tcPr>
          <w:p w14:paraId="29D3B729" w14:textId="77777777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pacing w:val="3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26752A" w14:textId="77777777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699ADB" w14:textId="77777777" w:rsidR="00783792" w:rsidRPr="007E2611" w:rsidRDefault="00783792" w:rsidP="00783792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0FA7731F" w14:textId="202F8DD6" w:rsidR="004D5874" w:rsidRPr="007E2611" w:rsidRDefault="004D5874" w:rsidP="00437BE4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</w:p>
    <w:p w14:paraId="0731AE1C" w14:textId="3BAF6829" w:rsidR="00987905" w:rsidRPr="007E2611" w:rsidRDefault="00ED109D" w:rsidP="00987905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  <w:r w:rsidRPr="007E2611">
        <w:rPr>
          <w:rFonts w:ascii="Arial" w:eastAsia="Arial" w:hAnsi="Arial" w:cs="Arial"/>
          <w:b/>
          <w:sz w:val="22"/>
          <w:szCs w:val="22"/>
          <w:lang w:val="en-US"/>
        </w:rPr>
        <w:t xml:space="preserve">Supplementary </w:t>
      </w:r>
      <w:r w:rsidR="00987905" w:rsidRPr="007E2611">
        <w:rPr>
          <w:rFonts w:ascii="Arial" w:eastAsia="Arial" w:hAnsi="Arial" w:cs="Arial"/>
          <w:b/>
          <w:sz w:val="22"/>
          <w:szCs w:val="22"/>
          <w:lang w:val="en-US"/>
        </w:rPr>
        <w:t xml:space="preserve">Table </w:t>
      </w:r>
      <w:r w:rsidRPr="007E2611">
        <w:rPr>
          <w:rFonts w:ascii="Arial" w:eastAsia="Arial" w:hAnsi="Arial" w:cs="Arial"/>
          <w:b/>
          <w:sz w:val="22"/>
          <w:szCs w:val="22"/>
          <w:lang w:val="en-US"/>
        </w:rPr>
        <w:t>S</w:t>
      </w:r>
      <w:r w:rsidR="00022DB0" w:rsidRPr="007E2611">
        <w:rPr>
          <w:rFonts w:ascii="Arial" w:eastAsia="Arial" w:hAnsi="Arial" w:cs="Arial"/>
          <w:b/>
          <w:sz w:val="22"/>
          <w:szCs w:val="22"/>
          <w:lang w:val="en-US"/>
        </w:rPr>
        <w:t>2</w:t>
      </w:r>
    </w:p>
    <w:p w14:paraId="6F1B4A14" w14:textId="122BDA5F" w:rsidR="007B54E8" w:rsidRPr="007E2611" w:rsidRDefault="00987905" w:rsidP="007B54E8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  <w:r w:rsidRPr="007E2611">
        <w:rPr>
          <w:rFonts w:ascii="Arial" w:eastAsia="Arial" w:hAnsi="Arial" w:cs="Arial"/>
          <w:sz w:val="22"/>
          <w:szCs w:val="22"/>
          <w:lang w:val="en-US"/>
        </w:rPr>
        <w:t xml:space="preserve">Kaplan-Meier survival analysis comparing patients with Factor V Leiden mutation </w:t>
      </w:r>
      <w:r w:rsidR="00601354" w:rsidRPr="007E2611">
        <w:rPr>
          <w:rFonts w:ascii="Arial" w:eastAsia="Arial" w:hAnsi="Arial" w:cs="Arial"/>
          <w:sz w:val="22"/>
          <w:szCs w:val="22"/>
          <w:lang w:val="en-US"/>
        </w:rPr>
        <w:t xml:space="preserve">(cohort I) </w:t>
      </w:r>
      <w:r w:rsidRPr="007E2611">
        <w:rPr>
          <w:rFonts w:ascii="Arial" w:eastAsia="Arial" w:hAnsi="Arial" w:cs="Arial"/>
          <w:sz w:val="22"/>
          <w:szCs w:val="22"/>
          <w:lang w:val="en-US"/>
        </w:rPr>
        <w:t>and individuals without Factor V Leiden mutation</w:t>
      </w:r>
      <w:r w:rsidR="00601354" w:rsidRPr="007E2611">
        <w:rPr>
          <w:rFonts w:ascii="Arial" w:eastAsia="Arial" w:hAnsi="Arial" w:cs="Arial"/>
          <w:sz w:val="22"/>
          <w:szCs w:val="22"/>
          <w:lang w:val="en-US"/>
        </w:rPr>
        <w:t xml:space="preserve"> (cohort II)</w:t>
      </w:r>
      <w:r w:rsidRPr="007E2611">
        <w:rPr>
          <w:rFonts w:ascii="Arial" w:eastAsia="Arial" w:hAnsi="Arial" w:cs="Arial"/>
          <w:sz w:val="22"/>
          <w:szCs w:val="22"/>
          <w:lang w:val="en-US"/>
        </w:rPr>
        <w:t>.</w:t>
      </w:r>
      <w:r w:rsidR="00601354" w:rsidRPr="007E2611">
        <w:rPr>
          <w:rFonts w:ascii="Arial" w:eastAsia="Arial" w:hAnsi="Arial" w:cs="Arial"/>
          <w:sz w:val="22"/>
          <w:szCs w:val="22"/>
          <w:lang w:val="en-US"/>
        </w:rPr>
        <w:t xml:space="preserve"> The time window was 6.935 days. The outcome was death in terms of all-cause mortality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7"/>
        <w:gridCol w:w="1418"/>
        <w:gridCol w:w="1393"/>
        <w:gridCol w:w="1557"/>
        <w:gridCol w:w="566"/>
        <w:gridCol w:w="3576"/>
      </w:tblGrid>
      <w:tr w:rsidR="00D04D14" w:rsidRPr="007E2611" w14:paraId="4118BA42" w14:textId="77777777" w:rsidTr="001E0EED">
        <w:tc>
          <w:tcPr>
            <w:tcW w:w="9067" w:type="dxa"/>
            <w:gridSpan w:val="6"/>
            <w:vAlign w:val="center"/>
          </w:tcPr>
          <w:p w14:paraId="22D0D8C5" w14:textId="3AA7B2C7" w:rsidR="00D04D14" w:rsidRPr="007E2611" w:rsidRDefault="00D04D14" w:rsidP="00D04D14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  <w:t>Kaplan-Meier survival analysis</w:t>
            </w:r>
          </w:p>
        </w:tc>
      </w:tr>
      <w:tr w:rsidR="007B54E8" w:rsidRPr="007E2611" w14:paraId="46BCAB32" w14:textId="77777777" w:rsidTr="001E0EED">
        <w:tc>
          <w:tcPr>
            <w:tcW w:w="0" w:type="auto"/>
            <w:vAlign w:val="center"/>
            <w:hideMark/>
          </w:tcPr>
          <w:p w14:paraId="3FB00339" w14:textId="77777777" w:rsidR="007B54E8" w:rsidRPr="007E2611" w:rsidRDefault="007B54E8" w:rsidP="008E2F95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5E78824A" w14:textId="7AA2DB05" w:rsidR="007B54E8" w:rsidRPr="007E2611" w:rsidRDefault="007B54E8" w:rsidP="008E2F95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  <w:t>Factor V mutation</w:t>
            </w:r>
          </w:p>
        </w:tc>
        <w:tc>
          <w:tcPr>
            <w:tcW w:w="0" w:type="auto"/>
            <w:vAlign w:val="center"/>
            <w:hideMark/>
          </w:tcPr>
          <w:p w14:paraId="502B2FE4" w14:textId="62575CC3" w:rsidR="007B54E8" w:rsidRPr="007E2611" w:rsidRDefault="007B54E8" w:rsidP="008E2F95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  <w:t>Patients in cohort</w:t>
            </w:r>
          </w:p>
        </w:tc>
        <w:tc>
          <w:tcPr>
            <w:tcW w:w="0" w:type="auto"/>
            <w:vAlign w:val="center"/>
            <w:hideMark/>
          </w:tcPr>
          <w:p w14:paraId="23D923F5" w14:textId="5DB4781D" w:rsidR="007B54E8" w:rsidRPr="007E2611" w:rsidRDefault="007B54E8" w:rsidP="008E2F95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  <w:t>Survival probability</w:t>
            </w:r>
          </w:p>
        </w:tc>
        <w:tc>
          <w:tcPr>
            <w:tcW w:w="0" w:type="auto"/>
            <w:vAlign w:val="center"/>
            <w:hideMark/>
          </w:tcPr>
          <w:p w14:paraId="5C453795" w14:textId="0315772C" w:rsidR="007B54E8" w:rsidRPr="007E2611" w:rsidRDefault="007B54E8" w:rsidP="008E2F95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  <w:t>p</w:t>
            </w:r>
          </w:p>
        </w:tc>
        <w:tc>
          <w:tcPr>
            <w:tcW w:w="3576" w:type="dxa"/>
            <w:vAlign w:val="center"/>
            <w:hideMark/>
          </w:tcPr>
          <w:p w14:paraId="66723734" w14:textId="50CB7665" w:rsidR="007B54E8" w:rsidRPr="007E2611" w:rsidRDefault="007B54E8" w:rsidP="008E2F95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  <w:t>Hazard ratio (95% CI)</w:t>
            </w:r>
          </w:p>
        </w:tc>
      </w:tr>
      <w:tr w:rsidR="007B54E8" w:rsidRPr="007E2611" w14:paraId="099255FC" w14:textId="77777777" w:rsidTr="001E0EED">
        <w:tc>
          <w:tcPr>
            <w:tcW w:w="0" w:type="auto"/>
            <w:vAlign w:val="center"/>
            <w:hideMark/>
          </w:tcPr>
          <w:p w14:paraId="4F0066D1" w14:textId="77777777" w:rsidR="007B54E8" w:rsidRPr="007E2611" w:rsidRDefault="007B54E8" w:rsidP="008E2F95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5D754EF8" w14:textId="77777777" w:rsidR="007B54E8" w:rsidRPr="007E2611" w:rsidRDefault="007B54E8" w:rsidP="008E2F95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78636146" w14:textId="77777777" w:rsidR="007B54E8" w:rsidRPr="007E2611" w:rsidRDefault="007B54E8" w:rsidP="008E2F95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  <w:t>241.572</w:t>
            </w:r>
          </w:p>
        </w:tc>
        <w:tc>
          <w:tcPr>
            <w:tcW w:w="0" w:type="auto"/>
            <w:vAlign w:val="center"/>
            <w:hideMark/>
          </w:tcPr>
          <w:p w14:paraId="1797AAD3" w14:textId="77777777" w:rsidR="007B54E8" w:rsidRPr="007E2611" w:rsidRDefault="007B54E8" w:rsidP="008E2F95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  <w:t>65,90%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08125D0" w14:textId="77777777" w:rsidR="007B54E8" w:rsidRPr="007E2611" w:rsidRDefault="007B54E8" w:rsidP="008E2F95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  <w:t>&lt;0,001</w:t>
            </w:r>
          </w:p>
        </w:tc>
        <w:tc>
          <w:tcPr>
            <w:tcW w:w="3576" w:type="dxa"/>
            <w:vMerge w:val="restart"/>
            <w:vAlign w:val="center"/>
            <w:hideMark/>
          </w:tcPr>
          <w:p w14:paraId="65946923" w14:textId="77777777" w:rsidR="007B54E8" w:rsidRPr="007E2611" w:rsidRDefault="007B54E8" w:rsidP="008E2F95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  <w:t>1,365 (1,341-1,391)</w:t>
            </w:r>
          </w:p>
        </w:tc>
      </w:tr>
      <w:tr w:rsidR="007B54E8" w:rsidRPr="007E2611" w14:paraId="657CECDB" w14:textId="77777777" w:rsidTr="001E0EED">
        <w:tc>
          <w:tcPr>
            <w:tcW w:w="0" w:type="auto"/>
            <w:vAlign w:val="center"/>
            <w:hideMark/>
          </w:tcPr>
          <w:p w14:paraId="4DF95819" w14:textId="77777777" w:rsidR="007B54E8" w:rsidRPr="007E2611" w:rsidRDefault="007B54E8" w:rsidP="008E2F95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  <w:t>II</w:t>
            </w:r>
          </w:p>
        </w:tc>
        <w:tc>
          <w:tcPr>
            <w:tcW w:w="0" w:type="auto"/>
            <w:vAlign w:val="center"/>
            <w:hideMark/>
          </w:tcPr>
          <w:p w14:paraId="5D578179" w14:textId="7213AB41" w:rsidR="007B54E8" w:rsidRPr="007E2611" w:rsidRDefault="007B54E8" w:rsidP="008E2F95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10EF413" w14:textId="1D7697BF" w:rsidR="007B54E8" w:rsidRPr="007E2611" w:rsidRDefault="007B54E8" w:rsidP="008E2F95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  <w:t>241.572</w:t>
            </w:r>
          </w:p>
        </w:tc>
        <w:tc>
          <w:tcPr>
            <w:tcW w:w="0" w:type="auto"/>
            <w:vAlign w:val="center"/>
            <w:hideMark/>
          </w:tcPr>
          <w:p w14:paraId="35B62CB5" w14:textId="32FB88D1" w:rsidR="007B54E8" w:rsidRPr="007E2611" w:rsidRDefault="007B54E8" w:rsidP="008E2F95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  <w:t>70,69%</w:t>
            </w:r>
          </w:p>
        </w:tc>
        <w:tc>
          <w:tcPr>
            <w:tcW w:w="0" w:type="auto"/>
            <w:vMerge/>
            <w:vAlign w:val="center"/>
            <w:hideMark/>
          </w:tcPr>
          <w:p w14:paraId="43BFCCDB" w14:textId="77777777" w:rsidR="007B54E8" w:rsidRPr="007E2611" w:rsidRDefault="007B54E8" w:rsidP="007B54E8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</w:pPr>
          </w:p>
        </w:tc>
        <w:tc>
          <w:tcPr>
            <w:tcW w:w="3576" w:type="dxa"/>
            <w:vMerge/>
            <w:vAlign w:val="center"/>
          </w:tcPr>
          <w:p w14:paraId="28DDF140" w14:textId="6A9A7D24" w:rsidR="007B54E8" w:rsidRPr="007E2611" w:rsidRDefault="007B54E8" w:rsidP="007B54E8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</w:rPr>
            </w:pPr>
          </w:p>
        </w:tc>
      </w:tr>
    </w:tbl>
    <w:p w14:paraId="7770D944" w14:textId="77777777" w:rsidR="0054289A" w:rsidRPr="007E2611" w:rsidRDefault="0054289A" w:rsidP="00437BE4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</w:p>
    <w:p w14:paraId="3258FB52" w14:textId="7AB85AF7" w:rsidR="00AD1A8A" w:rsidRPr="007E2611" w:rsidRDefault="00022DB0" w:rsidP="00AD1A8A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  <w:r w:rsidRPr="007E2611">
        <w:rPr>
          <w:rFonts w:ascii="Arial" w:eastAsia="Arial" w:hAnsi="Arial" w:cs="Arial"/>
          <w:sz w:val="22"/>
          <w:szCs w:val="22"/>
          <w:lang w:val="en-US"/>
        </w:rPr>
        <w:t>Figure S2.</w:t>
      </w:r>
      <w:r w:rsidR="007E2611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9C0E6E" w:rsidRPr="007E2611">
        <w:rPr>
          <w:rFonts w:ascii="Arial" w:eastAsia="Arial" w:hAnsi="Arial" w:cs="Arial"/>
          <w:color w:val="FF0000"/>
          <w:sz w:val="22"/>
          <w:szCs w:val="22"/>
          <w:lang w:val="en-US"/>
        </w:rPr>
        <w:t>In contrast to the findings observed in the female subcohort, age-stratified survival analyses in the male subcohort revealed no significant differences in all-cause mortality between individuals with and without FVL across all age groups.</w:t>
      </w:r>
    </w:p>
    <w:p w14:paraId="5EC543E7" w14:textId="77777777" w:rsidR="009C0E6E" w:rsidRPr="007E2611" w:rsidRDefault="009C0E6E" w:rsidP="00AD1A8A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04EAD48A" w14:textId="3CAE89B8" w:rsidR="00AD1A8A" w:rsidRPr="007E2611" w:rsidRDefault="00AD1A8A" w:rsidP="00AD1A8A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  <w:r w:rsidRPr="007E2611">
        <w:rPr>
          <w:rFonts w:ascii="Arial" w:eastAsia="Arial" w:hAnsi="Arial" w:cs="Arial"/>
          <w:b/>
          <w:sz w:val="22"/>
          <w:szCs w:val="22"/>
          <w:lang w:val="en-US"/>
        </w:rPr>
        <w:t>Supplementary Table S3</w:t>
      </w:r>
    </w:p>
    <w:p w14:paraId="3FE85CFC" w14:textId="77777777" w:rsidR="00AD1A8A" w:rsidRPr="007E2611" w:rsidRDefault="00AD1A8A" w:rsidP="00AD1A8A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  <w:r w:rsidRPr="007E2611">
        <w:rPr>
          <w:rFonts w:ascii="Arial" w:eastAsia="Arial" w:hAnsi="Arial" w:cs="Arial"/>
          <w:sz w:val="22"/>
          <w:szCs w:val="22"/>
          <w:lang w:val="en-US"/>
        </w:rPr>
        <w:t>Analysis of the risk of death and venous thrombosis among the subcohorts III (females with Factor V Leiden mutation) and IV (females without Factor V Leiden mutation).</w:t>
      </w:r>
    </w:p>
    <w:tbl>
      <w:tblPr>
        <w:tblW w:w="906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3"/>
        <w:gridCol w:w="1279"/>
        <w:gridCol w:w="1493"/>
        <w:gridCol w:w="1540"/>
        <w:gridCol w:w="527"/>
        <w:gridCol w:w="566"/>
        <w:gridCol w:w="1375"/>
        <w:gridCol w:w="1462"/>
      </w:tblGrid>
      <w:tr w:rsidR="00AD1A8A" w:rsidRPr="007E2611" w14:paraId="403BEA06" w14:textId="77777777" w:rsidTr="008134F0">
        <w:tc>
          <w:tcPr>
            <w:tcW w:w="0" w:type="auto"/>
            <w:vAlign w:val="center"/>
            <w:hideMark/>
          </w:tcPr>
          <w:p w14:paraId="504418BA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Subcohort</w:t>
            </w:r>
          </w:p>
        </w:tc>
        <w:tc>
          <w:tcPr>
            <w:tcW w:w="0" w:type="auto"/>
            <w:vAlign w:val="center"/>
            <w:hideMark/>
          </w:tcPr>
          <w:p w14:paraId="5F757A2D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Factor V mutation</w:t>
            </w:r>
          </w:p>
        </w:tc>
        <w:tc>
          <w:tcPr>
            <w:tcW w:w="0" w:type="auto"/>
            <w:vAlign w:val="center"/>
            <w:hideMark/>
          </w:tcPr>
          <w:p w14:paraId="38DCEBB0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Patients in subcohort</w:t>
            </w:r>
          </w:p>
        </w:tc>
        <w:tc>
          <w:tcPr>
            <w:tcW w:w="0" w:type="auto"/>
            <w:vAlign w:val="center"/>
            <w:hideMark/>
          </w:tcPr>
          <w:p w14:paraId="0E4A8287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Patients with outcome</w:t>
            </w:r>
          </w:p>
        </w:tc>
        <w:tc>
          <w:tcPr>
            <w:tcW w:w="0" w:type="auto"/>
            <w:vAlign w:val="center"/>
            <w:hideMark/>
          </w:tcPr>
          <w:p w14:paraId="5B7E2260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Risk</w:t>
            </w:r>
          </w:p>
        </w:tc>
        <w:tc>
          <w:tcPr>
            <w:tcW w:w="0" w:type="auto"/>
            <w:vAlign w:val="center"/>
            <w:hideMark/>
          </w:tcPr>
          <w:p w14:paraId="10F99299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5179A344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Risk ratio (95% CI)</w:t>
            </w:r>
          </w:p>
        </w:tc>
        <w:tc>
          <w:tcPr>
            <w:tcW w:w="0" w:type="auto"/>
            <w:vAlign w:val="center"/>
            <w:hideMark/>
          </w:tcPr>
          <w:p w14:paraId="42793D92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Odds ratio (95% CI)</w:t>
            </w:r>
          </w:p>
        </w:tc>
      </w:tr>
      <w:tr w:rsidR="00AD1A8A" w:rsidRPr="007E2611" w14:paraId="38848092" w14:textId="77777777" w:rsidTr="008134F0">
        <w:tc>
          <w:tcPr>
            <w:tcW w:w="0" w:type="auto"/>
            <w:gridSpan w:val="8"/>
            <w:vAlign w:val="center"/>
          </w:tcPr>
          <w:p w14:paraId="558DB5CE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Risk of death analysis</w:t>
            </w:r>
          </w:p>
        </w:tc>
      </w:tr>
      <w:tr w:rsidR="00AD1A8A" w:rsidRPr="007E2611" w14:paraId="5338F1E3" w14:textId="77777777" w:rsidTr="008134F0">
        <w:tc>
          <w:tcPr>
            <w:tcW w:w="0" w:type="auto"/>
            <w:vAlign w:val="center"/>
            <w:hideMark/>
          </w:tcPr>
          <w:p w14:paraId="4E45279F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III</w:t>
            </w:r>
          </w:p>
        </w:tc>
        <w:tc>
          <w:tcPr>
            <w:tcW w:w="0" w:type="auto"/>
            <w:vAlign w:val="center"/>
            <w:hideMark/>
          </w:tcPr>
          <w:p w14:paraId="4E0DDCA5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04D696A3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143,344</w:t>
            </w:r>
          </w:p>
        </w:tc>
        <w:tc>
          <w:tcPr>
            <w:tcW w:w="0" w:type="auto"/>
            <w:vAlign w:val="center"/>
            <w:hideMark/>
          </w:tcPr>
          <w:p w14:paraId="375DA5E2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13,042</w:t>
            </w:r>
          </w:p>
        </w:tc>
        <w:tc>
          <w:tcPr>
            <w:tcW w:w="0" w:type="auto"/>
            <w:vAlign w:val="center"/>
            <w:hideMark/>
          </w:tcPr>
          <w:p w14:paraId="1EB1B18F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9.1%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1F5885A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37CB085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1.453 (1.416-1.492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18CD7A0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1.499 (1.458-1.541)</w:t>
            </w:r>
          </w:p>
        </w:tc>
      </w:tr>
      <w:tr w:rsidR="00AD1A8A" w:rsidRPr="007E2611" w14:paraId="22B4D0C4" w14:textId="77777777" w:rsidTr="008134F0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AA4665C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IV</w:t>
            </w:r>
          </w:p>
        </w:tc>
        <w:tc>
          <w:tcPr>
            <w:tcW w:w="0" w:type="auto"/>
            <w:vAlign w:val="center"/>
            <w:hideMark/>
          </w:tcPr>
          <w:p w14:paraId="1FF7A98C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B301654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143,344</w:t>
            </w:r>
          </w:p>
        </w:tc>
        <w:tc>
          <w:tcPr>
            <w:tcW w:w="0" w:type="auto"/>
            <w:vAlign w:val="center"/>
            <w:hideMark/>
          </w:tcPr>
          <w:p w14:paraId="7ED596BD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8,973</w:t>
            </w:r>
          </w:p>
        </w:tc>
        <w:tc>
          <w:tcPr>
            <w:tcW w:w="0" w:type="auto"/>
            <w:vAlign w:val="center"/>
            <w:hideMark/>
          </w:tcPr>
          <w:p w14:paraId="6304C52C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6.3%</w:t>
            </w:r>
          </w:p>
        </w:tc>
        <w:tc>
          <w:tcPr>
            <w:tcW w:w="0" w:type="auto"/>
            <w:vMerge/>
            <w:vAlign w:val="center"/>
            <w:hideMark/>
          </w:tcPr>
          <w:p w14:paraId="490D1435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CD0C53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5E822C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</w:p>
        </w:tc>
      </w:tr>
      <w:tr w:rsidR="00AD1A8A" w:rsidRPr="007E2611" w14:paraId="279128A4" w14:textId="77777777" w:rsidTr="008134F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9AF92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Risk of thrombosis analysis</w:t>
            </w:r>
          </w:p>
        </w:tc>
      </w:tr>
      <w:tr w:rsidR="00AD1A8A" w:rsidRPr="007E2611" w14:paraId="1043AA00" w14:textId="77777777" w:rsidTr="008134F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0E2B0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I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53BE1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6D437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143,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84C00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32,5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865F5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22.7%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EC2631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821CDE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7.850 (7.607-8.10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9A15CF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9.866 (9.543-10.200)</w:t>
            </w:r>
          </w:p>
        </w:tc>
      </w:tr>
      <w:tr w:rsidR="00AD1A8A" w:rsidRPr="007E2611" w14:paraId="5AC0CD5E" w14:textId="77777777" w:rsidTr="008134F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D88F6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I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BF95E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A673D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143,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74BB5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4,1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0093C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  <w:r w:rsidRPr="007E2611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  <w:t>2.9%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F42A1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BC978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CD629" w14:textId="77777777" w:rsidR="00AD1A8A" w:rsidRPr="007E2611" w:rsidRDefault="00AD1A8A" w:rsidP="008134F0">
            <w:pPr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22"/>
                <w:lang w:val="en-US"/>
              </w:rPr>
            </w:pPr>
          </w:p>
        </w:tc>
      </w:tr>
    </w:tbl>
    <w:p w14:paraId="31936D56" w14:textId="77777777" w:rsidR="00AD1A8A" w:rsidRPr="007E2611" w:rsidRDefault="00AD1A8A" w:rsidP="00AD1A8A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</w:p>
    <w:p w14:paraId="7FD63C14" w14:textId="77777777" w:rsidR="00AD1A8A" w:rsidRPr="007E2611" w:rsidRDefault="00AD1A8A" w:rsidP="00AD1A8A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  <w:r w:rsidRPr="007E2611">
        <w:rPr>
          <w:noProof/>
        </w:rPr>
        <w:drawing>
          <wp:inline distT="0" distB="0" distL="0" distR="0" wp14:anchorId="725585B0" wp14:editId="55F6B21D">
            <wp:extent cx="5539974" cy="1747382"/>
            <wp:effectExtent l="0" t="0" r="0" b="5715"/>
            <wp:docPr id="3" name="Drawing 6" descr="line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lines.png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40315" cy="1779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BC22D" w14:textId="77777777" w:rsidR="00AD1A8A" w:rsidRPr="007E2611" w:rsidRDefault="00AD1A8A" w:rsidP="00AD1A8A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1BE51C61" w14:textId="64089B2E" w:rsidR="00AD1A8A" w:rsidRPr="007E2611" w:rsidRDefault="00AD1A8A" w:rsidP="00AD1A8A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  <w:r w:rsidRPr="007E2611">
        <w:rPr>
          <w:rFonts w:ascii="Arial" w:eastAsia="Arial" w:hAnsi="Arial" w:cs="Arial"/>
          <w:b/>
          <w:sz w:val="22"/>
          <w:szCs w:val="22"/>
          <w:lang w:val="en-US"/>
        </w:rPr>
        <w:t>Supplementary Figure S2</w:t>
      </w:r>
    </w:p>
    <w:p w14:paraId="3F7E7B85" w14:textId="77777777" w:rsidR="00AD1A8A" w:rsidRPr="007E2611" w:rsidRDefault="00AD1A8A" w:rsidP="00AD1A8A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  <w:r w:rsidRPr="007E2611">
        <w:rPr>
          <w:rFonts w:ascii="Arial" w:eastAsia="Arial" w:hAnsi="Arial" w:cs="Arial"/>
          <w:sz w:val="22"/>
          <w:szCs w:val="22"/>
          <w:lang w:val="en-US"/>
        </w:rPr>
        <w:t>Kaplan-Meier survival analysis of females positively tested for Factor V Leiden mutation (purple line) and women without Factor V mutation (green line). The survival probability at the end of the time window of 6.935 days was significantly different (71.25% vs. 77.91%; p</w:t>
      </w:r>
      <w:r w:rsidRPr="007E2611">
        <w:rPr>
          <w:rFonts w:ascii="Arial" w:eastAsia="Arial" w:hAnsi="Arial" w:cs="Arial"/>
          <w:sz w:val="22"/>
          <w:szCs w:val="22"/>
        </w:rPr>
        <w:sym w:font="Symbol" w:char="F03C"/>
      </w:r>
      <w:r w:rsidRPr="007E2611">
        <w:rPr>
          <w:rFonts w:ascii="Arial" w:eastAsia="Arial" w:hAnsi="Arial" w:cs="Arial"/>
          <w:sz w:val="22"/>
          <w:szCs w:val="22"/>
          <w:lang w:val="en-US"/>
        </w:rPr>
        <w:t>0.001; Log-Rank test).</w:t>
      </w:r>
    </w:p>
    <w:p w14:paraId="5BCAE86B" w14:textId="154DAA8D" w:rsidR="007515A9" w:rsidRPr="007E2611" w:rsidRDefault="00022DB0" w:rsidP="00022DB0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  <w:r w:rsidRPr="007E2611">
        <w:rPr>
          <w:rFonts w:ascii="Arial" w:eastAsia="Arial" w:hAnsi="Arial" w:cs="Arial"/>
          <w:sz w:val="22"/>
          <w:szCs w:val="22"/>
          <w:lang w:val="en-US"/>
        </w:rPr>
        <w:t>These results are summarized in Supplementary Tables S4–S6 and Supplementary Figures S3–S5.</w:t>
      </w:r>
    </w:p>
    <w:p w14:paraId="75FCD5C0" w14:textId="18559D33" w:rsidR="00281911" w:rsidRPr="007E2611" w:rsidRDefault="00281911" w:rsidP="00437BE4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16809691" w14:textId="29BBECC7" w:rsidR="00AD1A8A" w:rsidRPr="007E2611" w:rsidRDefault="00AD1A8A" w:rsidP="00AD1A8A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  <w:r w:rsidRPr="007E2611">
        <w:rPr>
          <w:rFonts w:ascii="Arial" w:eastAsia="Arial" w:hAnsi="Arial" w:cs="Arial"/>
          <w:b/>
          <w:sz w:val="22"/>
          <w:szCs w:val="22"/>
          <w:lang w:val="en-US"/>
        </w:rPr>
        <w:t>Supplementary Table S</w:t>
      </w:r>
      <w:r w:rsidR="00560E68" w:rsidRPr="007E2611">
        <w:rPr>
          <w:rFonts w:ascii="Arial" w:eastAsia="Arial" w:hAnsi="Arial" w:cs="Arial"/>
          <w:b/>
          <w:sz w:val="22"/>
          <w:szCs w:val="22"/>
          <w:lang w:val="en-US"/>
        </w:rPr>
        <w:t>4</w:t>
      </w:r>
    </w:p>
    <w:p w14:paraId="5E1CF18B" w14:textId="77777777" w:rsidR="00AD1A8A" w:rsidRPr="007E2611" w:rsidRDefault="00AD1A8A" w:rsidP="00AD1A8A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  <w:r w:rsidRPr="007E2611">
        <w:rPr>
          <w:rFonts w:ascii="Arial" w:eastAsia="Arial" w:hAnsi="Arial" w:cs="Arial"/>
          <w:sz w:val="22"/>
          <w:szCs w:val="22"/>
          <w:lang w:val="en-US"/>
        </w:rPr>
        <w:t>Analysis of the risk of death among the subcohorts V-X (females with and without Factor V Leiden mutation stratified by ag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1"/>
        <w:gridCol w:w="908"/>
        <w:gridCol w:w="1059"/>
        <w:gridCol w:w="1177"/>
        <w:gridCol w:w="1058"/>
        <w:gridCol w:w="713"/>
        <w:gridCol w:w="883"/>
        <w:gridCol w:w="1023"/>
        <w:gridCol w:w="1023"/>
      </w:tblGrid>
      <w:tr w:rsidR="00AD1A8A" w:rsidRPr="007E2611" w14:paraId="0CC98AA0" w14:textId="77777777" w:rsidTr="008134F0">
        <w:tc>
          <w:tcPr>
            <w:tcW w:w="9055" w:type="dxa"/>
            <w:gridSpan w:val="9"/>
          </w:tcPr>
          <w:p w14:paraId="176B5C88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</w:pPr>
            <w:r w:rsidRPr="007E2611">
              <w:rPr>
                <w:rFonts w:asciiTheme="minorHAnsi" w:hAnsiTheme="minorHAnsi" w:cstheme="minorBidi"/>
                <w:b/>
                <w:color w:val="000000" w:themeColor="text1"/>
                <w:sz w:val="18"/>
                <w:lang w:val="en-US"/>
              </w:rPr>
              <w:t>Risk of death analysis</w:t>
            </w:r>
          </w:p>
        </w:tc>
      </w:tr>
      <w:tr w:rsidR="00AD1A8A" w:rsidRPr="007E2611" w14:paraId="565DC704" w14:textId="77777777" w:rsidTr="008134F0">
        <w:tc>
          <w:tcPr>
            <w:tcW w:w="1219" w:type="dxa"/>
          </w:tcPr>
          <w:p w14:paraId="2AD7DEF6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Subcohort</w:t>
            </w:r>
          </w:p>
        </w:tc>
        <w:tc>
          <w:tcPr>
            <w:tcW w:w="913" w:type="dxa"/>
          </w:tcPr>
          <w:p w14:paraId="36915E1B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Age (years)</w:t>
            </w:r>
          </w:p>
        </w:tc>
        <w:tc>
          <w:tcPr>
            <w:tcW w:w="1064" w:type="dxa"/>
          </w:tcPr>
          <w:p w14:paraId="01D40A61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Factor V mutation</w:t>
            </w:r>
          </w:p>
        </w:tc>
        <w:tc>
          <w:tcPr>
            <w:tcW w:w="1183" w:type="dxa"/>
          </w:tcPr>
          <w:p w14:paraId="3E9ED32D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Patients in subcohort</w:t>
            </w:r>
          </w:p>
        </w:tc>
        <w:tc>
          <w:tcPr>
            <w:tcW w:w="1064" w:type="dxa"/>
          </w:tcPr>
          <w:p w14:paraId="6E183811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Patients with outcome</w:t>
            </w:r>
          </w:p>
        </w:tc>
        <w:tc>
          <w:tcPr>
            <w:tcW w:w="668" w:type="dxa"/>
          </w:tcPr>
          <w:p w14:paraId="322BE966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Risk</w:t>
            </w:r>
          </w:p>
        </w:tc>
        <w:tc>
          <w:tcPr>
            <w:tcW w:w="888" w:type="dxa"/>
          </w:tcPr>
          <w:p w14:paraId="59A5C665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p</w:t>
            </w:r>
          </w:p>
        </w:tc>
        <w:tc>
          <w:tcPr>
            <w:tcW w:w="1028" w:type="dxa"/>
          </w:tcPr>
          <w:p w14:paraId="47B8F073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Risk ratio (CI95%)</w:t>
            </w:r>
          </w:p>
        </w:tc>
        <w:tc>
          <w:tcPr>
            <w:tcW w:w="1028" w:type="dxa"/>
          </w:tcPr>
          <w:p w14:paraId="1CED4ADD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Odds ratio (CI95%)</w:t>
            </w:r>
          </w:p>
        </w:tc>
      </w:tr>
      <w:tr w:rsidR="00AD1A8A" w:rsidRPr="007E2611" w14:paraId="61C454CB" w14:textId="77777777" w:rsidTr="008134F0">
        <w:tc>
          <w:tcPr>
            <w:tcW w:w="1219" w:type="dxa"/>
          </w:tcPr>
          <w:p w14:paraId="66A8D046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V</w:t>
            </w:r>
          </w:p>
        </w:tc>
        <w:tc>
          <w:tcPr>
            <w:tcW w:w="913" w:type="dxa"/>
          </w:tcPr>
          <w:p w14:paraId="754AF5E0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sym w:font="Symbol" w:char="F03C"/>
            </w: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20</w:t>
            </w:r>
          </w:p>
        </w:tc>
        <w:tc>
          <w:tcPr>
            <w:tcW w:w="1064" w:type="dxa"/>
          </w:tcPr>
          <w:p w14:paraId="57C79A85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+</w:t>
            </w:r>
          </w:p>
        </w:tc>
        <w:tc>
          <w:tcPr>
            <w:tcW w:w="1183" w:type="dxa"/>
          </w:tcPr>
          <w:p w14:paraId="1F7FBBCE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4,241</w:t>
            </w:r>
          </w:p>
        </w:tc>
        <w:tc>
          <w:tcPr>
            <w:tcW w:w="1064" w:type="dxa"/>
          </w:tcPr>
          <w:p w14:paraId="02549F5D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186</w:t>
            </w:r>
          </w:p>
        </w:tc>
        <w:tc>
          <w:tcPr>
            <w:tcW w:w="668" w:type="dxa"/>
          </w:tcPr>
          <w:p w14:paraId="037257E1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4.4%</w:t>
            </w:r>
          </w:p>
        </w:tc>
        <w:tc>
          <w:tcPr>
            <w:tcW w:w="888" w:type="dxa"/>
            <w:vMerge w:val="restart"/>
          </w:tcPr>
          <w:p w14:paraId="54A202D8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sym w:font="Symbol" w:char="F03C"/>
            </w: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0.001</w:t>
            </w:r>
          </w:p>
        </w:tc>
        <w:tc>
          <w:tcPr>
            <w:tcW w:w="1028" w:type="dxa"/>
            <w:vMerge w:val="restart"/>
          </w:tcPr>
          <w:p w14:paraId="6653FA77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9.300 (5.875-14.721)</w:t>
            </w:r>
          </w:p>
        </w:tc>
        <w:tc>
          <w:tcPr>
            <w:tcW w:w="1028" w:type="dxa"/>
            <w:vMerge w:val="restart"/>
          </w:tcPr>
          <w:p w14:paraId="3EBC8843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9.681 (6.092-15.385)</w:t>
            </w:r>
          </w:p>
        </w:tc>
      </w:tr>
      <w:tr w:rsidR="00AD1A8A" w:rsidRPr="007E2611" w14:paraId="42482BD8" w14:textId="77777777" w:rsidTr="008134F0">
        <w:tc>
          <w:tcPr>
            <w:tcW w:w="1219" w:type="dxa"/>
          </w:tcPr>
          <w:p w14:paraId="43F5E383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VI</w:t>
            </w:r>
          </w:p>
        </w:tc>
        <w:tc>
          <w:tcPr>
            <w:tcW w:w="913" w:type="dxa"/>
          </w:tcPr>
          <w:p w14:paraId="4B25E46B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sym w:font="Symbol" w:char="F03C"/>
            </w: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20</w:t>
            </w:r>
          </w:p>
        </w:tc>
        <w:tc>
          <w:tcPr>
            <w:tcW w:w="1064" w:type="dxa"/>
          </w:tcPr>
          <w:p w14:paraId="07B8AFD2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-</w:t>
            </w:r>
          </w:p>
        </w:tc>
        <w:tc>
          <w:tcPr>
            <w:tcW w:w="1183" w:type="dxa"/>
          </w:tcPr>
          <w:p w14:paraId="533DC1B0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4,241</w:t>
            </w:r>
          </w:p>
        </w:tc>
        <w:tc>
          <w:tcPr>
            <w:tcW w:w="1064" w:type="dxa"/>
          </w:tcPr>
          <w:p w14:paraId="033C51D6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20</w:t>
            </w:r>
          </w:p>
        </w:tc>
        <w:tc>
          <w:tcPr>
            <w:tcW w:w="668" w:type="dxa"/>
          </w:tcPr>
          <w:p w14:paraId="3C1C2A80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0.5%</w:t>
            </w:r>
          </w:p>
        </w:tc>
        <w:tc>
          <w:tcPr>
            <w:tcW w:w="888" w:type="dxa"/>
            <w:vMerge/>
          </w:tcPr>
          <w:p w14:paraId="1F974D57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0A7ECF1C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3DDC2A1B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</w:tr>
      <w:tr w:rsidR="00AD1A8A" w:rsidRPr="007E2611" w14:paraId="51A99844" w14:textId="77777777" w:rsidTr="008134F0">
        <w:tc>
          <w:tcPr>
            <w:tcW w:w="1219" w:type="dxa"/>
          </w:tcPr>
          <w:p w14:paraId="65C6D5BB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VII</w:t>
            </w:r>
          </w:p>
        </w:tc>
        <w:tc>
          <w:tcPr>
            <w:tcW w:w="913" w:type="dxa"/>
          </w:tcPr>
          <w:p w14:paraId="18026617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20-50</w:t>
            </w:r>
          </w:p>
        </w:tc>
        <w:tc>
          <w:tcPr>
            <w:tcW w:w="1064" w:type="dxa"/>
          </w:tcPr>
          <w:p w14:paraId="2F133D33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+</w:t>
            </w:r>
          </w:p>
        </w:tc>
        <w:tc>
          <w:tcPr>
            <w:tcW w:w="1183" w:type="dxa"/>
          </w:tcPr>
          <w:p w14:paraId="101F93E3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70,494</w:t>
            </w:r>
          </w:p>
        </w:tc>
        <w:tc>
          <w:tcPr>
            <w:tcW w:w="1064" w:type="dxa"/>
          </w:tcPr>
          <w:p w14:paraId="26793472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1,668</w:t>
            </w:r>
          </w:p>
        </w:tc>
        <w:tc>
          <w:tcPr>
            <w:tcW w:w="668" w:type="dxa"/>
          </w:tcPr>
          <w:p w14:paraId="12DDD01C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2.4%</w:t>
            </w:r>
          </w:p>
        </w:tc>
        <w:tc>
          <w:tcPr>
            <w:tcW w:w="888" w:type="dxa"/>
            <w:vMerge w:val="restart"/>
          </w:tcPr>
          <w:p w14:paraId="62857BB7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sym w:font="Symbol" w:char="F03C"/>
            </w: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0.001</w:t>
            </w:r>
          </w:p>
        </w:tc>
        <w:tc>
          <w:tcPr>
            <w:tcW w:w="1028" w:type="dxa"/>
            <w:vMerge w:val="restart"/>
          </w:tcPr>
          <w:p w14:paraId="35E80881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2.313 (2.121-2.523)</w:t>
            </w:r>
          </w:p>
        </w:tc>
        <w:tc>
          <w:tcPr>
            <w:tcW w:w="1028" w:type="dxa"/>
            <w:vMerge w:val="restart"/>
          </w:tcPr>
          <w:p w14:paraId="219AFB5B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2.345 (2.148-2.561)</w:t>
            </w:r>
          </w:p>
        </w:tc>
      </w:tr>
      <w:tr w:rsidR="00AD1A8A" w:rsidRPr="007E2611" w14:paraId="1078B37D" w14:textId="77777777" w:rsidTr="008134F0">
        <w:tc>
          <w:tcPr>
            <w:tcW w:w="1219" w:type="dxa"/>
          </w:tcPr>
          <w:p w14:paraId="72434A1B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VIII</w:t>
            </w:r>
          </w:p>
        </w:tc>
        <w:tc>
          <w:tcPr>
            <w:tcW w:w="913" w:type="dxa"/>
          </w:tcPr>
          <w:p w14:paraId="1A7EF31C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20-50</w:t>
            </w:r>
          </w:p>
        </w:tc>
        <w:tc>
          <w:tcPr>
            <w:tcW w:w="1064" w:type="dxa"/>
          </w:tcPr>
          <w:p w14:paraId="1341320C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-</w:t>
            </w:r>
          </w:p>
        </w:tc>
        <w:tc>
          <w:tcPr>
            <w:tcW w:w="1183" w:type="dxa"/>
          </w:tcPr>
          <w:p w14:paraId="4729A4AA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70,494</w:t>
            </w:r>
          </w:p>
        </w:tc>
        <w:tc>
          <w:tcPr>
            <w:tcW w:w="1064" w:type="dxa"/>
          </w:tcPr>
          <w:p w14:paraId="239EF157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721</w:t>
            </w:r>
          </w:p>
        </w:tc>
        <w:tc>
          <w:tcPr>
            <w:tcW w:w="668" w:type="dxa"/>
          </w:tcPr>
          <w:p w14:paraId="239D5972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0.1%</w:t>
            </w:r>
          </w:p>
        </w:tc>
        <w:tc>
          <w:tcPr>
            <w:tcW w:w="888" w:type="dxa"/>
            <w:vMerge/>
          </w:tcPr>
          <w:p w14:paraId="667D1EC9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691303F2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198B4F95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</w:tr>
      <w:tr w:rsidR="00AD1A8A" w:rsidRPr="007E2611" w14:paraId="53A9C575" w14:textId="77777777" w:rsidTr="008134F0">
        <w:tc>
          <w:tcPr>
            <w:tcW w:w="1219" w:type="dxa"/>
          </w:tcPr>
          <w:p w14:paraId="018A8A45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IX</w:t>
            </w:r>
          </w:p>
        </w:tc>
        <w:tc>
          <w:tcPr>
            <w:tcW w:w="913" w:type="dxa"/>
          </w:tcPr>
          <w:p w14:paraId="3AE733F6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sym w:font="Symbol" w:char="F03E"/>
            </w: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50</w:t>
            </w:r>
          </w:p>
        </w:tc>
        <w:tc>
          <w:tcPr>
            <w:tcW w:w="1064" w:type="dxa"/>
          </w:tcPr>
          <w:p w14:paraId="52C1355D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+</w:t>
            </w:r>
          </w:p>
        </w:tc>
        <w:tc>
          <w:tcPr>
            <w:tcW w:w="1183" w:type="dxa"/>
          </w:tcPr>
          <w:p w14:paraId="592923A6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72,456</w:t>
            </w:r>
          </w:p>
        </w:tc>
        <w:tc>
          <w:tcPr>
            <w:tcW w:w="1064" w:type="dxa"/>
          </w:tcPr>
          <w:p w14:paraId="1A49829B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11,507</w:t>
            </w:r>
          </w:p>
        </w:tc>
        <w:tc>
          <w:tcPr>
            <w:tcW w:w="668" w:type="dxa"/>
          </w:tcPr>
          <w:p w14:paraId="11242BFC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15.9%</w:t>
            </w:r>
          </w:p>
        </w:tc>
        <w:tc>
          <w:tcPr>
            <w:tcW w:w="888" w:type="dxa"/>
            <w:vMerge w:val="restart"/>
          </w:tcPr>
          <w:p w14:paraId="33B81473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sym w:font="Symbol" w:char="F03C"/>
            </w: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0.001</w:t>
            </w:r>
          </w:p>
        </w:tc>
        <w:tc>
          <w:tcPr>
            <w:tcW w:w="1028" w:type="dxa"/>
            <w:vMerge w:val="restart"/>
          </w:tcPr>
          <w:p w14:paraId="37F55891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1.364 (1.328-1.400)</w:t>
            </w:r>
          </w:p>
        </w:tc>
        <w:tc>
          <w:tcPr>
            <w:tcW w:w="1028" w:type="dxa"/>
            <w:vMerge w:val="restart"/>
          </w:tcPr>
          <w:p w14:paraId="5A5395E1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1.432 (1.390-1.476)</w:t>
            </w:r>
          </w:p>
        </w:tc>
      </w:tr>
      <w:tr w:rsidR="00AD1A8A" w:rsidRPr="007E2611" w14:paraId="7491E5FE" w14:textId="77777777" w:rsidTr="008134F0">
        <w:tc>
          <w:tcPr>
            <w:tcW w:w="1219" w:type="dxa"/>
          </w:tcPr>
          <w:p w14:paraId="330908D9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X</w:t>
            </w:r>
          </w:p>
        </w:tc>
        <w:tc>
          <w:tcPr>
            <w:tcW w:w="913" w:type="dxa"/>
          </w:tcPr>
          <w:p w14:paraId="7CA54385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sym w:font="Symbol" w:char="F03E"/>
            </w: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50</w:t>
            </w:r>
          </w:p>
        </w:tc>
        <w:tc>
          <w:tcPr>
            <w:tcW w:w="1064" w:type="dxa"/>
          </w:tcPr>
          <w:p w14:paraId="6B1C4B96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-</w:t>
            </w:r>
          </w:p>
        </w:tc>
        <w:tc>
          <w:tcPr>
            <w:tcW w:w="1183" w:type="dxa"/>
          </w:tcPr>
          <w:p w14:paraId="378CA684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72,456</w:t>
            </w:r>
          </w:p>
        </w:tc>
        <w:tc>
          <w:tcPr>
            <w:tcW w:w="1064" w:type="dxa"/>
          </w:tcPr>
          <w:p w14:paraId="29DCD485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8,439</w:t>
            </w:r>
          </w:p>
        </w:tc>
        <w:tc>
          <w:tcPr>
            <w:tcW w:w="668" w:type="dxa"/>
          </w:tcPr>
          <w:p w14:paraId="17D1BF7F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11.6%</w:t>
            </w:r>
          </w:p>
        </w:tc>
        <w:tc>
          <w:tcPr>
            <w:tcW w:w="888" w:type="dxa"/>
            <w:vMerge/>
          </w:tcPr>
          <w:p w14:paraId="64AC220F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3AA378C2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2C5C861E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</w:tr>
    </w:tbl>
    <w:p w14:paraId="1C312ADA" w14:textId="77777777" w:rsidR="00AD1A8A" w:rsidRPr="007E2611" w:rsidRDefault="00AD1A8A" w:rsidP="00AD1A8A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6C245B69" w14:textId="4B882086" w:rsidR="00AD1A8A" w:rsidRPr="007E2611" w:rsidRDefault="00AD1A8A" w:rsidP="00AD1A8A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  <w:r w:rsidRPr="007E2611">
        <w:rPr>
          <w:rFonts w:ascii="Arial" w:eastAsia="Arial" w:hAnsi="Arial" w:cs="Arial"/>
          <w:b/>
          <w:sz w:val="22"/>
          <w:szCs w:val="22"/>
          <w:lang w:val="en-US"/>
        </w:rPr>
        <w:t>Supplementary Table S</w:t>
      </w:r>
      <w:r w:rsidR="00560E68" w:rsidRPr="007E2611">
        <w:rPr>
          <w:rFonts w:ascii="Arial" w:eastAsia="Arial" w:hAnsi="Arial" w:cs="Arial"/>
          <w:b/>
          <w:sz w:val="22"/>
          <w:szCs w:val="22"/>
          <w:lang w:val="en-US"/>
        </w:rPr>
        <w:t>5</w:t>
      </w:r>
    </w:p>
    <w:p w14:paraId="7ACFFC8D" w14:textId="4D4F094B" w:rsidR="00AD1A8A" w:rsidRPr="007E2611" w:rsidRDefault="00AD1A8A" w:rsidP="00AD1A8A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  <w:r w:rsidRPr="007E2611">
        <w:rPr>
          <w:rFonts w:ascii="Arial" w:eastAsia="Arial" w:hAnsi="Arial" w:cs="Arial"/>
          <w:sz w:val="22"/>
          <w:szCs w:val="22"/>
          <w:lang w:val="en-US"/>
        </w:rPr>
        <w:t>Analysis of the risk of venous thrombosis among the subcohorts V-X (females with and without Factor V Leiden mutation stratified by ag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1"/>
        <w:gridCol w:w="908"/>
        <w:gridCol w:w="1059"/>
        <w:gridCol w:w="1176"/>
        <w:gridCol w:w="1058"/>
        <w:gridCol w:w="713"/>
        <w:gridCol w:w="883"/>
        <w:gridCol w:w="1023"/>
        <w:gridCol w:w="1024"/>
      </w:tblGrid>
      <w:tr w:rsidR="00AD1A8A" w:rsidRPr="007E2611" w14:paraId="03B11825" w14:textId="77777777" w:rsidTr="008134F0">
        <w:tc>
          <w:tcPr>
            <w:tcW w:w="9055" w:type="dxa"/>
            <w:gridSpan w:val="9"/>
          </w:tcPr>
          <w:p w14:paraId="18189FA4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</w:pPr>
            <w:r w:rsidRPr="007E2611">
              <w:rPr>
                <w:rFonts w:asciiTheme="minorHAnsi" w:hAnsiTheme="minorHAnsi" w:cstheme="minorBidi"/>
                <w:b/>
                <w:color w:val="000000" w:themeColor="text1"/>
                <w:sz w:val="18"/>
                <w:lang w:val="en-US"/>
              </w:rPr>
              <w:t>Risk of thrombosis analysis</w:t>
            </w:r>
          </w:p>
        </w:tc>
      </w:tr>
      <w:tr w:rsidR="00AD1A8A" w:rsidRPr="007E2611" w14:paraId="30D111BC" w14:textId="77777777" w:rsidTr="008134F0">
        <w:tc>
          <w:tcPr>
            <w:tcW w:w="1211" w:type="dxa"/>
          </w:tcPr>
          <w:p w14:paraId="3BF7F472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Subcohort</w:t>
            </w:r>
          </w:p>
        </w:tc>
        <w:tc>
          <w:tcPr>
            <w:tcW w:w="908" w:type="dxa"/>
          </w:tcPr>
          <w:p w14:paraId="32698B50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Age (years)</w:t>
            </w:r>
          </w:p>
        </w:tc>
        <w:tc>
          <w:tcPr>
            <w:tcW w:w="1059" w:type="dxa"/>
          </w:tcPr>
          <w:p w14:paraId="161243FF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Factor V mutation</w:t>
            </w:r>
          </w:p>
        </w:tc>
        <w:tc>
          <w:tcPr>
            <w:tcW w:w="1176" w:type="dxa"/>
          </w:tcPr>
          <w:p w14:paraId="55C74F7F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Patients in subcohort</w:t>
            </w:r>
          </w:p>
        </w:tc>
        <w:tc>
          <w:tcPr>
            <w:tcW w:w="1058" w:type="dxa"/>
          </w:tcPr>
          <w:p w14:paraId="5A41AE60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Patients with outcome</w:t>
            </w:r>
          </w:p>
        </w:tc>
        <w:tc>
          <w:tcPr>
            <w:tcW w:w="713" w:type="dxa"/>
          </w:tcPr>
          <w:p w14:paraId="24CB80A7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Risk</w:t>
            </w:r>
          </w:p>
        </w:tc>
        <w:tc>
          <w:tcPr>
            <w:tcW w:w="883" w:type="dxa"/>
          </w:tcPr>
          <w:p w14:paraId="2E135019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p</w:t>
            </w:r>
          </w:p>
        </w:tc>
        <w:tc>
          <w:tcPr>
            <w:tcW w:w="1023" w:type="dxa"/>
          </w:tcPr>
          <w:p w14:paraId="35F4A939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Risk ratio (CI95%)</w:t>
            </w:r>
          </w:p>
        </w:tc>
        <w:tc>
          <w:tcPr>
            <w:tcW w:w="1024" w:type="dxa"/>
          </w:tcPr>
          <w:p w14:paraId="060CB6E5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Odds ratio (CI95%)</w:t>
            </w:r>
          </w:p>
        </w:tc>
      </w:tr>
      <w:tr w:rsidR="00AD1A8A" w:rsidRPr="007E2611" w14:paraId="20F16FA2" w14:textId="77777777" w:rsidTr="008134F0">
        <w:tc>
          <w:tcPr>
            <w:tcW w:w="1211" w:type="dxa"/>
          </w:tcPr>
          <w:p w14:paraId="5FA22905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V</w:t>
            </w:r>
          </w:p>
        </w:tc>
        <w:tc>
          <w:tcPr>
            <w:tcW w:w="908" w:type="dxa"/>
          </w:tcPr>
          <w:p w14:paraId="6B0C88D8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sym w:font="Symbol" w:char="F03C"/>
            </w: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20</w:t>
            </w:r>
          </w:p>
        </w:tc>
        <w:tc>
          <w:tcPr>
            <w:tcW w:w="1059" w:type="dxa"/>
          </w:tcPr>
          <w:p w14:paraId="5AEAB31D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+</w:t>
            </w:r>
          </w:p>
        </w:tc>
        <w:tc>
          <w:tcPr>
            <w:tcW w:w="1176" w:type="dxa"/>
          </w:tcPr>
          <w:p w14:paraId="78E6480F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4,241</w:t>
            </w:r>
          </w:p>
        </w:tc>
        <w:tc>
          <w:tcPr>
            <w:tcW w:w="1058" w:type="dxa"/>
          </w:tcPr>
          <w:p w14:paraId="35675033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700</w:t>
            </w:r>
          </w:p>
        </w:tc>
        <w:tc>
          <w:tcPr>
            <w:tcW w:w="713" w:type="dxa"/>
          </w:tcPr>
          <w:p w14:paraId="577C8BF8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16.5%</w:t>
            </w:r>
          </w:p>
        </w:tc>
        <w:tc>
          <w:tcPr>
            <w:tcW w:w="883" w:type="dxa"/>
            <w:vMerge w:val="restart"/>
          </w:tcPr>
          <w:p w14:paraId="601281F5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sym w:font="Symbol" w:char="F03C"/>
            </w: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0.001</w:t>
            </w:r>
          </w:p>
        </w:tc>
        <w:tc>
          <w:tcPr>
            <w:tcW w:w="1023" w:type="dxa"/>
            <w:vMerge w:val="restart"/>
          </w:tcPr>
          <w:p w14:paraId="41107E2D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53.846 (31.161-93.047)</w:t>
            </w:r>
          </w:p>
        </w:tc>
        <w:tc>
          <w:tcPr>
            <w:tcW w:w="1024" w:type="dxa"/>
            <w:vMerge w:val="restart"/>
          </w:tcPr>
          <w:p w14:paraId="30C56CF3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64.293 (73.077-111.486)</w:t>
            </w:r>
          </w:p>
        </w:tc>
      </w:tr>
      <w:tr w:rsidR="00AD1A8A" w:rsidRPr="007E2611" w14:paraId="6FFFB3A8" w14:textId="77777777" w:rsidTr="008134F0">
        <w:tc>
          <w:tcPr>
            <w:tcW w:w="1211" w:type="dxa"/>
          </w:tcPr>
          <w:p w14:paraId="69546D05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VI</w:t>
            </w:r>
          </w:p>
        </w:tc>
        <w:tc>
          <w:tcPr>
            <w:tcW w:w="908" w:type="dxa"/>
          </w:tcPr>
          <w:p w14:paraId="66E74A7B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sym w:font="Symbol" w:char="F03C"/>
            </w: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20</w:t>
            </w:r>
          </w:p>
        </w:tc>
        <w:tc>
          <w:tcPr>
            <w:tcW w:w="1059" w:type="dxa"/>
          </w:tcPr>
          <w:p w14:paraId="52213F94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-</w:t>
            </w:r>
          </w:p>
        </w:tc>
        <w:tc>
          <w:tcPr>
            <w:tcW w:w="1176" w:type="dxa"/>
          </w:tcPr>
          <w:p w14:paraId="6090E402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4,241</w:t>
            </w:r>
          </w:p>
        </w:tc>
        <w:tc>
          <w:tcPr>
            <w:tcW w:w="1058" w:type="dxa"/>
          </w:tcPr>
          <w:p w14:paraId="3188195D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13</w:t>
            </w:r>
          </w:p>
        </w:tc>
        <w:tc>
          <w:tcPr>
            <w:tcW w:w="713" w:type="dxa"/>
          </w:tcPr>
          <w:p w14:paraId="4D41C932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0.3%</w:t>
            </w:r>
          </w:p>
        </w:tc>
        <w:tc>
          <w:tcPr>
            <w:tcW w:w="883" w:type="dxa"/>
            <w:vMerge/>
          </w:tcPr>
          <w:p w14:paraId="6FD056C8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  <w:tc>
          <w:tcPr>
            <w:tcW w:w="1023" w:type="dxa"/>
            <w:vMerge/>
          </w:tcPr>
          <w:p w14:paraId="269E2BC5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  <w:tc>
          <w:tcPr>
            <w:tcW w:w="1024" w:type="dxa"/>
            <w:vMerge/>
          </w:tcPr>
          <w:p w14:paraId="1D01FAD0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</w:tr>
      <w:tr w:rsidR="00AD1A8A" w:rsidRPr="007E2611" w14:paraId="39E176F4" w14:textId="77777777" w:rsidTr="008134F0">
        <w:tc>
          <w:tcPr>
            <w:tcW w:w="1211" w:type="dxa"/>
          </w:tcPr>
          <w:p w14:paraId="3F9C39C7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VII</w:t>
            </w:r>
          </w:p>
        </w:tc>
        <w:tc>
          <w:tcPr>
            <w:tcW w:w="908" w:type="dxa"/>
          </w:tcPr>
          <w:p w14:paraId="676169F9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20-50</w:t>
            </w:r>
          </w:p>
        </w:tc>
        <w:tc>
          <w:tcPr>
            <w:tcW w:w="1059" w:type="dxa"/>
          </w:tcPr>
          <w:p w14:paraId="1F2B57C4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+</w:t>
            </w:r>
          </w:p>
        </w:tc>
        <w:tc>
          <w:tcPr>
            <w:tcW w:w="1176" w:type="dxa"/>
          </w:tcPr>
          <w:p w14:paraId="5CD2B9AA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70,494</w:t>
            </w:r>
          </w:p>
        </w:tc>
        <w:tc>
          <w:tcPr>
            <w:tcW w:w="1058" w:type="dxa"/>
          </w:tcPr>
          <w:p w14:paraId="1B29A931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10,945</w:t>
            </w:r>
          </w:p>
        </w:tc>
        <w:tc>
          <w:tcPr>
            <w:tcW w:w="713" w:type="dxa"/>
          </w:tcPr>
          <w:p w14:paraId="284C8F00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15.5%</w:t>
            </w:r>
          </w:p>
        </w:tc>
        <w:tc>
          <w:tcPr>
            <w:tcW w:w="883" w:type="dxa"/>
            <w:vMerge w:val="restart"/>
          </w:tcPr>
          <w:p w14:paraId="1C16B072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sym w:font="Symbol" w:char="F03C"/>
            </w: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0.001</w:t>
            </w:r>
          </w:p>
        </w:tc>
        <w:tc>
          <w:tcPr>
            <w:tcW w:w="1023" w:type="dxa"/>
            <w:vMerge w:val="restart"/>
          </w:tcPr>
          <w:p w14:paraId="2D7BB6CB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11.910 (11.143-12.729)</w:t>
            </w:r>
          </w:p>
        </w:tc>
        <w:tc>
          <w:tcPr>
            <w:tcW w:w="1024" w:type="dxa"/>
            <w:vMerge w:val="restart"/>
          </w:tcPr>
          <w:p w14:paraId="7E20581E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13.915 (12.998-14.897)</w:t>
            </w:r>
          </w:p>
        </w:tc>
      </w:tr>
      <w:tr w:rsidR="00AD1A8A" w:rsidRPr="007E2611" w14:paraId="47B0C455" w14:textId="77777777" w:rsidTr="008134F0">
        <w:tc>
          <w:tcPr>
            <w:tcW w:w="1211" w:type="dxa"/>
          </w:tcPr>
          <w:p w14:paraId="199D3274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VIII</w:t>
            </w:r>
          </w:p>
        </w:tc>
        <w:tc>
          <w:tcPr>
            <w:tcW w:w="908" w:type="dxa"/>
          </w:tcPr>
          <w:p w14:paraId="3EA54E61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20-50</w:t>
            </w:r>
          </w:p>
        </w:tc>
        <w:tc>
          <w:tcPr>
            <w:tcW w:w="1059" w:type="dxa"/>
          </w:tcPr>
          <w:p w14:paraId="66BCA897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-</w:t>
            </w:r>
          </w:p>
        </w:tc>
        <w:tc>
          <w:tcPr>
            <w:tcW w:w="1176" w:type="dxa"/>
          </w:tcPr>
          <w:p w14:paraId="6E9CA263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70,494</w:t>
            </w:r>
          </w:p>
        </w:tc>
        <w:tc>
          <w:tcPr>
            <w:tcW w:w="1058" w:type="dxa"/>
          </w:tcPr>
          <w:p w14:paraId="0A0EA1A2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919</w:t>
            </w:r>
          </w:p>
        </w:tc>
        <w:tc>
          <w:tcPr>
            <w:tcW w:w="713" w:type="dxa"/>
          </w:tcPr>
          <w:p w14:paraId="6E5B8C74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1.3%</w:t>
            </w:r>
          </w:p>
        </w:tc>
        <w:tc>
          <w:tcPr>
            <w:tcW w:w="883" w:type="dxa"/>
            <w:vMerge/>
          </w:tcPr>
          <w:p w14:paraId="49283EB8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  <w:tc>
          <w:tcPr>
            <w:tcW w:w="1023" w:type="dxa"/>
            <w:vMerge/>
          </w:tcPr>
          <w:p w14:paraId="27FAE6FF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  <w:tc>
          <w:tcPr>
            <w:tcW w:w="1024" w:type="dxa"/>
            <w:vMerge/>
          </w:tcPr>
          <w:p w14:paraId="5F7C896B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</w:tr>
      <w:tr w:rsidR="00AD1A8A" w:rsidRPr="007E2611" w14:paraId="22A100E7" w14:textId="77777777" w:rsidTr="008134F0">
        <w:tc>
          <w:tcPr>
            <w:tcW w:w="1211" w:type="dxa"/>
          </w:tcPr>
          <w:p w14:paraId="6368D162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IX</w:t>
            </w:r>
          </w:p>
        </w:tc>
        <w:tc>
          <w:tcPr>
            <w:tcW w:w="908" w:type="dxa"/>
          </w:tcPr>
          <w:p w14:paraId="47359B01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sym w:font="Symbol" w:char="F03E"/>
            </w: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50</w:t>
            </w:r>
          </w:p>
        </w:tc>
        <w:tc>
          <w:tcPr>
            <w:tcW w:w="1059" w:type="dxa"/>
          </w:tcPr>
          <w:p w14:paraId="6E885F9C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+</w:t>
            </w:r>
          </w:p>
        </w:tc>
        <w:tc>
          <w:tcPr>
            <w:tcW w:w="1176" w:type="dxa"/>
          </w:tcPr>
          <w:p w14:paraId="00C8D33F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72,456</w:t>
            </w:r>
          </w:p>
        </w:tc>
        <w:tc>
          <w:tcPr>
            <w:tcW w:w="1058" w:type="dxa"/>
          </w:tcPr>
          <w:p w14:paraId="335CB6D5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21,124</w:t>
            </w:r>
          </w:p>
        </w:tc>
        <w:tc>
          <w:tcPr>
            <w:tcW w:w="713" w:type="dxa"/>
          </w:tcPr>
          <w:p w14:paraId="06DEE3E6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29.2%</w:t>
            </w:r>
          </w:p>
        </w:tc>
        <w:tc>
          <w:tcPr>
            <w:tcW w:w="883" w:type="dxa"/>
            <w:vMerge w:val="restart"/>
          </w:tcPr>
          <w:p w14:paraId="2FD9975B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sym w:font="Symbol" w:char="F03C"/>
            </w: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0.001</w:t>
            </w:r>
          </w:p>
        </w:tc>
        <w:tc>
          <w:tcPr>
            <w:tcW w:w="1023" w:type="dxa"/>
            <w:vMerge w:val="restart"/>
          </w:tcPr>
          <w:p w14:paraId="49904102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6.564 (6.335-6.802)</w:t>
            </w:r>
          </w:p>
        </w:tc>
        <w:tc>
          <w:tcPr>
            <w:tcW w:w="1024" w:type="dxa"/>
            <w:vMerge w:val="restart"/>
          </w:tcPr>
          <w:p w14:paraId="3E1ABBBC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8.854 (8.517-9.204)</w:t>
            </w:r>
          </w:p>
        </w:tc>
      </w:tr>
      <w:tr w:rsidR="00AD1A8A" w:rsidRPr="007E2611" w14:paraId="759DA53A" w14:textId="77777777" w:rsidTr="008134F0">
        <w:tc>
          <w:tcPr>
            <w:tcW w:w="1211" w:type="dxa"/>
          </w:tcPr>
          <w:p w14:paraId="15AC5D16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X</w:t>
            </w:r>
          </w:p>
        </w:tc>
        <w:tc>
          <w:tcPr>
            <w:tcW w:w="908" w:type="dxa"/>
          </w:tcPr>
          <w:p w14:paraId="107BCD31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sym w:font="Symbol" w:char="F03E"/>
            </w: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50</w:t>
            </w:r>
          </w:p>
        </w:tc>
        <w:tc>
          <w:tcPr>
            <w:tcW w:w="1059" w:type="dxa"/>
          </w:tcPr>
          <w:p w14:paraId="787B8D1D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-</w:t>
            </w:r>
          </w:p>
        </w:tc>
        <w:tc>
          <w:tcPr>
            <w:tcW w:w="1176" w:type="dxa"/>
          </w:tcPr>
          <w:p w14:paraId="36E19A35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72,456</w:t>
            </w:r>
          </w:p>
        </w:tc>
        <w:tc>
          <w:tcPr>
            <w:tcW w:w="1058" w:type="dxa"/>
          </w:tcPr>
          <w:p w14:paraId="07E5A2B9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3,218</w:t>
            </w:r>
          </w:p>
        </w:tc>
        <w:tc>
          <w:tcPr>
            <w:tcW w:w="713" w:type="dxa"/>
          </w:tcPr>
          <w:p w14:paraId="0FA040EB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4.4%</w:t>
            </w:r>
          </w:p>
        </w:tc>
        <w:tc>
          <w:tcPr>
            <w:tcW w:w="883" w:type="dxa"/>
            <w:vMerge/>
          </w:tcPr>
          <w:p w14:paraId="11E72335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  <w:tc>
          <w:tcPr>
            <w:tcW w:w="1023" w:type="dxa"/>
            <w:vMerge/>
          </w:tcPr>
          <w:p w14:paraId="6B3E65B1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  <w:tc>
          <w:tcPr>
            <w:tcW w:w="1024" w:type="dxa"/>
            <w:vMerge/>
          </w:tcPr>
          <w:p w14:paraId="53D03567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</w:tr>
    </w:tbl>
    <w:p w14:paraId="3BD8A917" w14:textId="77777777" w:rsidR="00AD1A8A" w:rsidRPr="007E2611" w:rsidRDefault="00AD1A8A" w:rsidP="00AD1A8A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60DED320" w14:textId="23A088C5" w:rsidR="00AD1A8A" w:rsidRPr="007E2611" w:rsidRDefault="00AD1A8A" w:rsidP="00AD1A8A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  <w:r w:rsidRPr="007E2611">
        <w:rPr>
          <w:rFonts w:ascii="Arial" w:eastAsia="Arial" w:hAnsi="Arial" w:cs="Arial"/>
          <w:b/>
          <w:sz w:val="22"/>
          <w:szCs w:val="22"/>
          <w:lang w:val="en-US"/>
        </w:rPr>
        <w:t>Supplementary Table S</w:t>
      </w:r>
      <w:r w:rsidR="00560E68" w:rsidRPr="007E2611">
        <w:rPr>
          <w:rFonts w:ascii="Arial" w:eastAsia="Arial" w:hAnsi="Arial" w:cs="Arial"/>
          <w:b/>
          <w:sz w:val="22"/>
          <w:szCs w:val="22"/>
          <w:lang w:val="en-US"/>
        </w:rPr>
        <w:t>6</w:t>
      </w:r>
    </w:p>
    <w:p w14:paraId="660107A0" w14:textId="2782D2D4" w:rsidR="00AD1A8A" w:rsidRPr="007E2611" w:rsidRDefault="00AD1A8A" w:rsidP="00AD1A8A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  <w:r w:rsidRPr="007E2611">
        <w:rPr>
          <w:rFonts w:ascii="Arial" w:eastAsia="Arial" w:hAnsi="Arial" w:cs="Arial"/>
          <w:sz w:val="22"/>
          <w:szCs w:val="22"/>
          <w:lang w:val="en-US"/>
        </w:rPr>
        <w:t>Kaplan-Meier survival analysis of the subcohorts V-X (females with and without Factor V Leiden mutation stratified by age)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02"/>
        <w:gridCol w:w="902"/>
        <w:gridCol w:w="1052"/>
        <w:gridCol w:w="1168"/>
        <w:gridCol w:w="1072"/>
        <w:gridCol w:w="1072"/>
        <w:gridCol w:w="2599"/>
      </w:tblGrid>
      <w:tr w:rsidR="00AD1A8A" w:rsidRPr="007E2611" w14:paraId="030039D6" w14:textId="77777777" w:rsidTr="008134F0">
        <w:tc>
          <w:tcPr>
            <w:tcW w:w="9067" w:type="dxa"/>
            <w:gridSpan w:val="7"/>
          </w:tcPr>
          <w:p w14:paraId="508E6D34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</w:pPr>
            <w:r w:rsidRPr="007E2611">
              <w:rPr>
                <w:rFonts w:asciiTheme="minorHAnsi" w:hAnsiTheme="minorHAnsi" w:cstheme="minorBidi"/>
                <w:b/>
                <w:color w:val="000000" w:themeColor="text1"/>
                <w:sz w:val="18"/>
                <w:lang w:val="en-US"/>
              </w:rPr>
              <w:t>Kaplan-Meier survival analysis</w:t>
            </w:r>
          </w:p>
        </w:tc>
      </w:tr>
      <w:tr w:rsidR="00AD1A8A" w:rsidRPr="007E2611" w14:paraId="6E5457B5" w14:textId="77777777" w:rsidTr="008134F0">
        <w:tc>
          <w:tcPr>
            <w:tcW w:w="1202" w:type="dxa"/>
          </w:tcPr>
          <w:p w14:paraId="3AB78755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Subcohort</w:t>
            </w:r>
          </w:p>
        </w:tc>
        <w:tc>
          <w:tcPr>
            <w:tcW w:w="902" w:type="dxa"/>
          </w:tcPr>
          <w:p w14:paraId="2DCF9163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Age (years)</w:t>
            </w:r>
          </w:p>
        </w:tc>
        <w:tc>
          <w:tcPr>
            <w:tcW w:w="1052" w:type="dxa"/>
          </w:tcPr>
          <w:p w14:paraId="0F0954B7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Factor V mutation</w:t>
            </w:r>
          </w:p>
        </w:tc>
        <w:tc>
          <w:tcPr>
            <w:tcW w:w="1168" w:type="dxa"/>
          </w:tcPr>
          <w:p w14:paraId="7403AA79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Patients in subcohort</w:t>
            </w:r>
          </w:p>
        </w:tc>
        <w:tc>
          <w:tcPr>
            <w:tcW w:w="1072" w:type="dxa"/>
          </w:tcPr>
          <w:p w14:paraId="4BAFD46D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Survival probability</w:t>
            </w:r>
          </w:p>
        </w:tc>
        <w:tc>
          <w:tcPr>
            <w:tcW w:w="1072" w:type="dxa"/>
          </w:tcPr>
          <w:p w14:paraId="337525CD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p</w:t>
            </w:r>
          </w:p>
        </w:tc>
        <w:tc>
          <w:tcPr>
            <w:tcW w:w="2599" w:type="dxa"/>
          </w:tcPr>
          <w:p w14:paraId="3037F8E6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Hazard ratio (CI95%)</w:t>
            </w:r>
          </w:p>
        </w:tc>
      </w:tr>
      <w:tr w:rsidR="00AD1A8A" w:rsidRPr="007E2611" w14:paraId="4FC03511" w14:textId="77777777" w:rsidTr="008134F0">
        <w:tc>
          <w:tcPr>
            <w:tcW w:w="1202" w:type="dxa"/>
          </w:tcPr>
          <w:p w14:paraId="34B5B7E3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V</w:t>
            </w:r>
          </w:p>
        </w:tc>
        <w:tc>
          <w:tcPr>
            <w:tcW w:w="902" w:type="dxa"/>
          </w:tcPr>
          <w:p w14:paraId="3A5C4021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sym w:font="Symbol" w:char="F03C"/>
            </w: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20</w:t>
            </w:r>
          </w:p>
        </w:tc>
        <w:tc>
          <w:tcPr>
            <w:tcW w:w="1052" w:type="dxa"/>
          </w:tcPr>
          <w:p w14:paraId="00150277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+</w:t>
            </w:r>
          </w:p>
        </w:tc>
        <w:tc>
          <w:tcPr>
            <w:tcW w:w="1168" w:type="dxa"/>
          </w:tcPr>
          <w:p w14:paraId="410C45DA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4,241</w:t>
            </w:r>
          </w:p>
        </w:tc>
        <w:tc>
          <w:tcPr>
            <w:tcW w:w="1072" w:type="dxa"/>
          </w:tcPr>
          <w:p w14:paraId="0EE0A600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89.43%</w:t>
            </w:r>
          </w:p>
        </w:tc>
        <w:tc>
          <w:tcPr>
            <w:tcW w:w="1072" w:type="dxa"/>
            <w:vMerge w:val="restart"/>
          </w:tcPr>
          <w:p w14:paraId="5B4CFB08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sym w:font="Symbol" w:char="F03C"/>
            </w: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0.001</w:t>
            </w:r>
          </w:p>
        </w:tc>
        <w:tc>
          <w:tcPr>
            <w:tcW w:w="2599" w:type="dxa"/>
            <w:vMerge w:val="restart"/>
          </w:tcPr>
          <w:p w14:paraId="3347421E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7.474 (4.711-11.859)</w:t>
            </w:r>
          </w:p>
        </w:tc>
      </w:tr>
      <w:tr w:rsidR="00AD1A8A" w:rsidRPr="007E2611" w14:paraId="52CFCD59" w14:textId="77777777" w:rsidTr="008134F0">
        <w:tc>
          <w:tcPr>
            <w:tcW w:w="1202" w:type="dxa"/>
          </w:tcPr>
          <w:p w14:paraId="1BC0A18C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VI</w:t>
            </w:r>
          </w:p>
        </w:tc>
        <w:tc>
          <w:tcPr>
            <w:tcW w:w="902" w:type="dxa"/>
          </w:tcPr>
          <w:p w14:paraId="48023F91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sym w:font="Symbol" w:char="F03C"/>
            </w: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20</w:t>
            </w:r>
          </w:p>
        </w:tc>
        <w:tc>
          <w:tcPr>
            <w:tcW w:w="1052" w:type="dxa"/>
          </w:tcPr>
          <w:p w14:paraId="194D7100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-</w:t>
            </w:r>
          </w:p>
        </w:tc>
        <w:tc>
          <w:tcPr>
            <w:tcW w:w="1168" w:type="dxa"/>
          </w:tcPr>
          <w:p w14:paraId="4AF4BFE0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4,241</w:t>
            </w:r>
          </w:p>
        </w:tc>
        <w:tc>
          <w:tcPr>
            <w:tcW w:w="1072" w:type="dxa"/>
          </w:tcPr>
          <w:p w14:paraId="2A71DB07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98.51%</w:t>
            </w:r>
          </w:p>
        </w:tc>
        <w:tc>
          <w:tcPr>
            <w:tcW w:w="1072" w:type="dxa"/>
            <w:vMerge/>
          </w:tcPr>
          <w:p w14:paraId="6CEC6F89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  <w:tc>
          <w:tcPr>
            <w:tcW w:w="2599" w:type="dxa"/>
            <w:vMerge/>
          </w:tcPr>
          <w:p w14:paraId="457FCC5C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</w:tr>
      <w:tr w:rsidR="00AD1A8A" w:rsidRPr="007E2611" w14:paraId="5255200D" w14:textId="77777777" w:rsidTr="008134F0">
        <w:tc>
          <w:tcPr>
            <w:tcW w:w="1202" w:type="dxa"/>
          </w:tcPr>
          <w:p w14:paraId="0905A6B4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VII</w:t>
            </w:r>
          </w:p>
        </w:tc>
        <w:tc>
          <w:tcPr>
            <w:tcW w:w="902" w:type="dxa"/>
          </w:tcPr>
          <w:p w14:paraId="38D8F2ED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20-50</w:t>
            </w:r>
          </w:p>
        </w:tc>
        <w:tc>
          <w:tcPr>
            <w:tcW w:w="1052" w:type="dxa"/>
          </w:tcPr>
          <w:p w14:paraId="75EC3607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+</w:t>
            </w:r>
          </w:p>
        </w:tc>
        <w:tc>
          <w:tcPr>
            <w:tcW w:w="1168" w:type="dxa"/>
          </w:tcPr>
          <w:p w14:paraId="01E192C6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70,494</w:t>
            </w:r>
          </w:p>
        </w:tc>
        <w:tc>
          <w:tcPr>
            <w:tcW w:w="1072" w:type="dxa"/>
          </w:tcPr>
          <w:p w14:paraId="45C85C85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91.41%</w:t>
            </w:r>
          </w:p>
        </w:tc>
        <w:tc>
          <w:tcPr>
            <w:tcW w:w="1072" w:type="dxa"/>
            <w:vMerge w:val="restart"/>
          </w:tcPr>
          <w:p w14:paraId="329222B3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sym w:font="Symbol" w:char="F03C"/>
            </w: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0.001</w:t>
            </w:r>
          </w:p>
        </w:tc>
        <w:tc>
          <w:tcPr>
            <w:tcW w:w="2599" w:type="dxa"/>
            <w:vMerge w:val="restart"/>
          </w:tcPr>
          <w:p w14:paraId="2B4A0957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2.182 (1.999-2.381</w:t>
            </w:r>
          </w:p>
        </w:tc>
      </w:tr>
      <w:tr w:rsidR="00AD1A8A" w:rsidRPr="007E2611" w14:paraId="393B0916" w14:textId="77777777" w:rsidTr="008134F0">
        <w:tc>
          <w:tcPr>
            <w:tcW w:w="1202" w:type="dxa"/>
          </w:tcPr>
          <w:p w14:paraId="26BB7D93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VIII</w:t>
            </w:r>
          </w:p>
        </w:tc>
        <w:tc>
          <w:tcPr>
            <w:tcW w:w="902" w:type="dxa"/>
          </w:tcPr>
          <w:p w14:paraId="01CD24A2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20-50</w:t>
            </w:r>
          </w:p>
        </w:tc>
        <w:tc>
          <w:tcPr>
            <w:tcW w:w="1052" w:type="dxa"/>
          </w:tcPr>
          <w:p w14:paraId="3602FF1E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-</w:t>
            </w:r>
          </w:p>
        </w:tc>
        <w:tc>
          <w:tcPr>
            <w:tcW w:w="1168" w:type="dxa"/>
          </w:tcPr>
          <w:p w14:paraId="2C01F872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70,494</w:t>
            </w:r>
          </w:p>
        </w:tc>
        <w:tc>
          <w:tcPr>
            <w:tcW w:w="1072" w:type="dxa"/>
          </w:tcPr>
          <w:p w14:paraId="62A4F006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95.86%</w:t>
            </w:r>
          </w:p>
        </w:tc>
        <w:tc>
          <w:tcPr>
            <w:tcW w:w="1072" w:type="dxa"/>
            <w:vMerge/>
          </w:tcPr>
          <w:p w14:paraId="6C990260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  <w:tc>
          <w:tcPr>
            <w:tcW w:w="2599" w:type="dxa"/>
            <w:vMerge/>
          </w:tcPr>
          <w:p w14:paraId="44FD01CE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</w:tr>
      <w:tr w:rsidR="00AD1A8A" w:rsidRPr="007E2611" w14:paraId="48F7E064" w14:textId="77777777" w:rsidTr="008134F0">
        <w:tc>
          <w:tcPr>
            <w:tcW w:w="1202" w:type="dxa"/>
          </w:tcPr>
          <w:p w14:paraId="28D8753F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IX</w:t>
            </w:r>
          </w:p>
        </w:tc>
        <w:tc>
          <w:tcPr>
            <w:tcW w:w="902" w:type="dxa"/>
          </w:tcPr>
          <w:p w14:paraId="1316CD14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sym w:font="Symbol" w:char="F03E"/>
            </w: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50</w:t>
            </w:r>
          </w:p>
        </w:tc>
        <w:tc>
          <w:tcPr>
            <w:tcW w:w="1052" w:type="dxa"/>
          </w:tcPr>
          <w:p w14:paraId="6CC62DE9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+</w:t>
            </w:r>
          </w:p>
        </w:tc>
        <w:tc>
          <w:tcPr>
            <w:tcW w:w="1168" w:type="dxa"/>
          </w:tcPr>
          <w:p w14:paraId="09DC45F3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72,456</w:t>
            </w:r>
          </w:p>
        </w:tc>
        <w:tc>
          <w:tcPr>
            <w:tcW w:w="1072" w:type="dxa"/>
          </w:tcPr>
          <w:p w14:paraId="627429F5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59.28%</w:t>
            </w:r>
          </w:p>
        </w:tc>
        <w:tc>
          <w:tcPr>
            <w:tcW w:w="1072" w:type="dxa"/>
            <w:vMerge w:val="restart"/>
          </w:tcPr>
          <w:p w14:paraId="1D7A7C10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sym w:font="Symbol" w:char="F03C"/>
            </w: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0.001</w:t>
            </w:r>
          </w:p>
        </w:tc>
        <w:tc>
          <w:tcPr>
            <w:tcW w:w="2599" w:type="dxa"/>
            <w:vMerge w:val="restart"/>
          </w:tcPr>
          <w:p w14:paraId="7EF64667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1.352 (1.315-1.391)</w:t>
            </w:r>
          </w:p>
        </w:tc>
      </w:tr>
      <w:tr w:rsidR="00AD1A8A" w:rsidRPr="007E2611" w14:paraId="7C6EEEF2" w14:textId="77777777" w:rsidTr="008134F0">
        <w:tc>
          <w:tcPr>
            <w:tcW w:w="1202" w:type="dxa"/>
          </w:tcPr>
          <w:p w14:paraId="686849A5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X</w:t>
            </w:r>
          </w:p>
        </w:tc>
        <w:tc>
          <w:tcPr>
            <w:tcW w:w="902" w:type="dxa"/>
          </w:tcPr>
          <w:p w14:paraId="03DE3FAC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sym w:font="Symbol" w:char="F03E"/>
            </w: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50</w:t>
            </w:r>
          </w:p>
        </w:tc>
        <w:tc>
          <w:tcPr>
            <w:tcW w:w="1052" w:type="dxa"/>
          </w:tcPr>
          <w:p w14:paraId="003D5F36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lang w:val="en-US"/>
              </w:rPr>
              <w:t>-</w:t>
            </w:r>
          </w:p>
        </w:tc>
        <w:tc>
          <w:tcPr>
            <w:tcW w:w="1168" w:type="dxa"/>
          </w:tcPr>
          <w:p w14:paraId="4D7A5729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72,456</w:t>
            </w:r>
          </w:p>
        </w:tc>
        <w:tc>
          <w:tcPr>
            <w:tcW w:w="1072" w:type="dxa"/>
          </w:tcPr>
          <w:p w14:paraId="696E90BE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  <w:r w:rsidRPr="007E2611"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  <w:t>63.95%</w:t>
            </w:r>
          </w:p>
        </w:tc>
        <w:tc>
          <w:tcPr>
            <w:tcW w:w="1072" w:type="dxa"/>
            <w:vMerge/>
          </w:tcPr>
          <w:p w14:paraId="51B3B0E0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  <w:tc>
          <w:tcPr>
            <w:tcW w:w="2599" w:type="dxa"/>
            <w:vMerge/>
          </w:tcPr>
          <w:p w14:paraId="759551C5" w14:textId="77777777" w:rsidR="00AD1A8A" w:rsidRPr="007E2611" w:rsidRDefault="00AD1A8A" w:rsidP="008134F0">
            <w:pPr>
              <w:rPr>
                <w:rFonts w:asciiTheme="minorHAnsi" w:hAnsiTheme="minorHAnsi" w:cstheme="minorBidi"/>
                <w:color w:val="000000" w:themeColor="text1"/>
                <w:sz w:val="18"/>
                <w:szCs w:val="24"/>
                <w:lang w:val="en-US"/>
              </w:rPr>
            </w:pPr>
          </w:p>
        </w:tc>
      </w:tr>
    </w:tbl>
    <w:p w14:paraId="46D1A7D5" w14:textId="77777777" w:rsidR="00AD1A8A" w:rsidRPr="007E2611" w:rsidRDefault="00AD1A8A" w:rsidP="00AD1A8A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74208233" w14:textId="77777777" w:rsidR="00AD1A8A" w:rsidRPr="007E2611" w:rsidRDefault="00AD1A8A" w:rsidP="00AD1A8A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  <w:r w:rsidRPr="007E2611">
        <w:rPr>
          <w:noProof/>
        </w:rPr>
        <w:drawing>
          <wp:inline distT="0" distB="0" distL="0" distR="0" wp14:anchorId="6DD9876E" wp14:editId="4D2D6BF7">
            <wp:extent cx="5383847" cy="1653457"/>
            <wp:effectExtent l="0" t="0" r="1270" b="0"/>
            <wp:docPr id="8" name="Drawing 6" descr="line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lines.png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35969" cy="1669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FC6FB" w14:textId="5D9E1125" w:rsidR="00AD1A8A" w:rsidRPr="007E2611" w:rsidRDefault="00AD1A8A" w:rsidP="00AD1A8A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  <w:r w:rsidRPr="007E2611">
        <w:rPr>
          <w:rFonts w:ascii="Arial" w:eastAsia="Arial" w:hAnsi="Arial" w:cs="Arial"/>
          <w:b/>
          <w:sz w:val="22"/>
          <w:szCs w:val="22"/>
          <w:lang w:val="en-US"/>
        </w:rPr>
        <w:t>Supplementary Figure S3</w:t>
      </w:r>
    </w:p>
    <w:p w14:paraId="29F146C1" w14:textId="77777777" w:rsidR="00AD1A8A" w:rsidRPr="007E2611" w:rsidRDefault="00AD1A8A" w:rsidP="00AD1A8A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  <w:r w:rsidRPr="007E2611">
        <w:rPr>
          <w:noProof/>
        </w:rPr>
        <w:drawing>
          <wp:inline distT="0" distB="0" distL="0" distR="0" wp14:anchorId="6293B6E0" wp14:editId="57DB888A">
            <wp:extent cx="5430741" cy="1534160"/>
            <wp:effectExtent l="0" t="0" r="5080" b="2540"/>
            <wp:docPr id="9" name="Drawing 6" descr="line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lines.png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19462" cy="1559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41D1A" w14:textId="7D6FE23F" w:rsidR="00AD1A8A" w:rsidRPr="007E2611" w:rsidRDefault="00AD1A8A" w:rsidP="00AD1A8A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  <w:r w:rsidRPr="007E2611">
        <w:rPr>
          <w:rFonts w:ascii="Arial" w:eastAsia="Arial" w:hAnsi="Arial" w:cs="Arial"/>
          <w:b/>
          <w:sz w:val="22"/>
          <w:szCs w:val="22"/>
          <w:lang w:val="en-US"/>
        </w:rPr>
        <w:t>Supplementary Figure S4</w:t>
      </w:r>
    </w:p>
    <w:p w14:paraId="724D30C1" w14:textId="77777777" w:rsidR="00AD1A8A" w:rsidRPr="007E2611" w:rsidRDefault="00AD1A8A" w:rsidP="00AD1A8A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  <w:r w:rsidRPr="007E2611">
        <w:rPr>
          <w:noProof/>
        </w:rPr>
        <w:drawing>
          <wp:inline distT="0" distB="0" distL="0" distR="0" wp14:anchorId="1C11F5D2" wp14:editId="78102B0A">
            <wp:extent cx="5470498" cy="1566186"/>
            <wp:effectExtent l="0" t="0" r="3810" b="0"/>
            <wp:docPr id="10" name="Drawing 6" descr="line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lines.png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44368" cy="158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452CD" w14:textId="70202D10" w:rsidR="00AD1A8A" w:rsidRPr="007E2611" w:rsidRDefault="00AD1A8A" w:rsidP="00AD1A8A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  <w:r w:rsidRPr="007E2611">
        <w:rPr>
          <w:rFonts w:ascii="Arial" w:eastAsia="Arial" w:hAnsi="Arial" w:cs="Arial"/>
          <w:b/>
          <w:sz w:val="22"/>
          <w:szCs w:val="22"/>
          <w:lang w:val="en-US"/>
        </w:rPr>
        <w:t>Supplementary Figure S5</w:t>
      </w:r>
    </w:p>
    <w:p w14:paraId="1AF9E7CF" w14:textId="3807278E" w:rsidR="00767C34" w:rsidRPr="007E2611" w:rsidRDefault="00AD1A8A" w:rsidP="00AD1A8A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  <w:r w:rsidRPr="007E2611">
        <w:rPr>
          <w:rFonts w:ascii="Arial" w:eastAsia="Arial" w:hAnsi="Arial" w:cs="Arial"/>
          <w:sz w:val="22"/>
          <w:szCs w:val="22"/>
          <w:lang w:val="en-US"/>
        </w:rPr>
        <w:t>Supplementary Figure</w:t>
      </w:r>
      <w:r w:rsidR="00767C34" w:rsidRPr="007E2611">
        <w:rPr>
          <w:rFonts w:ascii="Arial" w:eastAsia="Arial" w:hAnsi="Arial" w:cs="Arial"/>
          <w:sz w:val="22"/>
          <w:szCs w:val="22"/>
          <w:lang w:val="en-US"/>
        </w:rPr>
        <w:t>s</w:t>
      </w:r>
      <w:r w:rsidRPr="007E2611">
        <w:rPr>
          <w:rFonts w:ascii="Arial" w:eastAsia="Arial" w:hAnsi="Arial" w:cs="Arial"/>
          <w:sz w:val="22"/>
          <w:szCs w:val="22"/>
          <w:lang w:val="en-US"/>
        </w:rPr>
        <w:t xml:space="preserve"> S3-S5</w:t>
      </w:r>
    </w:p>
    <w:p w14:paraId="7FBA78DD" w14:textId="51115403" w:rsidR="008A630C" w:rsidRPr="00375C5A" w:rsidRDefault="00AD1A8A" w:rsidP="00437BE4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  <w:r w:rsidRPr="007E2611">
        <w:rPr>
          <w:rFonts w:ascii="Arial" w:eastAsia="Arial" w:hAnsi="Arial" w:cs="Arial"/>
          <w:sz w:val="22"/>
          <w:szCs w:val="22"/>
          <w:lang w:val="en-US"/>
        </w:rPr>
        <w:t xml:space="preserve">Kaplan-Meier survival analysis of females positively tested for Factor V Leiden mutation (purple line) and women without Factor V mutation (green line). Age strata of </w:t>
      </w:r>
      <w:r w:rsidRPr="007E2611">
        <w:rPr>
          <w:rFonts w:ascii="Arial" w:eastAsia="Arial" w:hAnsi="Arial" w:cs="Arial"/>
          <w:sz w:val="22"/>
          <w:szCs w:val="22"/>
          <w:lang w:val="en-US"/>
        </w:rPr>
        <w:sym w:font="Symbol" w:char="F03C"/>
      </w:r>
      <w:r w:rsidRPr="007E2611">
        <w:rPr>
          <w:rFonts w:ascii="Arial" w:eastAsia="Arial" w:hAnsi="Arial" w:cs="Arial"/>
          <w:sz w:val="22"/>
          <w:szCs w:val="22"/>
          <w:lang w:val="en-US"/>
        </w:rPr>
        <w:t>20 (</w:t>
      </w:r>
      <w:r w:rsidR="001F14D8" w:rsidRPr="007E2611">
        <w:rPr>
          <w:rFonts w:ascii="Arial" w:eastAsia="Arial" w:hAnsi="Arial" w:cs="Arial"/>
          <w:sz w:val="22"/>
          <w:szCs w:val="22"/>
          <w:lang w:val="en-US"/>
        </w:rPr>
        <w:t xml:space="preserve">Supplementary </w:t>
      </w:r>
      <w:r w:rsidRPr="007E2611">
        <w:rPr>
          <w:rFonts w:ascii="Arial" w:eastAsia="Arial" w:hAnsi="Arial" w:cs="Arial"/>
          <w:sz w:val="22"/>
          <w:szCs w:val="22"/>
          <w:lang w:val="en-US"/>
        </w:rPr>
        <w:t xml:space="preserve">Figure </w:t>
      </w:r>
      <w:r w:rsidR="001F14D8" w:rsidRPr="007E2611">
        <w:rPr>
          <w:rFonts w:ascii="Arial" w:eastAsia="Arial" w:hAnsi="Arial" w:cs="Arial"/>
          <w:sz w:val="22"/>
          <w:szCs w:val="22"/>
          <w:lang w:val="en-US"/>
        </w:rPr>
        <w:t>S3</w:t>
      </w:r>
      <w:r w:rsidRPr="007E2611">
        <w:rPr>
          <w:rFonts w:ascii="Arial" w:eastAsia="Arial" w:hAnsi="Arial" w:cs="Arial"/>
          <w:sz w:val="22"/>
          <w:szCs w:val="22"/>
          <w:lang w:val="en-US"/>
        </w:rPr>
        <w:t>), 20-50 (</w:t>
      </w:r>
      <w:r w:rsidR="001F14D8" w:rsidRPr="007E2611">
        <w:rPr>
          <w:rFonts w:ascii="Arial" w:eastAsia="Arial" w:hAnsi="Arial" w:cs="Arial"/>
          <w:sz w:val="22"/>
          <w:szCs w:val="22"/>
          <w:lang w:val="en-US"/>
        </w:rPr>
        <w:t>Supplementary Figure S4</w:t>
      </w:r>
      <w:r w:rsidRPr="007E2611">
        <w:rPr>
          <w:rFonts w:ascii="Arial" w:eastAsia="Arial" w:hAnsi="Arial" w:cs="Arial"/>
          <w:sz w:val="22"/>
          <w:szCs w:val="22"/>
          <w:lang w:val="en-US"/>
        </w:rPr>
        <w:t xml:space="preserve">), and </w:t>
      </w:r>
      <w:r w:rsidRPr="007E2611">
        <w:rPr>
          <w:rFonts w:ascii="Arial" w:eastAsia="Arial" w:hAnsi="Arial" w:cs="Arial"/>
          <w:sz w:val="22"/>
          <w:szCs w:val="22"/>
          <w:lang w:val="en-US"/>
        </w:rPr>
        <w:sym w:font="Symbol" w:char="F03E"/>
      </w:r>
      <w:r w:rsidRPr="007E2611">
        <w:rPr>
          <w:rFonts w:ascii="Arial" w:eastAsia="Arial" w:hAnsi="Arial" w:cs="Arial"/>
          <w:sz w:val="22"/>
          <w:szCs w:val="22"/>
          <w:lang w:val="en-US"/>
        </w:rPr>
        <w:t>50 years (</w:t>
      </w:r>
      <w:r w:rsidR="001F14D8" w:rsidRPr="007E2611">
        <w:rPr>
          <w:rFonts w:ascii="Arial" w:eastAsia="Arial" w:hAnsi="Arial" w:cs="Arial"/>
          <w:sz w:val="22"/>
          <w:szCs w:val="22"/>
          <w:lang w:val="en-US"/>
        </w:rPr>
        <w:t>Supplementary Figure S5</w:t>
      </w:r>
      <w:r w:rsidRPr="007E2611">
        <w:rPr>
          <w:rFonts w:ascii="Arial" w:eastAsia="Arial" w:hAnsi="Arial" w:cs="Arial"/>
          <w:sz w:val="22"/>
          <w:szCs w:val="22"/>
          <w:lang w:val="en-US"/>
        </w:rPr>
        <w:t>) were formed. The respective survival probability at the end of the time window of 6.935 days was significantly different among all subcohorts (p</w:t>
      </w:r>
      <w:r w:rsidRPr="007E2611">
        <w:rPr>
          <w:rFonts w:ascii="Arial" w:eastAsia="Arial" w:hAnsi="Arial" w:cs="Arial"/>
          <w:sz w:val="22"/>
          <w:szCs w:val="22"/>
        </w:rPr>
        <w:sym w:font="Symbol" w:char="F03C"/>
      </w:r>
      <w:r w:rsidRPr="007E2611">
        <w:rPr>
          <w:rFonts w:ascii="Arial" w:eastAsia="Arial" w:hAnsi="Arial" w:cs="Arial"/>
          <w:sz w:val="22"/>
          <w:szCs w:val="22"/>
          <w:lang w:val="en-US"/>
        </w:rPr>
        <w:t>0.001; Log-Rank test).</w:t>
      </w:r>
    </w:p>
    <w:sectPr w:rsidR="008A630C" w:rsidRPr="00375C5A" w:rsidSect="00FE3D25">
      <w:footerReference w:type="default" r:id="rId13"/>
      <w:pgSz w:w="11901" w:h="16817"/>
      <w:pgMar w:top="1418" w:right="1418" w:bottom="1134" w:left="1418" w:header="709" w:footer="709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C2EBF3" w14:textId="77777777" w:rsidR="00AF5D6B" w:rsidRDefault="00AF5D6B">
      <w:r>
        <w:separator/>
      </w:r>
    </w:p>
  </w:endnote>
  <w:endnote w:type="continuationSeparator" w:id="0">
    <w:p w14:paraId="6523866C" w14:textId="77777777" w:rsidR="00AF5D6B" w:rsidRDefault="00AF5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D5536A" w14:textId="77777777" w:rsidR="008134F0" w:rsidRDefault="008134F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AEE0BA8" w14:textId="77777777" w:rsidR="008134F0" w:rsidRDefault="008134F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94E605" w14:textId="77777777" w:rsidR="00AF5D6B" w:rsidRDefault="00AF5D6B">
      <w:r>
        <w:separator/>
      </w:r>
    </w:p>
  </w:footnote>
  <w:footnote w:type="continuationSeparator" w:id="0">
    <w:p w14:paraId="67868C1A" w14:textId="77777777" w:rsidR="00AF5D6B" w:rsidRDefault="00AF5D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80E84"/>
    <w:multiLevelType w:val="hybridMultilevel"/>
    <w:tmpl w:val="17F091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43F56"/>
    <w:multiLevelType w:val="multilevel"/>
    <w:tmpl w:val="0D3E8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B468F5"/>
    <w:multiLevelType w:val="hybridMultilevel"/>
    <w:tmpl w:val="6114D150"/>
    <w:lvl w:ilvl="0" w:tplc="982092A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9D5313"/>
    <w:multiLevelType w:val="multilevel"/>
    <w:tmpl w:val="699CD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7452995"/>
    <w:multiLevelType w:val="multilevel"/>
    <w:tmpl w:val="EE9EB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D66387"/>
    <w:multiLevelType w:val="multilevel"/>
    <w:tmpl w:val="1C86B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F3C4466"/>
    <w:multiLevelType w:val="hybridMultilevel"/>
    <w:tmpl w:val="F4D8BE14"/>
    <w:lvl w:ilvl="0" w:tplc="E1AAF51C">
      <w:start w:val="6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5D086E"/>
    <w:multiLevelType w:val="multilevel"/>
    <w:tmpl w:val="1C1EFB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5CD2F2E"/>
    <w:multiLevelType w:val="multilevel"/>
    <w:tmpl w:val="5218C2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9261367"/>
    <w:multiLevelType w:val="multilevel"/>
    <w:tmpl w:val="35AEE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BED385E"/>
    <w:multiLevelType w:val="multilevel"/>
    <w:tmpl w:val="6622B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DE416AF"/>
    <w:multiLevelType w:val="hybridMultilevel"/>
    <w:tmpl w:val="86C22C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B97D46"/>
    <w:multiLevelType w:val="hybridMultilevel"/>
    <w:tmpl w:val="F65E2C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8C5112"/>
    <w:multiLevelType w:val="hybridMultilevel"/>
    <w:tmpl w:val="E6AE34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020489"/>
    <w:multiLevelType w:val="hybridMultilevel"/>
    <w:tmpl w:val="029A19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D9596B"/>
    <w:multiLevelType w:val="multilevel"/>
    <w:tmpl w:val="3AA89A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6226A24"/>
    <w:multiLevelType w:val="hybridMultilevel"/>
    <w:tmpl w:val="FA6204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736CFD"/>
    <w:multiLevelType w:val="hybridMultilevel"/>
    <w:tmpl w:val="1D687D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0553B3"/>
    <w:multiLevelType w:val="hybridMultilevel"/>
    <w:tmpl w:val="7C74ED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4312B2"/>
    <w:multiLevelType w:val="multilevel"/>
    <w:tmpl w:val="CE7AC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69797676">
    <w:abstractNumId w:val="2"/>
  </w:num>
  <w:num w:numId="2" w16cid:durableId="1523935163">
    <w:abstractNumId w:val="6"/>
  </w:num>
  <w:num w:numId="3" w16cid:durableId="992953804">
    <w:abstractNumId w:val="15"/>
  </w:num>
  <w:num w:numId="4" w16cid:durableId="463697518">
    <w:abstractNumId w:val="8"/>
  </w:num>
  <w:num w:numId="5" w16cid:durableId="809057006">
    <w:abstractNumId w:val="7"/>
  </w:num>
  <w:num w:numId="6" w16cid:durableId="2087797910">
    <w:abstractNumId w:val="5"/>
  </w:num>
  <w:num w:numId="7" w16cid:durableId="563221156">
    <w:abstractNumId w:val="10"/>
  </w:num>
  <w:num w:numId="8" w16cid:durableId="1297297448">
    <w:abstractNumId w:val="19"/>
  </w:num>
  <w:num w:numId="9" w16cid:durableId="411241307">
    <w:abstractNumId w:val="4"/>
  </w:num>
  <w:num w:numId="10" w16cid:durableId="234703987">
    <w:abstractNumId w:val="3"/>
  </w:num>
  <w:num w:numId="11" w16cid:durableId="1213078421">
    <w:abstractNumId w:val="1"/>
  </w:num>
  <w:num w:numId="12" w16cid:durableId="297298095">
    <w:abstractNumId w:val="12"/>
  </w:num>
  <w:num w:numId="13" w16cid:durableId="85924514">
    <w:abstractNumId w:val="14"/>
  </w:num>
  <w:num w:numId="14" w16cid:durableId="1228032114">
    <w:abstractNumId w:val="16"/>
  </w:num>
  <w:num w:numId="15" w16cid:durableId="427501713">
    <w:abstractNumId w:val="13"/>
  </w:num>
  <w:num w:numId="16" w16cid:durableId="1057631812">
    <w:abstractNumId w:val="9"/>
  </w:num>
  <w:num w:numId="17" w16cid:durableId="89352152">
    <w:abstractNumId w:val="18"/>
  </w:num>
  <w:num w:numId="18" w16cid:durableId="102696022">
    <w:abstractNumId w:val="0"/>
  </w:num>
  <w:num w:numId="19" w16cid:durableId="324938790">
    <w:abstractNumId w:val="17"/>
  </w:num>
  <w:num w:numId="20" w16cid:durableId="71318955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zfs5tpy2z0w6ezrf2veep9zvz952pxpds0&quot;&gt;My EndNote Library-Converted&lt;record-ids&gt;&lt;item&gt;321&lt;/item&gt;&lt;item&gt;322&lt;/item&gt;&lt;item&gt;323&lt;/item&gt;&lt;item&gt;324&lt;/item&gt;&lt;item&gt;325&lt;/item&gt;&lt;item&gt;326&lt;/item&gt;&lt;item&gt;327&lt;/item&gt;&lt;item&gt;328&lt;/item&gt;&lt;item&gt;330&lt;/item&gt;&lt;/record-ids&gt;&lt;/item&gt;&lt;/Libraries&gt;"/>
  </w:docVars>
  <w:rsids>
    <w:rsidRoot w:val="000F1255"/>
    <w:rsid w:val="000001E0"/>
    <w:rsid w:val="000010C5"/>
    <w:rsid w:val="000066C6"/>
    <w:rsid w:val="00011421"/>
    <w:rsid w:val="00012270"/>
    <w:rsid w:val="00015D1B"/>
    <w:rsid w:val="000176FC"/>
    <w:rsid w:val="00022DB0"/>
    <w:rsid w:val="00033E9C"/>
    <w:rsid w:val="0003467D"/>
    <w:rsid w:val="0003726F"/>
    <w:rsid w:val="00040D49"/>
    <w:rsid w:val="00053F21"/>
    <w:rsid w:val="00055851"/>
    <w:rsid w:val="0005607E"/>
    <w:rsid w:val="00057A4C"/>
    <w:rsid w:val="00063F9D"/>
    <w:rsid w:val="00064D8E"/>
    <w:rsid w:val="00065E1F"/>
    <w:rsid w:val="00074759"/>
    <w:rsid w:val="00074CA6"/>
    <w:rsid w:val="00081B60"/>
    <w:rsid w:val="0008244B"/>
    <w:rsid w:val="00083080"/>
    <w:rsid w:val="00086318"/>
    <w:rsid w:val="0008640E"/>
    <w:rsid w:val="00094466"/>
    <w:rsid w:val="000A3402"/>
    <w:rsid w:val="000A3550"/>
    <w:rsid w:val="000A5CE6"/>
    <w:rsid w:val="000A726B"/>
    <w:rsid w:val="000B0C23"/>
    <w:rsid w:val="000B0E21"/>
    <w:rsid w:val="000B7DA2"/>
    <w:rsid w:val="000C0C84"/>
    <w:rsid w:val="000C11A1"/>
    <w:rsid w:val="000C2C7C"/>
    <w:rsid w:val="000D0213"/>
    <w:rsid w:val="000D74C3"/>
    <w:rsid w:val="000E567F"/>
    <w:rsid w:val="000E6994"/>
    <w:rsid w:val="000F1255"/>
    <w:rsid w:val="000F4A16"/>
    <w:rsid w:val="000F7A23"/>
    <w:rsid w:val="001005AF"/>
    <w:rsid w:val="00102DB0"/>
    <w:rsid w:val="0010319A"/>
    <w:rsid w:val="00106437"/>
    <w:rsid w:val="00106B3E"/>
    <w:rsid w:val="00110FDC"/>
    <w:rsid w:val="00114862"/>
    <w:rsid w:val="00121B77"/>
    <w:rsid w:val="00122A4D"/>
    <w:rsid w:val="00133023"/>
    <w:rsid w:val="0013356B"/>
    <w:rsid w:val="001429FA"/>
    <w:rsid w:val="00145000"/>
    <w:rsid w:val="0014706D"/>
    <w:rsid w:val="001517F4"/>
    <w:rsid w:val="00151A0E"/>
    <w:rsid w:val="00157781"/>
    <w:rsid w:val="00171AD3"/>
    <w:rsid w:val="00180702"/>
    <w:rsid w:val="001807C1"/>
    <w:rsid w:val="001857D5"/>
    <w:rsid w:val="0018701F"/>
    <w:rsid w:val="0019558C"/>
    <w:rsid w:val="00196FF2"/>
    <w:rsid w:val="00197342"/>
    <w:rsid w:val="001A4F61"/>
    <w:rsid w:val="001C2F18"/>
    <w:rsid w:val="001C4FDD"/>
    <w:rsid w:val="001C7820"/>
    <w:rsid w:val="001D03A9"/>
    <w:rsid w:val="001D0B22"/>
    <w:rsid w:val="001D5ED3"/>
    <w:rsid w:val="001E0347"/>
    <w:rsid w:val="001E0EED"/>
    <w:rsid w:val="001E1AA3"/>
    <w:rsid w:val="001F1231"/>
    <w:rsid w:val="001F14D8"/>
    <w:rsid w:val="001F233D"/>
    <w:rsid w:val="00204B3D"/>
    <w:rsid w:val="00211242"/>
    <w:rsid w:val="00211FBF"/>
    <w:rsid w:val="00225F61"/>
    <w:rsid w:val="00230F8F"/>
    <w:rsid w:val="00231121"/>
    <w:rsid w:val="0023306E"/>
    <w:rsid w:val="00246140"/>
    <w:rsid w:val="0025769F"/>
    <w:rsid w:val="00260132"/>
    <w:rsid w:val="0027036A"/>
    <w:rsid w:val="002705FE"/>
    <w:rsid w:val="00270F56"/>
    <w:rsid w:val="002741AB"/>
    <w:rsid w:val="00276743"/>
    <w:rsid w:val="0027794F"/>
    <w:rsid w:val="00281911"/>
    <w:rsid w:val="00282CD7"/>
    <w:rsid w:val="00296640"/>
    <w:rsid w:val="002A4833"/>
    <w:rsid w:val="002A5BD3"/>
    <w:rsid w:val="002B489E"/>
    <w:rsid w:val="002C131E"/>
    <w:rsid w:val="002C50F6"/>
    <w:rsid w:val="002D186E"/>
    <w:rsid w:val="002D1918"/>
    <w:rsid w:val="002D73C7"/>
    <w:rsid w:val="002E40AA"/>
    <w:rsid w:val="002E627C"/>
    <w:rsid w:val="002E6682"/>
    <w:rsid w:val="002E69EB"/>
    <w:rsid w:val="002F1876"/>
    <w:rsid w:val="002F427D"/>
    <w:rsid w:val="002F44DE"/>
    <w:rsid w:val="00304194"/>
    <w:rsid w:val="00310CBD"/>
    <w:rsid w:val="003114C6"/>
    <w:rsid w:val="00311A01"/>
    <w:rsid w:val="00324D60"/>
    <w:rsid w:val="00327D48"/>
    <w:rsid w:val="00333606"/>
    <w:rsid w:val="00341AAD"/>
    <w:rsid w:val="00344028"/>
    <w:rsid w:val="00360193"/>
    <w:rsid w:val="003725CA"/>
    <w:rsid w:val="0037569D"/>
    <w:rsid w:val="00375C5A"/>
    <w:rsid w:val="00386C29"/>
    <w:rsid w:val="003870AC"/>
    <w:rsid w:val="003908C5"/>
    <w:rsid w:val="00390E01"/>
    <w:rsid w:val="0039459E"/>
    <w:rsid w:val="003974C7"/>
    <w:rsid w:val="003A013B"/>
    <w:rsid w:val="003A43B7"/>
    <w:rsid w:val="003B2F6C"/>
    <w:rsid w:val="003C3577"/>
    <w:rsid w:val="003C4DD8"/>
    <w:rsid w:val="003C5937"/>
    <w:rsid w:val="003D3A05"/>
    <w:rsid w:val="003E0F19"/>
    <w:rsid w:val="003E3104"/>
    <w:rsid w:val="003E3E4D"/>
    <w:rsid w:val="003E48B6"/>
    <w:rsid w:val="003E5D14"/>
    <w:rsid w:val="003E7A0D"/>
    <w:rsid w:val="003F111F"/>
    <w:rsid w:val="003F6CCD"/>
    <w:rsid w:val="004027D4"/>
    <w:rsid w:val="00403185"/>
    <w:rsid w:val="0040424E"/>
    <w:rsid w:val="00404BB4"/>
    <w:rsid w:val="00407960"/>
    <w:rsid w:val="00410BE7"/>
    <w:rsid w:val="004171BB"/>
    <w:rsid w:val="00431498"/>
    <w:rsid w:val="00434ABD"/>
    <w:rsid w:val="0043660A"/>
    <w:rsid w:val="00437ABA"/>
    <w:rsid w:val="00437BE4"/>
    <w:rsid w:val="004421C5"/>
    <w:rsid w:val="004426E1"/>
    <w:rsid w:val="0044650D"/>
    <w:rsid w:val="00447A33"/>
    <w:rsid w:val="00451549"/>
    <w:rsid w:val="00452F2E"/>
    <w:rsid w:val="0045301E"/>
    <w:rsid w:val="00453A2A"/>
    <w:rsid w:val="004549DD"/>
    <w:rsid w:val="0046052C"/>
    <w:rsid w:val="00466723"/>
    <w:rsid w:val="00466B8B"/>
    <w:rsid w:val="00476090"/>
    <w:rsid w:val="00486F2B"/>
    <w:rsid w:val="004902DE"/>
    <w:rsid w:val="00497230"/>
    <w:rsid w:val="00497F5D"/>
    <w:rsid w:val="004A129E"/>
    <w:rsid w:val="004A2F08"/>
    <w:rsid w:val="004B2CF5"/>
    <w:rsid w:val="004C16F4"/>
    <w:rsid w:val="004C7CCA"/>
    <w:rsid w:val="004D315C"/>
    <w:rsid w:val="004D5874"/>
    <w:rsid w:val="00502441"/>
    <w:rsid w:val="00504C44"/>
    <w:rsid w:val="00505C2E"/>
    <w:rsid w:val="0051075E"/>
    <w:rsid w:val="005109AF"/>
    <w:rsid w:val="00511D32"/>
    <w:rsid w:val="005149AE"/>
    <w:rsid w:val="00524209"/>
    <w:rsid w:val="005249A7"/>
    <w:rsid w:val="005314E5"/>
    <w:rsid w:val="00532276"/>
    <w:rsid w:val="005415F0"/>
    <w:rsid w:val="0054289A"/>
    <w:rsid w:val="00550C58"/>
    <w:rsid w:val="00557430"/>
    <w:rsid w:val="00560E68"/>
    <w:rsid w:val="00561A0A"/>
    <w:rsid w:val="00563429"/>
    <w:rsid w:val="00571722"/>
    <w:rsid w:val="00577CFD"/>
    <w:rsid w:val="00577D35"/>
    <w:rsid w:val="00580435"/>
    <w:rsid w:val="005819DC"/>
    <w:rsid w:val="00587545"/>
    <w:rsid w:val="00587B75"/>
    <w:rsid w:val="00593511"/>
    <w:rsid w:val="00597D9C"/>
    <w:rsid w:val="005A056D"/>
    <w:rsid w:val="005A60D2"/>
    <w:rsid w:val="005A68F0"/>
    <w:rsid w:val="005B39F5"/>
    <w:rsid w:val="005C21DE"/>
    <w:rsid w:val="005C3C90"/>
    <w:rsid w:val="005D0DD2"/>
    <w:rsid w:val="005E3DFF"/>
    <w:rsid w:val="005E48B4"/>
    <w:rsid w:val="005F0379"/>
    <w:rsid w:val="005F2F70"/>
    <w:rsid w:val="005F34E4"/>
    <w:rsid w:val="00601354"/>
    <w:rsid w:val="00601384"/>
    <w:rsid w:val="00602F8D"/>
    <w:rsid w:val="0060659D"/>
    <w:rsid w:val="00610D66"/>
    <w:rsid w:val="00616C63"/>
    <w:rsid w:val="0061790D"/>
    <w:rsid w:val="00624535"/>
    <w:rsid w:val="00626396"/>
    <w:rsid w:val="00626BC3"/>
    <w:rsid w:val="0064138E"/>
    <w:rsid w:val="006478F8"/>
    <w:rsid w:val="0065312B"/>
    <w:rsid w:val="00653261"/>
    <w:rsid w:val="00655175"/>
    <w:rsid w:val="00655856"/>
    <w:rsid w:val="00665DC6"/>
    <w:rsid w:val="00675936"/>
    <w:rsid w:val="00682787"/>
    <w:rsid w:val="00690E07"/>
    <w:rsid w:val="0069626B"/>
    <w:rsid w:val="006B6A1E"/>
    <w:rsid w:val="006B6DE3"/>
    <w:rsid w:val="006C2C01"/>
    <w:rsid w:val="006C45F4"/>
    <w:rsid w:val="006D0826"/>
    <w:rsid w:val="006D358D"/>
    <w:rsid w:val="006D426A"/>
    <w:rsid w:val="006D4C87"/>
    <w:rsid w:val="006E1D46"/>
    <w:rsid w:val="006E4633"/>
    <w:rsid w:val="006E47F3"/>
    <w:rsid w:val="006E54A9"/>
    <w:rsid w:val="006F1F01"/>
    <w:rsid w:val="006F3094"/>
    <w:rsid w:val="006F4BFD"/>
    <w:rsid w:val="0070342F"/>
    <w:rsid w:val="00711DC8"/>
    <w:rsid w:val="00713908"/>
    <w:rsid w:val="00713DEA"/>
    <w:rsid w:val="00716E6E"/>
    <w:rsid w:val="00720460"/>
    <w:rsid w:val="0072446F"/>
    <w:rsid w:val="00726265"/>
    <w:rsid w:val="00736E55"/>
    <w:rsid w:val="0074340F"/>
    <w:rsid w:val="00743A6A"/>
    <w:rsid w:val="007515A9"/>
    <w:rsid w:val="00753219"/>
    <w:rsid w:val="007565D5"/>
    <w:rsid w:val="00764540"/>
    <w:rsid w:val="00767C34"/>
    <w:rsid w:val="00772829"/>
    <w:rsid w:val="00777C65"/>
    <w:rsid w:val="007826F2"/>
    <w:rsid w:val="00783792"/>
    <w:rsid w:val="007864DA"/>
    <w:rsid w:val="00790A5D"/>
    <w:rsid w:val="0079121D"/>
    <w:rsid w:val="00792212"/>
    <w:rsid w:val="00795871"/>
    <w:rsid w:val="007A185C"/>
    <w:rsid w:val="007A1AF2"/>
    <w:rsid w:val="007A1ED8"/>
    <w:rsid w:val="007A4854"/>
    <w:rsid w:val="007A6EE2"/>
    <w:rsid w:val="007B54E8"/>
    <w:rsid w:val="007B6B9F"/>
    <w:rsid w:val="007B7431"/>
    <w:rsid w:val="007C1188"/>
    <w:rsid w:val="007C3B66"/>
    <w:rsid w:val="007C4C8F"/>
    <w:rsid w:val="007C746E"/>
    <w:rsid w:val="007D3C6F"/>
    <w:rsid w:val="007E1113"/>
    <w:rsid w:val="007E2611"/>
    <w:rsid w:val="007E6F30"/>
    <w:rsid w:val="007E72AB"/>
    <w:rsid w:val="007F3CAD"/>
    <w:rsid w:val="007F7D51"/>
    <w:rsid w:val="008037E3"/>
    <w:rsid w:val="00803A90"/>
    <w:rsid w:val="00805B9C"/>
    <w:rsid w:val="008104F6"/>
    <w:rsid w:val="00811908"/>
    <w:rsid w:val="0081296B"/>
    <w:rsid w:val="008134F0"/>
    <w:rsid w:val="008210C5"/>
    <w:rsid w:val="00822119"/>
    <w:rsid w:val="008241D1"/>
    <w:rsid w:val="00825BFA"/>
    <w:rsid w:val="0083322C"/>
    <w:rsid w:val="00833DB8"/>
    <w:rsid w:val="0085004C"/>
    <w:rsid w:val="0085403B"/>
    <w:rsid w:val="00862034"/>
    <w:rsid w:val="008633A4"/>
    <w:rsid w:val="00863F53"/>
    <w:rsid w:val="00865B5C"/>
    <w:rsid w:val="008705D2"/>
    <w:rsid w:val="00870E62"/>
    <w:rsid w:val="00872CAC"/>
    <w:rsid w:val="0087581F"/>
    <w:rsid w:val="008758D0"/>
    <w:rsid w:val="00876167"/>
    <w:rsid w:val="00886AF9"/>
    <w:rsid w:val="00890A1D"/>
    <w:rsid w:val="0089651A"/>
    <w:rsid w:val="008A4EDD"/>
    <w:rsid w:val="008A630C"/>
    <w:rsid w:val="008A72FA"/>
    <w:rsid w:val="008B003B"/>
    <w:rsid w:val="008B049A"/>
    <w:rsid w:val="008B3A1B"/>
    <w:rsid w:val="008B57B4"/>
    <w:rsid w:val="008B6822"/>
    <w:rsid w:val="008B7ED6"/>
    <w:rsid w:val="008C2F36"/>
    <w:rsid w:val="008C3C95"/>
    <w:rsid w:val="008D1F92"/>
    <w:rsid w:val="008D205C"/>
    <w:rsid w:val="008D20D8"/>
    <w:rsid w:val="008D76FF"/>
    <w:rsid w:val="008E2F95"/>
    <w:rsid w:val="008E3D0A"/>
    <w:rsid w:val="008F1F0F"/>
    <w:rsid w:val="008F7438"/>
    <w:rsid w:val="0091006F"/>
    <w:rsid w:val="00912749"/>
    <w:rsid w:val="0092080B"/>
    <w:rsid w:val="00922759"/>
    <w:rsid w:val="009404E4"/>
    <w:rsid w:val="009412C2"/>
    <w:rsid w:val="00945FF5"/>
    <w:rsid w:val="009507C0"/>
    <w:rsid w:val="00961134"/>
    <w:rsid w:val="009640C8"/>
    <w:rsid w:val="00970BA4"/>
    <w:rsid w:val="009726B4"/>
    <w:rsid w:val="00974829"/>
    <w:rsid w:val="00987905"/>
    <w:rsid w:val="009904E9"/>
    <w:rsid w:val="009A34CE"/>
    <w:rsid w:val="009A38B7"/>
    <w:rsid w:val="009B0EE4"/>
    <w:rsid w:val="009B4C2C"/>
    <w:rsid w:val="009C021C"/>
    <w:rsid w:val="009C0E6E"/>
    <w:rsid w:val="009C4A0C"/>
    <w:rsid w:val="009E26EB"/>
    <w:rsid w:val="009E5BD8"/>
    <w:rsid w:val="009F01A3"/>
    <w:rsid w:val="009F6253"/>
    <w:rsid w:val="00A05CB3"/>
    <w:rsid w:val="00A05CE3"/>
    <w:rsid w:val="00A10135"/>
    <w:rsid w:val="00A15156"/>
    <w:rsid w:val="00A25F5A"/>
    <w:rsid w:val="00A32865"/>
    <w:rsid w:val="00A44540"/>
    <w:rsid w:val="00A53023"/>
    <w:rsid w:val="00A74C87"/>
    <w:rsid w:val="00A840B6"/>
    <w:rsid w:val="00A92C67"/>
    <w:rsid w:val="00A93201"/>
    <w:rsid w:val="00AA3947"/>
    <w:rsid w:val="00AA42CD"/>
    <w:rsid w:val="00AA6BCF"/>
    <w:rsid w:val="00AB6A8A"/>
    <w:rsid w:val="00AC0A69"/>
    <w:rsid w:val="00AD01E2"/>
    <w:rsid w:val="00AD1A8A"/>
    <w:rsid w:val="00AD3437"/>
    <w:rsid w:val="00AE1020"/>
    <w:rsid w:val="00AE203F"/>
    <w:rsid w:val="00AE2CD3"/>
    <w:rsid w:val="00AE34DC"/>
    <w:rsid w:val="00AF5D6B"/>
    <w:rsid w:val="00B0083B"/>
    <w:rsid w:val="00B070D1"/>
    <w:rsid w:val="00B07711"/>
    <w:rsid w:val="00B10400"/>
    <w:rsid w:val="00B13C91"/>
    <w:rsid w:val="00B14647"/>
    <w:rsid w:val="00B17142"/>
    <w:rsid w:val="00B20B04"/>
    <w:rsid w:val="00B235EF"/>
    <w:rsid w:val="00B23AEC"/>
    <w:rsid w:val="00B25D7B"/>
    <w:rsid w:val="00B26839"/>
    <w:rsid w:val="00B277DE"/>
    <w:rsid w:val="00B32380"/>
    <w:rsid w:val="00B323F3"/>
    <w:rsid w:val="00B33759"/>
    <w:rsid w:val="00B46EC9"/>
    <w:rsid w:val="00B55180"/>
    <w:rsid w:val="00B570A8"/>
    <w:rsid w:val="00B60346"/>
    <w:rsid w:val="00B743B6"/>
    <w:rsid w:val="00B82323"/>
    <w:rsid w:val="00BA4171"/>
    <w:rsid w:val="00BA4CAC"/>
    <w:rsid w:val="00BB26A3"/>
    <w:rsid w:val="00BB553D"/>
    <w:rsid w:val="00BC0750"/>
    <w:rsid w:val="00BC7CE7"/>
    <w:rsid w:val="00BD473E"/>
    <w:rsid w:val="00BD79AA"/>
    <w:rsid w:val="00BE1500"/>
    <w:rsid w:val="00BE2C9E"/>
    <w:rsid w:val="00BF4763"/>
    <w:rsid w:val="00BF61E4"/>
    <w:rsid w:val="00C065BE"/>
    <w:rsid w:val="00C1310B"/>
    <w:rsid w:val="00C14C5E"/>
    <w:rsid w:val="00C2238A"/>
    <w:rsid w:val="00C22618"/>
    <w:rsid w:val="00C30C6F"/>
    <w:rsid w:val="00C32024"/>
    <w:rsid w:val="00C42461"/>
    <w:rsid w:val="00C44982"/>
    <w:rsid w:val="00C5157B"/>
    <w:rsid w:val="00C52642"/>
    <w:rsid w:val="00C610B4"/>
    <w:rsid w:val="00C611BA"/>
    <w:rsid w:val="00C72E8F"/>
    <w:rsid w:val="00C7306B"/>
    <w:rsid w:val="00C734DE"/>
    <w:rsid w:val="00C749E2"/>
    <w:rsid w:val="00C779F9"/>
    <w:rsid w:val="00C849E7"/>
    <w:rsid w:val="00C91F35"/>
    <w:rsid w:val="00C958BB"/>
    <w:rsid w:val="00C95CE8"/>
    <w:rsid w:val="00CA1DD7"/>
    <w:rsid w:val="00CB22D2"/>
    <w:rsid w:val="00CB3486"/>
    <w:rsid w:val="00CB6DDF"/>
    <w:rsid w:val="00CB7839"/>
    <w:rsid w:val="00CC0011"/>
    <w:rsid w:val="00CC6E70"/>
    <w:rsid w:val="00CC756D"/>
    <w:rsid w:val="00CD1287"/>
    <w:rsid w:val="00CD5A8D"/>
    <w:rsid w:val="00CD79CC"/>
    <w:rsid w:val="00CE0768"/>
    <w:rsid w:val="00CE7F7A"/>
    <w:rsid w:val="00CF2D37"/>
    <w:rsid w:val="00CF4CF9"/>
    <w:rsid w:val="00D03534"/>
    <w:rsid w:val="00D0357C"/>
    <w:rsid w:val="00D03C14"/>
    <w:rsid w:val="00D04D14"/>
    <w:rsid w:val="00D1156D"/>
    <w:rsid w:val="00D15292"/>
    <w:rsid w:val="00D1614A"/>
    <w:rsid w:val="00D207E6"/>
    <w:rsid w:val="00D255B5"/>
    <w:rsid w:val="00D2630C"/>
    <w:rsid w:val="00D3018B"/>
    <w:rsid w:val="00D3122E"/>
    <w:rsid w:val="00D42F3A"/>
    <w:rsid w:val="00D43D3B"/>
    <w:rsid w:val="00D457E5"/>
    <w:rsid w:val="00D471A7"/>
    <w:rsid w:val="00D56739"/>
    <w:rsid w:val="00D61673"/>
    <w:rsid w:val="00D64A62"/>
    <w:rsid w:val="00D7559E"/>
    <w:rsid w:val="00D830E6"/>
    <w:rsid w:val="00D857B4"/>
    <w:rsid w:val="00D85AF2"/>
    <w:rsid w:val="00D90343"/>
    <w:rsid w:val="00D922C3"/>
    <w:rsid w:val="00DA2EC7"/>
    <w:rsid w:val="00DA34E5"/>
    <w:rsid w:val="00DB40E2"/>
    <w:rsid w:val="00DB4295"/>
    <w:rsid w:val="00DC0180"/>
    <w:rsid w:val="00DC0C06"/>
    <w:rsid w:val="00DD20C2"/>
    <w:rsid w:val="00DD66A5"/>
    <w:rsid w:val="00DE534E"/>
    <w:rsid w:val="00DE66E8"/>
    <w:rsid w:val="00DE6783"/>
    <w:rsid w:val="00DF2ABB"/>
    <w:rsid w:val="00E14201"/>
    <w:rsid w:val="00E1566A"/>
    <w:rsid w:val="00E31A15"/>
    <w:rsid w:val="00E40EF4"/>
    <w:rsid w:val="00E411A0"/>
    <w:rsid w:val="00E4681D"/>
    <w:rsid w:val="00E515DC"/>
    <w:rsid w:val="00E52CB1"/>
    <w:rsid w:val="00E52F04"/>
    <w:rsid w:val="00E54C56"/>
    <w:rsid w:val="00E56094"/>
    <w:rsid w:val="00E56640"/>
    <w:rsid w:val="00E56F40"/>
    <w:rsid w:val="00E570A3"/>
    <w:rsid w:val="00E6246D"/>
    <w:rsid w:val="00E62FAA"/>
    <w:rsid w:val="00E65FF2"/>
    <w:rsid w:val="00E67902"/>
    <w:rsid w:val="00E71FF7"/>
    <w:rsid w:val="00E97A33"/>
    <w:rsid w:val="00EA0BDC"/>
    <w:rsid w:val="00EA0C50"/>
    <w:rsid w:val="00EA12AB"/>
    <w:rsid w:val="00EA2326"/>
    <w:rsid w:val="00EB022E"/>
    <w:rsid w:val="00EB03DA"/>
    <w:rsid w:val="00EB32C6"/>
    <w:rsid w:val="00EB6334"/>
    <w:rsid w:val="00EB7EDD"/>
    <w:rsid w:val="00EC320B"/>
    <w:rsid w:val="00ED0157"/>
    <w:rsid w:val="00ED109D"/>
    <w:rsid w:val="00ED5AA3"/>
    <w:rsid w:val="00ED6CB3"/>
    <w:rsid w:val="00EE5BCD"/>
    <w:rsid w:val="00EF1334"/>
    <w:rsid w:val="00EF4DCF"/>
    <w:rsid w:val="00EF5DD8"/>
    <w:rsid w:val="00F03823"/>
    <w:rsid w:val="00F04BD3"/>
    <w:rsid w:val="00F071A8"/>
    <w:rsid w:val="00F12CDB"/>
    <w:rsid w:val="00F12E8F"/>
    <w:rsid w:val="00F13DBF"/>
    <w:rsid w:val="00F167FA"/>
    <w:rsid w:val="00F43D9B"/>
    <w:rsid w:val="00F45145"/>
    <w:rsid w:val="00F47C07"/>
    <w:rsid w:val="00F60CAB"/>
    <w:rsid w:val="00F65E7B"/>
    <w:rsid w:val="00F66559"/>
    <w:rsid w:val="00F704F4"/>
    <w:rsid w:val="00F71C80"/>
    <w:rsid w:val="00F85DC1"/>
    <w:rsid w:val="00F901C8"/>
    <w:rsid w:val="00FB1E59"/>
    <w:rsid w:val="00FB2BDE"/>
    <w:rsid w:val="00FB78BC"/>
    <w:rsid w:val="00FC1270"/>
    <w:rsid w:val="00FC219D"/>
    <w:rsid w:val="00FC35BD"/>
    <w:rsid w:val="00FC7BDF"/>
    <w:rsid w:val="00FD12AE"/>
    <w:rsid w:val="00FD164F"/>
    <w:rsid w:val="00FD1B2D"/>
    <w:rsid w:val="00FD1BB7"/>
    <w:rsid w:val="00FD2209"/>
    <w:rsid w:val="00FD4371"/>
    <w:rsid w:val="00FD43C0"/>
    <w:rsid w:val="00FD5B33"/>
    <w:rsid w:val="00FE3D25"/>
    <w:rsid w:val="00FE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4424BE"/>
  <w15:docId w15:val="{721CF237-0327-4C06-9A02-B3CF2F2E9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Cambria"/>
        <w:sz w:val="24"/>
        <w:szCs w:val="24"/>
        <w:lang w:val="de-DE" w:eastAsia="de-DE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67F"/>
    <w:pPr>
      <w:jc w:val="left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3D6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584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0E3D64"/>
    <w:pPr>
      <w:contextualSpacing/>
    </w:pPr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2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20C"/>
    <w:rPr>
      <w:rFonts w:ascii="Lucida Grande" w:hAnsi="Lucida Grande" w:cs="Lucida Grande"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rsid w:val="000E3D64"/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0E3D6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87C43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53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728A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728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38E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A518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518B"/>
  </w:style>
  <w:style w:type="paragraph" w:styleId="Footer">
    <w:name w:val="footer"/>
    <w:basedOn w:val="Normal"/>
    <w:link w:val="FooterChar"/>
    <w:uiPriority w:val="99"/>
    <w:unhideWhenUsed/>
    <w:rsid w:val="00DA518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518B"/>
  </w:style>
  <w:style w:type="character" w:customStyle="1" w:styleId="Heading3Char">
    <w:name w:val="Heading 3 Char"/>
    <w:basedOn w:val="DefaultParagraphFont"/>
    <w:link w:val="Heading3"/>
    <w:uiPriority w:val="9"/>
    <w:rsid w:val="00CE5844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yperlink">
    <w:name w:val="Hyperlink"/>
    <w:basedOn w:val="DefaultParagraphFont"/>
    <w:uiPriority w:val="99"/>
    <w:unhideWhenUsed/>
    <w:rsid w:val="0099395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4D3119"/>
    <w:pPr>
      <w:jc w:val="center"/>
    </w:pPr>
  </w:style>
  <w:style w:type="character" w:customStyle="1" w:styleId="EndNoteBibliographyTitleZchn">
    <w:name w:val="EndNote Bibliography Title Zchn"/>
    <w:basedOn w:val="DefaultParagraphFont"/>
    <w:link w:val="EndNoteBibliographyTitle"/>
    <w:rsid w:val="004D3119"/>
  </w:style>
  <w:style w:type="paragraph" w:customStyle="1" w:styleId="EndNoteBibliography">
    <w:name w:val="EndNote Bibliography"/>
    <w:basedOn w:val="Normal"/>
    <w:link w:val="EndNoteBibliographyZchn"/>
    <w:rsid w:val="004D3119"/>
  </w:style>
  <w:style w:type="character" w:customStyle="1" w:styleId="EndNoteBibliographyZchn">
    <w:name w:val="EndNote Bibliography Zchn"/>
    <w:basedOn w:val="DefaultParagraphFont"/>
    <w:link w:val="EndNoteBibliography"/>
    <w:rsid w:val="004D3119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D311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D3119"/>
    <w:rPr>
      <w:i/>
      <w:iCs/>
    </w:rPr>
  </w:style>
  <w:style w:type="paragraph" w:customStyle="1" w:styleId="Standard1">
    <w:name w:val="Standard1"/>
    <w:rsid w:val="00A41A70"/>
    <w:pPr>
      <w:spacing w:line="276" w:lineRule="auto"/>
    </w:pPr>
    <w:rPr>
      <w:rFonts w:ascii="Arial" w:eastAsia="Arial" w:hAnsi="Arial" w:cs="Arial"/>
      <w:sz w:val="22"/>
      <w:szCs w:val="22"/>
      <w:lang w:val="de"/>
    </w:rPr>
  </w:style>
  <w:style w:type="character" w:styleId="LineNumber">
    <w:name w:val="line number"/>
    <w:basedOn w:val="DefaultParagraphFont"/>
    <w:uiPriority w:val="99"/>
    <w:semiHidden/>
    <w:unhideWhenUsed/>
    <w:rsid w:val="00AA047F"/>
  </w:style>
  <w:style w:type="paragraph" w:styleId="Revision">
    <w:name w:val="Revision"/>
    <w:hidden/>
    <w:uiPriority w:val="99"/>
    <w:semiHidden/>
    <w:rsid w:val="00E858A4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8F4EF5"/>
    <w:rPr>
      <w:color w:val="605E5C"/>
      <w:shd w:val="clear" w:color="auto" w:fill="E1DFDD"/>
    </w:rPr>
  </w:style>
  <w:style w:type="character" w:customStyle="1" w:styleId="apple-converted-space">
    <w:name w:val="apple-converted-space"/>
    <w:rsid w:val="00AD57E6"/>
  </w:style>
  <w:style w:type="character" w:styleId="UnresolvedMention">
    <w:name w:val="Unresolved Mention"/>
    <w:basedOn w:val="DefaultParagraphFont"/>
    <w:uiPriority w:val="99"/>
    <w:semiHidden/>
    <w:unhideWhenUsed/>
    <w:rsid w:val="00C61CC8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1">
    <w:basedOn w:val="TableNormal"/>
    <w:rPr>
      <w:sz w:val="22"/>
      <w:szCs w:val="22"/>
    </w:rPr>
    <w:tblPr>
      <w:tblStyleRowBandSize w:val="1"/>
      <w:tblStyleColBandSize w:val="1"/>
    </w:tblPr>
  </w:style>
  <w:style w:type="character" w:styleId="FollowedHyperlink">
    <w:name w:val="FollowedHyperlink"/>
    <w:basedOn w:val="DefaultParagraphFont"/>
    <w:uiPriority w:val="99"/>
    <w:semiHidden/>
    <w:unhideWhenUsed/>
    <w:rsid w:val="005109AF"/>
    <w:rPr>
      <w:color w:val="800080" w:themeColor="followedHyperlink"/>
      <w:u w:val="single"/>
    </w:rPr>
  </w:style>
  <w:style w:type="paragraph" w:customStyle="1" w:styleId="MDPI16affiliation">
    <w:name w:val="MDPI_1.6_affiliation"/>
    <w:qFormat/>
    <w:rsid w:val="00437BE4"/>
    <w:pPr>
      <w:adjustRightInd w:val="0"/>
      <w:snapToGrid w:val="0"/>
      <w:spacing w:line="200" w:lineRule="atLeast"/>
      <w:ind w:left="2806" w:hanging="198"/>
      <w:jc w:val="left"/>
    </w:pPr>
    <w:rPr>
      <w:rFonts w:ascii="Palatino Linotype" w:eastAsia="Times New Roman" w:hAnsi="Palatino Linotype" w:cs="Times New Roman"/>
      <w:color w:val="000000"/>
      <w:sz w:val="16"/>
      <w:szCs w:val="18"/>
      <w:lang w:val="en-US" w:bidi="en-US"/>
    </w:rPr>
  </w:style>
  <w:style w:type="paragraph" w:customStyle="1" w:styleId="MDPI17abstract">
    <w:name w:val="MDPI_1.7_abstract"/>
    <w:next w:val="Normal"/>
    <w:qFormat/>
    <w:rsid w:val="00437BE4"/>
    <w:pPr>
      <w:adjustRightInd w:val="0"/>
      <w:snapToGrid w:val="0"/>
      <w:spacing w:before="240" w:line="260" w:lineRule="atLeast"/>
      <w:ind w:left="2608"/>
    </w:pPr>
    <w:rPr>
      <w:rFonts w:ascii="Palatino Linotype" w:eastAsia="Times New Roman" w:hAnsi="Palatino Linotype" w:cs="Times New Roman"/>
      <w:color w:val="000000"/>
      <w:sz w:val="18"/>
      <w:szCs w:val="22"/>
      <w:lang w:val="en-US" w:bidi="en-US"/>
    </w:rPr>
  </w:style>
  <w:style w:type="paragraph" w:customStyle="1" w:styleId="MDPI18keywords">
    <w:name w:val="MDPI_1.8_keywords"/>
    <w:next w:val="Normal"/>
    <w:qFormat/>
    <w:rsid w:val="00437BE4"/>
    <w:pPr>
      <w:adjustRightInd w:val="0"/>
      <w:snapToGrid w:val="0"/>
      <w:spacing w:before="240" w:line="260" w:lineRule="atLeast"/>
      <w:ind w:left="2608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val="en-US" w:bidi="en-US"/>
    </w:rPr>
  </w:style>
  <w:style w:type="paragraph" w:customStyle="1" w:styleId="MDPI19line">
    <w:name w:val="MDPI_1.9_line"/>
    <w:qFormat/>
    <w:rsid w:val="00437BE4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</w:pPr>
    <w:rPr>
      <w:rFonts w:ascii="Palatino Linotype" w:eastAsia="Times New Roman" w:hAnsi="Palatino Linotype" w:cs="Cordia New"/>
      <w:color w:val="000000"/>
      <w:sz w:val="20"/>
      <w:lang w:val="en-US" w:bidi="en-US"/>
    </w:rPr>
  </w:style>
  <w:style w:type="paragraph" w:customStyle="1" w:styleId="MDPI31text">
    <w:name w:val="MDPI_3.1_text"/>
    <w:link w:val="MDPI31textChar"/>
    <w:qFormat/>
    <w:rsid w:val="00437BE4"/>
    <w:pPr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bidi="en-US"/>
    </w:rPr>
  </w:style>
  <w:style w:type="paragraph" w:customStyle="1" w:styleId="MDPI41tablecaption">
    <w:name w:val="MDPI_4.1_table_caption"/>
    <w:qFormat/>
    <w:rsid w:val="00437BE4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 w:cstheme="minorBidi"/>
      <w:color w:val="000000"/>
      <w:sz w:val="18"/>
      <w:szCs w:val="22"/>
      <w:lang w:val="en-US" w:bidi="en-US"/>
    </w:rPr>
  </w:style>
  <w:style w:type="paragraph" w:customStyle="1" w:styleId="MDPI43tablefooter">
    <w:name w:val="MDPI_4.3_table_footer"/>
    <w:next w:val="MDPI31text"/>
    <w:qFormat/>
    <w:rsid w:val="00437BE4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bidi="en-US"/>
    </w:rPr>
  </w:style>
  <w:style w:type="paragraph" w:customStyle="1" w:styleId="MDPI51figurecaption">
    <w:name w:val="MDPI_5.1_figure_caption"/>
    <w:qFormat/>
    <w:rsid w:val="00437BE4"/>
    <w:pPr>
      <w:adjustRightInd w:val="0"/>
      <w:snapToGrid w:val="0"/>
      <w:spacing w:before="120" w:after="240" w:line="228" w:lineRule="auto"/>
      <w:ind w:left="2608"/>
      <w:jc w:val="left"/>
    </w:pPr>
    <w:rPr>
      <w:rFonts w:ascii="Palatino Linotype" w:eastAsia="Times New Roman" w:hAnsi="Palatino Linotype" w:cs="Times New Roman"/>
      <w:color w:val="000000"/>
      <w:sz w:val="18"/>
      <w:szCs w:val="20"/>
      <w:lang w:val="en-US" w:bidi="en-US"/>
    </w:rPr>
  </w:style>
  <w:style w:type="paragraph" w:customStyle="1" w:styleId="MDPI52figure">
    <w:name w:val="MDPI_5.2_figure"/>
    <w:qFormat/>
    <w:rsid w:val="00437BE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bidi="en-US"/>
    </w:rPr>
  </w:style>
  <w:style w:type="paragraph" w:customStyle="1" w:styleId="MDPI21heading1">
    <w:name w:val="MDPI_2.1_heading1"/>
    <w:qFormat/>
    <w:rsid w:val="00437BE4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bidi="en-US"/>
    </w:rPr>
  </w:style>
  <w:style w:type="paragraph" w:customStyle="1" w:styleId="MDPI22heading2">
    <w:name w:val="MDPI_2.2_heading2"/>
    <w:qFormat/>
    <w:rsid w:val="00437BE4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bidi="en-US"/>
    </w:rPr>
  </w:style>
  <w:style w:type="paragraph" w:customStyle="1" w:styleId="MDPI71References">
    <w:name w:val="MDPI_7.1_References"/>
    <w:qFormat/>
    <w:rsid w:val="00437BE4"/>
    <w:pPr>
      <w:numPr>
        <w:numId w:val="1"/>
      </w:numPr>
      <w:adjustRightInd w:val="0"/>
      <w:snapToGrid w:val="0"/>
      <w:spacing w:line="228" w:lineRule="auto"/>
    </w:pPr>
    <w:rPr>
      <w:rFonts w:ascii="Palatino Linotype" w:eastAsia="Times New Roman" w:hAnsi="Palatino Linotype" w:cs="Times New Roman"/>
      <w:color w:val="000000"/>
      <w:sz w:val="18"/>
      <w:szCs w:val="20"/>
      <w:lang w:val="en-US" w:bidi="en-US"/>
    </w:rPr>
  </w:style>
  <w:style w:type="paragraph" w:customStyle="1" w:styleId="MDPI62BackMatter">
    <w:name w:val="MDPI_6.2_BackMatter"/>
    <w:qFormat/>
    <w:rsid w:val="00437BE4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en-US" w:bidi="en-US"/>
    </w:rPr>
  </w:style>
  <w:style w:type="character" w:customStyle="1" w:styleId="MDPI31textChar">
    <w:name w:val="MDPI_3.1_text Char"/>
    <w:basedOn w:val="DefaultParagraphFont"/>
    <w:link w:val="MDPI31text"/>
    <w:rsid w:val="00437BE4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bidi="en-US"/>
    </w:rPr>
  </w:style>
  <w:style w:type="paragraph" w:customStyle="1" w:styleId="MDPI12title">
    <w:name w:val="MDPI_1.2_title"/>
    <w:next w:val="Normal"/>
    <w:qFormat/>
    <w:rsid w:val="00437BE4"/>
    <w:pPr>
      <w:adjustRightInd w:val="0"/>
      <w:snapToGrid w:val="0"/>
      <w:spacing w:after="240" w:line="240" w:lineRule="atLeast"/>
      <w:jc w:val="lef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bidi="en-US"/>
    </w:rPr>
  </w:style>
  <w:style w:type="paragraph" w:customStyle="1" w:styleId="MDPI13authornames">
    <w:name w:val="MDPI_1.3_authornames"/>
    <w:next w:val="Normal"/>
    <w:qFormat/>
    <w:rsid w:val="00437BE4"/>
    <w:pPr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bidi="en-US"/>
    </w:rPr>
  </w:style>
  <w:style w:type="paragraph" w:styleId="ListParagraph">
    <w:name w:val="List Paragraph"/>
    <w:basedOn w:val="Normal"/>
    <w:uiPriority w:val="34"/>
    <w:qFormat/>
    <w:rsid w:val="00437BE4"/>
    <w:pPr>
      <w:ind w:left="720"/>
      <w:contextualSpacing/>
    </w:pPr>
  </w:style>
  <w:style w:type="table" w:styleId="ListTable2-Accent4">
    <w:name w:val="List Table 2 Accent 4"/>
    <w:basedOn w:val="TableNormal"/>
    <w:uiPriority w:val="47"/>
    <w:rsid w:val="00434ABD"/>
    <w:pPr>
      <w:jc w:val="left"/>
    </w:pPr>
    <w:rPr>
      <w:rFonts w:asciiTheme="minorHAnsi" w:eastAsiaTheme="minorHAnsi" w:hAnsiTheme="minorHAnsi" w:cstheme="minorBidi"/>
      <w:lang w:val="en-US" w:eastAsia="en-US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entabelle2Akzent41">
    <w:name w:val="Listentabelle 2 – Akzent 41"/>
    <w:basedOn w:val="TableNormal"/>
    <w:next w:val="ListTable2-Accent4"/>
    <w:uiPriority w:val="47"/>
    <w:rsid w:val="00D42F3A"/>
    <w:pPr>
      <w:jc w:val="left"/>
    </w:pPr>
    <w:rPr>
      <w:rFonts w:asciiTheme="minorHAnsi" w:eastAsiaTheme="minorHAnsi" w:hAnsiTheme="minorHAnsi" w:cstheme="minorBidi"/>
      <w:lang w:val="en-US" w:eastAsia="en-US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ng-star-inserted">
    <w:name w:val="ng-star-inserted"/>
    <w:basedOn w:val="DefaultParagraphFont"/>
    <w:rsid w:val="005A056D"/>
  </w:style>
  <w:style w:type="character" w:customStyle="1" w:styleId="bold">
    <w:name w:val="bold"/>
    <w:basedOn w:val="DefaultParagraphFont"/>
    <w:rsid w:val="005A056D"/>
  </w:style>
  <w:style w:type="paragraph" w:customStyle="1" w:styleId="p1">
    <w:name w:val="p1"/>
    <w:basedOn w:val="Normal"/>
    <w:rsid w:val="00ED6CB3"/>
    <w:pPr>
      <w:spacing w:before="100" w:beforeAutospacing="1" w:after="100" w:afterAutospacing="1"/>
    </w:pPr>
  </w:style>
  <w:style w:type="paragraph" w:customStyle="1" w:styleId="p2">
    <w:name w:val="p2"/>
    <w:basedOn w:val="Normal"/>
    <w:rsid w:val="00ED6CB3"/>
    <w:pPr>
      <w:spacing w:before="100" w:beforeAutospacing="1" w:after="100" w:afterAutospacing="1"/>
    </w:pPr>
  </w:style>
  <w:style w:type="paragraph" w:customStyle="1" w:styleId="p3">
    <w:name w:val="p3"/>
    <w:basedOn w:val="Normal"/>
    <w:rsid w:val="00ED6CB3"/>
    <w:pPr>
      <w:spacing w:before="100" w:beforeAutospacing="1" w:after="100" w:afterAutospacing="1"/>
    </w:pPr>
  </w:style>
  <w:style w:type="character" w:customStyle="1" w:styleId="s1">
    <w:name w:val="s1"/>
    <w:basedOn w:val="DefaultParagraphFont"/>
    <w:rsid w:val="004549DD"/>
  </w:style>
  <w:style w:type="character" w:customStyle="1" w:styleId="s2">
    <w:name w:val="s2"/>
    <w:basedOn w:val="DefaultParagraphFont"/>
    <w:rsid w:val="0045301E"/>
  </w:style>
  <w:style w:type="character" w:customStyle="1" w:styleId="s3">
    <w:name w:val="s3"/>
    <w:basedOn w:val="DefaultParagraphFont"/>
    <w:rsid w:val="00C065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8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2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97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6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2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2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5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2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3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1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4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1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2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9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4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2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5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3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64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2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0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66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93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66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899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6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6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93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00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04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7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3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6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2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9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7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65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1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5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4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3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5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7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1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0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7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2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0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02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3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45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032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7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0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5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59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2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4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6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5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6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9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07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7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8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5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9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2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4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3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12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6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2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52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0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8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2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3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8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4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0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9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9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29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74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92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651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8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04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15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85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04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36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9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1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2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0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03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6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6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5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9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51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7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6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7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1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9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1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7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3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1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8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8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2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9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7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3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4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9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6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9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8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8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8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3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9409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7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0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8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91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810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1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3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8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43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26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0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1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83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5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52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1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0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6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0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4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1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24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2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1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0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6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37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4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9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8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7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3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2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24893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5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06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94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4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5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7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9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0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9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77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6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4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5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3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1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6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6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9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2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7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53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4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5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64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23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1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2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1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0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2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9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3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8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6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4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3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1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7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9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9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2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0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43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1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8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2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19601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7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4455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6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597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9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3835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8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0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80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88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929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3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8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90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59325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5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0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0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76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134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3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16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47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85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1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8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5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63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0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4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73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9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14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8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74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8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2545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0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07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0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72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888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8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9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1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41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3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4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1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0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4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03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2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83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76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4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1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5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2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3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14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1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71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13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82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7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4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3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9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1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7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0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0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2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7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7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0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7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5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8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9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5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5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0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4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0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35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4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3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9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8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1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9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6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61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9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9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5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7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0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+f3xHfMt/tp6mHjeomBMvjwthVA==">AMUW2mV3Vw4Jqnk++MonfalubmmFDk+nNS0ucB62FoPSeg9ANfoiysX7MDdLGa9ykn6GItwt4jltpYgIW03cMEOkJ5uCtwdQ31GNH2We/hRrjUudApSMHpgkiu/fJvFC+ora1EUupL7Ra8meRSqKtZy4jOKmGAIC4waR0gxJiE/Ul4B0q8mAsq5cXXzQde+zJQ1SQ8In10xV6aitMgN9o6t9DAZvaq+eDVADYN9wdOuV2u8EjmsJTiBC2oCX/k9UzesfQHRAeik9U6Bqob2nPtb+GEJop8IJaGsmYf+3QREUGrWJtXUM9hgQ9ujAIOZOA/emmgclzxlPvI9hBfW1AqZ4MHcA5M1zA+hh+YrO7A1qfjkBWquc5H9JvQM4joV62Hgx20lzJ94L5jf6pd4BusfavpGaoinltcIFkyZrOoqVL2cg9e1iIMSD/GDhzGia6aSICWlMQGCpieAe4gN6giOebpmzlXFJAtgf3MPfgz7w8U4XUx4z/WDhvqSOHemSQ8jMJRKUsD381cz4O5Ut7uFZFBzo+7X4ewy3+L3ELpLFuMMMSzOCFKTgPQA56pOUnlM136U+Hq6AnEzUhohZSAYRye15B3sUNh1+534CJw2QvMJLxFcio2fw27CYpcdrsVpa/n9K06PHU4fG1WO7w8bfgJnfB58kpvxrHK+G5UWCKRp50e5MwReUbHyxZpJ9tMGAKfcis6sWdzbmMwMcJvT9wSGrsYf/TDCW6MWW3jPrml4rB87c0KXoaPWr11Ja3qtsocS45CjEByOin6WJzcNa05JzNKCaGPFUWdtaQcE4tgVOxgaEMA8AhmzRQVR3ysT1CJnUrymxpgkaPOekbJdS7ZoTdkPt3ttD1/WArlNRe13sybEXOdtKIBP1BY0zdfLSUWP/HozUtNHUQByNW+QEsiUw2e9oLX09D9uF2pCIBZlWt6W/GFVRA2fCz/BCClXqN4H5YWQ0iQpu6ecERi2RstrtPyihd0NN/ABRBEPaQx1obUy3fs9uVKrGvK5FOTKLS/JDgwRoJHpv5DIrZ+bOfFcEiCpg28AhgjKIJo7gHtqEGB+9N/YHQSy1jMRBi9YobZeyTm6bP7myBvGhOKXQTHBDaDjpeYRi2e0C/DORLvWF0Bkt1Apfz71GeGEESXrZ59BHgyJodP4uDJ+BC8W1/fZzojfZBhdIXMlZlXNkOUhR7MBfrATt8j7vhaeEakhoO7UlnrdRmrinJpepaTuxyUWBkG4+y+SopPczQJhFQnDV7+mEN3+ORq61J5D4EnudUhjaGu/jsVnCi9KZRGFi/v/17ZBxzfr+/tIfGbwMIzgRvZUe6Z0oZRd7wWi8HH6Iy3vSW9PSdk73CHEVwV1zdFGCD7a9zZoLQ1CoG6QzzAaWdRA6XMo/Imuq0lK54Ju5G/jvSWja98ByPZOgyeqcVgANXdofbvDndE2gvKuUA+sI0CiguoRebdBTuwK0+3R0flRSciY/ybE4Pwz0U6/8FJ9tSNV9R5WV+TOYltxNDJGjdO0uoxIVo+acEVnh56i6TlhNDQvMaF2Dvbtu+3xgJijbdhIGP8mbnbUoPMYv3QrG7lxHXLgZaPlPxbVBPOfF9xdCd55PAj+JJVex6hvK+/HG5jr+i94ffpwSaXDYXRX1S1+LNJF7k2N8/ou4uzK876FaLjmFWGMghQJ8Vx76kTcV8nrUhuKnSRuDIQwgq/pJpQO+YCbQcAY0WR9fmAm/cwj2+uUmb2z/emPdJxGA4zxiNTQleYKpXrBu4WEyiCAGq/mtbeYuYzawJK/eLVzht+wPiIbwaYHBUQ2pxr0SWaE0VmLiSrM038AYpeytYLuVhuDMQd1IfXyx7DhF7srmWSbGwPfWuvwuGJW8+YsvSBTRZOcyeIDP9bFaYHsJEYs7hmIuSL9FJmghRBK7uF6PIyEXyMTyKcioDpGulTau3IOKDI3399t5bUd4HAhqzx05uML6ehuIfuHtwXhjoHx5uqNe0UR+RuBU2HUfLda9Y8AtWpYx1RAx7XkSmaVMRNUGMalneZkwonhzXfnrlDB3Ebax8Aexj0yCjKFOLOTPGrOCqP3JZEJrobPJatntKIb3Drna+4Kr5PUJlJXYjTnAM8GDfIjl+mTcbFLMgganajdnW2sniz8z20Fs+HJ7FIo92MB069X7MuFLG/9DYKqNV3FAuKzx40DL2OE7JIoAgNXCSiCoaHFQVwhRjL/CAr8LcXLMoN+ohL4v74URuEBTUr529qaPMr7OkQFxX36mrIxhqMDRmVR1KKSkJk5M+BTWslYcZZ5MlXwLC5nNzhRPhXVMLLrk6jniXTpVfE1fFKlRDzm1sFSz0zi2BJMsw1XT2TfBSZOKBtKme05GMZixBke9UTUyGl5wV+kuWh4wLB15UazNegydv0fXq822PAYzYPHrRO44SOSg6Tm84BzBF24OAEw+izdxcIxrfxor/Dcn/KES6hrWMtyhIokgYAUYVk8gCi0ARFUXjBDHU6dQ/ETcOmWDrCJE1EpGkpY78cFuZro4YbWVZgbDcNoby6E24MiZpZy3fDebl92KbRZ6Oey55VsM1B4wWguq91uj3BVPmh6xPWgH/xAax3je4215ewAogTTmQeHvcY+M8sczSald1pGRjLRnp5EjJtpUk5CPkIqJakBF1Yr84Je8RNwMRADOXxPd7jCtZcTmzxKQUNCAODRCPPXjnRx/Ojx2X7qjqLYUbV/ZBMH6luwC8510ba5aswxH3Vw+jfMuXG+BI8xUba7Icam3KeEK3SBTSOspGYxjU/zil+WgkG/tWralkk5B0DxYmvSMzqDIj7Np0zTraWsd9Rcks4gmKYfNaTLnobuykuy8UmmKi57KRCHjyoXtlKFdoBuYlnwI01+RZXAHmBNOY245daxc2XI3dx0gLb4kq/+LekaRItyEPvVWr9DuMymi+KxlJLR8IVcLtThiHGfgChS+ZW3KSpDpmXqjzaRbycBk31xlScIETdyKzN+u8AoVeayF483aaMhFZqGanpUNbDH0/F23t4pbK4K1byOPG9rUlqwVSeqLXzYrAqDqwOF+7P9TqteuabNbvLKuf7lsZElAN706x9eqTR5r4OpMxjO+Ow6hgOvqRBuTB+y1rqmQQ6QIguNa+zFP/wv2sFsCwZwVO/B84Em4mI9xasNJTTdtEIXvu6Dbk/h19NV6/jArTb0nDzOy7U/SxzW7emBwkqJtCzS6R8WO730lmFE1PumWuaZEdnrtL/13R1iX6EOZDg4oiZ+f9Kvw5u6wn5SqksqfdOSyDzflOGPI030xAJD6colr+TYbvKS7rmEQqYXx+z5BV4p8pUaq5/zTe/YEztfD02LUkUTHgjA7o5fvx9YUmt/nJIoAxQWX58Xz63fflyTCiXMzO/BrDMu2uQ0Tc9F5qOTWIBN/Ru7b1ofCS3SCeBGtCJNbuOj5B3YxZDI5LMiHlW39RYWqaN39gxbMKK2EPUtbMMaqQt+bZsgGXsmK6VfO+C0M/GOLC8nW2Srx7jrAmzUTcLmsqSMmtnZEBpykBdCiVPsD03lv6J/acQ96xflYSIvyQByUC8VDpxTVK/I+uUW6srtSQGnftHkqXmdr1SzBQCvrllFx6kJuwlZ5YnYQCGLxTc3K6ZtxL1fGgWpC2Rct0M0dRpQBR7Pz9crUc+Q33hV4v3naZ3zNfnVcVkp2uau4RmlI9Ay9OVV9rttd2CK2/WpfjnQKYeL8DsKcNS4WJRB4SCAgE5y6gVCzGe3AkhOf4KUc49bGwwNrG9oevllFqUjh9FBV24QdfMAaXQ8GrDaXILPE3U4R5Jkt6vHYQ5Wmn+sjHv7xcGbKAgqhdqGVDHpXNOKblHknmiCPwZfL19kOBBWF+S29TAbP3QtOTGyKJnt34EaUtzqn+EolB/EjpPebQ+g5nVaMxpLou6jbjfqCwtWvC8RvCWuh5Q3cufOjOcKR305ea9cwhIsa1dsKNjuHn8PReYPa9Ojvh3h/Y6gjfcRbjiQgI1aDwEWO+YO5IuYr6UnIc1Hd+YsuPB32k31+EYILlgzkaNrn+LyvRrUMglDz9+LWzuZ9Tu07BnV3qRMq3hu4nHAxA3X6BBMlSID0HfDzn5bXAWfWBU6QceDdD0k8/be2RD0vxiaQq4keHpq+WUHK9TbZuIag3wznEcwBxcz2H51fvaiBJ/M5vt0jW0a0bmOi5YaDF4FaAMdrDGaULmNyc+u7UlF2xXIGIoi5+nLsfaY46SI53Ld9//7uSjEF5nzwC1W97l1wt8qWrtpq42WTtzFLTRs+1ed0kHo7hBsdCZf27crVz7mfCJNh3z9RruQYfYB8O8GfKydF36RPQLjPjzyvDYGYQX9wLdGLsMUYuUqd4TSyOazi5bzOhn0zstJWgdeEnIIlYdLVLOrZLthD06VWuEdMEP/pXHnzaDt9N9vtvAjw+YoD5L5g9z8ti6gryJ7p+LvRTpwXLGjEXk3SSQgAIhyQgttzdqw0PN7bk8800vJfwBidOzf/JsQI9hhMX90rDjH0oh7Mqi2XtZGMc5ZtJzBjWS1YaIY2K7kt8TwMBK7wenITfjqZTHPYPNLLabUvJWIQxTVGrMudk+xIGd/KruFySW46EJz9IubFJ9rUgjKqnMeX0u9qen79s/1o1KjKoIrNOgWIXVdIVTIXLGiN3SmFMw6XZjXtmaU97tmtFTEH0OuHi4SewoUoa7LkU7k2qguCdLVOFwa8TGiK150nsgOMwKmVJ3NcWVnxltymk860tX8V/4+71fL91PbXK0gWGLCtjhb8i9nYZq8X5zI2n+4et9XtIy8T5jXfcTOZG/6doHuW4RB13xpsL4RXMLLToYB9LbnC0TotyZpT3DVKEx76C8+fi0OTnVzwM05KfabOfyk5lqiD8NeJge4ZjVAceX5AC4f7xdG/wFbvk9jiNltqTsh34v/UpOJXJAk2UJ15wPZvVeuhKl9HBdFI0W3zwkPaGHQyg8B8QBl9u1zEI7Yv8xQGK4WOpFCfcjFzkq32GQC90bKIerOeAqhZ4OjgcrA1EaSGCTUJ/6taq8aUKgG8iGYyQSGh+Hf/ekwrIzsM7E/MGQHrspwi4llm7Qi+yTXTtYcRefZu5ACyDPqqnUg3ex6m2d2EnsSFS7ftW7DL0dL5M9ScI1/fd3DZSk40N5Ht4mYiwiLXJrbWTdXNnUJx5qACmhyC0ytoGuwk2tcBv4Z4O7/ZjV91RRh8oFDBOP4CA/eAtSrBLT6auRs+1zNHgY7U5nWLBffIvWAsTO+3lnLXjCAbY5UwJmnLMrKzzC8/UQq9rZ0BB3m6yJWerzt6wnCHFI7zRrFyxpjXK85DFPej5YLcyO7SRj9aM74v5ovQcJf/+rGNyLuD04EnkuxiRA7o4bn6NjBw8TXEHL/OqHE/AUi0gs4NSlxFJfCGsaamV1NPmV8+qbHP9MvOQQ5nxmUhsK0VbB0jpjH0R3fHiZ7ZgoePmASf/3lyXtPVtmjfgj5yGafpzjNLjyOJ19VxZFt3GxW/uFWJQtLl9CnwYB+00cLzseEegplq/zzaTDH8TA86x6F4pqhzlWOa7IvLc8LY/O7o3QSuwzLJFfv7+yq4LC3rCKsZopmwZBJNxSbob6JnWCa/TE9Ifcm9CjOpHIN4bmOAy7ZJRTrGEwIb92XTvYoUps4KgIAvAabsY3GoVtSqds6L31BcPmvM7uhOUIEmsKr+bD5A1oiWb6/l5xhnrhXzbz8JV1YmBSi9KzHaoR7gqPx5UHYIiBSqvaw4MloMMcBRylGVfx26Pd8JrHeWDuAaGqvxzh4BjgxGULJvFqSqIJVYtaKhr60rwdJlIUuaeGj4AOzMmpEJWNFhgD9KDng0AItTI7LtkhVBsQdMm8UhtaCnfWB1F5BXPWr8V2dc3u1ecb1RK7C0nqhh+HUxYeZNTDHvPqNgMeS7IOsz9K8eiiaLPDepe4IlVohgzOJO98Zvs45dKPMWYSItapJQhZ9Mjq1PNqLwx/ivbS9SxfeVm088kULyVZGXsrVIMKDdZmOCqdB8WPjoaW8bKhIuE9BT7GIdgwPyBywha+vm76poapBiD4Qju9tLyQKCtVVsw3MQuxE31U1AvHOEtpIA8DdYD9347X5zUA0wp8ekzHqVoovj3zsrQrnkYFMdyd84qBtxyHmHuoyLxekzrjon+9KiMERXwwyu/4gf5RHBJgYdY43f3No/OeLZgL1VVBmImERbrgWe4G7+F0GtIwSC3FRlFf+ZkjQbQapc+f4SciUEvvDZ7sFN/pVASeKeKAd75Fr5aS2gusx7HpDB9FutaoQBUPfEvh734ObyY2Ek1zl96YOgd6vuEj/qx9mRepLCAF+AnqcQtP1/Zathz3IFuHYruqV2PkT1aghANx8EMJ6JBeZCETia7D6Q8kDQbtaLLBt0WgeyeSDG7qiH43lt+VyMefFYdPK30a4K1w7VC+4ijKYCHHwsuqrirsoWuTLnAC34M9k5X/HGfAgr4Opm/p+0kK1yA4NzxkBRdIRZkzB26aLpPhGVwgqjBolRz+eKbfb0t8C8W8LSB0ARm1auqGWT6CBJCxj55UQjVXA82iMIemk4YVpsTidU38NaN+4i0eav1fiLrE70UAW36AsYqeAhLBrIyz5N+/MimDrZijV95zkFFmuMbke2ZjqQhSi3BBYJZgfMV/UgOJmaKHYg4w0rXPNq56G7DIRZ4N5M6ouxj7YNgg/YVmWJAyx9SwHsSihJfUXPBf1K0ub+PsU4WUich3dQ5WVRNvT1oHtS9H1SeKEq/AsE6FfBi+NoTtRlUkRaqviUgvWgJg6+pEHJilPPh2+szomuirlKsQ22EuvRQ1EbQQphsO+urTa9WJEPo3n+twt9urStD4b9/pvI3uLB0LceV0SUzSMtMpCelUn9UcIZH2qThOBQqjJSKkngMy6vaARNg0am9MnPTEsOxuhIWK8ZogWlqgbRdTljWXHxLpVUYHQ8HEr4JVGrKJJLIGONzLbxbF2MZWWxuMh1nD4CatHqfrSkxLYHLkJUjTZxZBaqj4sWzXWbq9rZ2Peco+9OH1qw4Nzgc1yHMIIsDwwzHubBpFRIoNKE/KSvC1Gc+Jm1RKwPOtG9Jh1pq6uuV2JluHC6Vr1esUJb56UHF2LVFb5bPhXA+FFbHJqtMoY4fXrfbAky88VwacamFC/ViMKSoZWwT+FExf7X1D4HqntTXLpUN+LsYnfG485TUHCPNhgk5mRh8kQm6IB3KDIheMLCkwzBLmV4J29RcOwntpwIkAqXQY713Jn61OIUfuYaFPF80g9whJEKx1wDBTkaRC93NWNbme5v76G8UKg1vLU+elFlPbRDeoXAqGC+hWqQ5Yd++dQv1UFBBmmmb5iqqjjVE1XQ73qOVbOSyzJ6A87vZGFZ1c9tubpnpc/3toyzZGuW+bzXfOHa5wfyFM+ArmGZ1OAa95eG+nrD8FPVeH/nvX8PLE1pog9uOcIAxqStgSPSym98qpuaSvUbFf02gBRh6MOT5J4G/Kb6fa7L0p5yWUgnUOkEWVvI6g+9VgMB/4iL4WCL3ERyl7i6JPmf9nmnTyBd3kc1y5UoJFaLKp65NKwt3f2dRrSwVThTkHoBR5daL3GGZGdi46NhCa9xJlZL7KO8jBBSa0vN3uLsDAqMf9/CVGBg1gW+DkALvpUa7oL7297KYAdqcj7aXtaeII84UYyfuK1FwwKOGkt6K7rZsHWFGPYlVLJigMfAFhFtHNFgu6J4vCk3QKxOUExz7s0unIYWjN3oY50MCqWwb6Y8oKemXi1v/KvQ/vJA9jfAt0hXN0dyrJiZKNMMeJk91W1V5s9rNwnDKfvUqj1v3qHgXy6Ndj+2XQVrZJbE9GKLIzTASniRVfcS0klV31s7O7bRsKl9NcopZncckzBty218skCbi+ajyPBV7GwyQ426SkKu5bIoCII0U5fqa/HkBmHYKy9/pjj1j0fqBwx1Aydl2OVFOEZ5dLKJx0F6eYGQhTWqPWRtJcBi+OQdRmq1bWvICuD5Bf+0AU0WXbzlOkQzGILFqItqIviK+LBJwKSUHiHS1cdObEBViOxV71PkpZb+j2SfAMnphByAqwvkTJD/3XhlGmjOGMVG64TbiblkSxwjQ1J+EHo0PCkO9mYk0BC6ID2N369Smir2S+GtrMHGVSYx0gxAUGP9e4WctIw6v1jYGROovCuxauArkN0QKxiS2MZzTrUYemJ8QmfWbbFU/AJP/CTEyhGC0diGm2DM//IECULElRZ/A/KHiQuCDAARPnk1+kJVosr0Q7aA41gl5DETt8SPsjWTJjCyJtOjkzQ70QQyZik20S66t0og4NqNROa0dB6NIRi5c+iBFYx1tzf1cJr6jl4yvrL9sDSsrocDFr5a+Wbkr5b627xndfknZQfDB+ktQ5JVuKB9+hjllZVCWJ8q1fC8Bq8ipUpueWk0oGYC49vCJ0MwqrnVPXwDz60WxuP2LIUcOaQotfYn40fbbtaAix7kscgwJ2FRiGHfXAXacVGf2+W/MZxg5qO1kII2H8YZovYa+MO9XT0oHbpSqz1PVnUOceNbYER6d2rbhuMo2WUEL6nK1fp2UzA76UPaERROHhqw98eDRn70pKDzuVK4gHOWJIcctyETNk3Pmt4GFKqNDoaTfX3Mr0SRti370pwTLDNk935jNnOGiPJzJNCUg4yzZKOAPhoEspePUDhnyXtgfvZv/ge6VEH7MyqeImEIXl69PR4MlSJO/7xcR+yZNMtDYj5e9YtEcuPDRDNY62KPNXrsamjt2xC9PgU6L/bTrP6eR1W4iAgClvX/TUT5RjRBA7GxKrum4cxTadkKYmPlMtVLr+xQimNkzlggE7MoBNG5qnJWLZXirJop7vZEziEp0d4MJp0Bjc8XO4lkd3ru3MkiR5oLMOaiyOtCN6IfgxX/HKcDv5k2zf+gJVfA0AYy3x0Vo4Bg9llVDwzDEF0O9p9rsUQZ+tYVo4KWeynAv4ESDaYTUBwERvmIp7AH/MZQcGILCD4kBJUoHvwL6gA0d/B0NogW+bHJt7q0xVpgvFlgPCnHw0EQ2zA3grwcr2rGCI3ckJmPe59QCAo7DYE37PLJEfCDDzxXI03IGSJJkJiKFQXLEumS4mOLHvqxGSmYzqHi4euqtSWxB9V+SC8TGLJ1VmFE/Iq12jf0108qQrIW16Q4QrT1/2ewm4wAL0bu0QdylIRMOzvnZdpsOf7pmt7Ihx94T7NlWQ7+51wLzzRSwN/gEgbI3lYXuS3UsVBdRh4C5KFDycBrONCGK5MDkAMlm/+4ntDP8/hYCXe/AopcN0fBqXc/65ia5W0CsDbnv1IiI/MSEDmi9UnnDpdAuFMCbzS9XDYCSEOZJ4rbWoMjSrSEA5+QO8/vzb4QBqBgmW6oL6LxZjH/r2+thiYK2RFPYUCrkkpSDX+FHTIombCWXndTm1K8FjBmLQHPPKw4W/V1mrd/Vhl3pavMgSvxfn8GgiNsyUFtfmg9qDcn0b8jlLSCNiBhA6BgcngWr7c2PT0skuI6czxTTl8mnKISVc6TMw/xpH+8GAzLRVBXCgLb5u7S3CaLdZGYBBDklPWHMTeVnH76v31qNy0wrHDebaTTGsCIJ5Dkvf+3MFdc5iqVtO/+IXfQrQJPbb/l9Px2g1DkYgwec2Rdlf0r1AIK5udTHsPyxKLboGA8kvZgyAmSZi4grH1LQNa0OPR5zwRGCksW24UDduoTMJjY19/hrH64/SQ+npuAbupsGjOy1eg1rBkSRxE9Eeeio8z/mgYBJf0En2FYw18b16WXSRELWPxjkOBbmL0/kPDSvw9/Pr+M776hfi3AK+0LB0DrLPE8Gu78v1m4jznVFRmXA8yx04jun8yZN97y2dV2CymNS1gLtyKkFrcFyBLxex+fMzJMssub9B4u7g28LSg35S9bVuRd6kMrxQCK162A9i2vZS7vJDDjf+gf11ZzcBqI8BI6ihb/WuJQwnUpCTSgwc9JtBgtIuQ97FaEbpXW6z0zYgMFJr4/I7aV+vsH048D7qNdXPGfnmnoRKcLb9vl8RpemWRgeiqHyEKt7vPJon/2WtgUmw8ffzuLJl4ZBTwB/r/uemZr5HU9RTcuMTHa1Qm41esLWj8B+HJ+IkhUNWH7A0S4eh+ThvUDabgUag6aA+4f/+ukbLdoGCvnh5kFQEvBL4paPHxiEvorXIvU/1j1Xefymi0IcZW/R5sf+eV/1EYLibCW3ZJ6PmFeLFmijz4aNvUEMagHseoh7HoB9mstO8DPiQL97ddsP6ED+RAxQ8V5ZDmHU6ikA74YYa69rUP7t1cqujBuQ4x5YeeLxFovizvfAZvrqFPM/LTehtwSmujL+do5h7ijw7XWsyI7bqjo4xMywPUUBm4wYjrOwpW7NiAWyAYuWpn6kqyl0W7m7NmXIlcLZA095c11zLKiByJFg8V9BfaCL2kMDHMGy5aM23rhP7+RnUJOm1xPYl3r4yA1ttEec4YeEnrpQ8Zwu3PC25NfLABgjb8Q3Yqe3Q/kL6R7iBTiTGCbVkn6MZenLwPSrrZZbMibA+kcQ4jtO2+tzo1nh2EOPmjMIulSAxmpA/Y1OJG8CEwZYyRXv5WrNgbVAckIvgXALc5BWiQyNbqmENcoA5BjX5HKLa7HH+5hsA6Co7A5BhEEoR+zqV6YxN54y1kY0xuRGITsKXH/qvGV33uLiVxGqaG5/ZQNVaPYJerrmWRPaXDW5nc7S3fhZCjOmAobalhWRSaJLbCtWeRwLL4BEwe58Gqk8niNH5Be9aZgwe7DmF1aDm8cBayYUlX8lSo7BbnQqpGS57AKOvaae45IT5LEw6kzh+1sDXlYBnZ4HNaFHL8aCY8p90p4i0Yx3lwno5kyRgnzGnRsd3aeGMjChIvBXtMmv9Bdydi1AdYc7VcrUMmuPcHTuTtQYxSXY0TT/4xLUdvbAvHddowAoMMzy4ex1eg6jJNEE+xYr04mMrRx/f7B/iq4nrsqJHv+v3P29NtfVFL143bZ2ZQvGiCcfw2M4DshrAFtWgqBuWKwgMvYMJsCl7hP6PjEXG8jUVXgg7ULsu2Lguv5XgD5uWxdEZFJUokicVVFP1VoxTo/JQ1hQvIZ87/YA5zwaYjcwISe8QFmj9NQVKpqqJ2OKAKAnK09w6F9ZS+pCQ0TzMHMJrkfABG4SuoiISjenAigxlgEO13hEU0N/RXp5xUVYembr2VwCIAE/Wf0ODHkiVbT4heotgmpwP/4BwNwGXredbMkXCHOPx2Mn/C8P2txm6pzRLuAwB2Nqc8m8ZTJ9puBWBQwnNdpOpg5OzbozY0sUmHAtQUw0fi+vewrrmaIe3hXZJI7mA2jIg5c1zKjMpNBak1wDXG8v4Yr9NOrj62VbalFa0zUd3DXTAV7NwLcVq9oatFYfn4/JFcNYzw+QOx/xyNKyc+4unPy5Re2jUZzKBTLiHXkMlHcLHvW7i02OboPeV1ya1xLC+fftKzJGvAA7YngHhfglQtjAdZg48FsqJiSdcNkB9sQ9nUwvMBlJY7H++FNSoYxOQVhD8JQEqEtkM3x2vVb4tuVlDZ0PC+t+Z5Rxk3CXedzq5hY9IS5KEN5abGPBxt0LzxUH1rU/xtW2Tqt5cab2ZiCSkXM1tZnN4Tgi9dT695Kn84TRvoZPf7nFfekqfqN6NTj86dBT5lNl1q02OJUIpE2zVi7mC1ERnWdDKBWVEyRDbZZ+9SV11KWuX/f5r9EySK+hbrK4njMr7lXWERt1V2u1xHHCtzbYHUhPK4uIB9gxv07NjCkrrArAwIHZx6lZv+u0FOqXO5zu5f73QZ4xR8e6cBWIWWVuEkUxlHxDssdGI6/WG/qTwiDV9ORT50sXqHln4AvMhJje1cP40HzbRW0PTk83qC6lQZN91chDgD8g7bHb+cMt+mQPAfmxYcxUnsaJ5lr4lswGOoa+c4EjfE8UVKWtWTTpu0Lt8FTtXAZozoUtA6oVwIJ1nMx/ru7P3aSR1Z2nvulQamyTQWkK+deKnIQKyNTrqeaEFAO13cyORIF8U2/ZNVSnTyhzbBMRmOkubahMR+UbJcoegLS3j+cM5//mmnatAeWl5luajKn4yC3TyIASTOLx/YccdFkTNFOlfLfPj67t39FhZZRliLwIHBNMPA8Hnp8YBAjl0g0+/z6RXcrP/hBs9PihPSHZ2yPUVqttN5+IDxkCEMo3RbHaWeqJUrOTJMEmajWPTvVGqsYSXKWuiXwSyB13hDjNF9o98y8663GvOuZ/BQzcQM9SrgCCzXk4iJ11bs9Z3qwg9oeXK2HeJTVWcRcoBV3AI3czOr8vKKKyGAFtu1jkVRH0xrePsooJiiNPEBg3zzst8GG0FdVzvRuvB09K4HamFcP2ZlhltQYMfNdMJIthiGlOHYA+4qLEApytmOVbDU7Qgqcl/dsLyOjJHCOtf4qZ9EfbGy89C0nYpWSCbu+mtasRlJ64zrCnO+oCr5fpIoNjledAdMmkzvjZsAZvU8TKe66p6dEA16QcXBh5krqH4zDPJB3xoYDFcE2mABpJBxyQeDd4y9JNstNJ/c6JSt4EdtihUKhIm3SdbI5Ycu+uxQZntZaxV3HaQsUN9lDKW6yMUb3LqFLvL5XkCEN+UOEVGfUDJLgUS4LUEuGMAPTGso7bDSsCgNC6tD8xQjqCz5n/jcCqS/SLctNy9UC1ee8hnE2PFMs+MsR+4PJhbklvTgFenZj4iwi/PptcqQ8YkGlYVUeoVV6xg+kJri0Yjlc82aBptE0qK7VoyEiPTPSOM9QbWr/6ODcyuipf+M8BDfPhwbrm3Nrc9fVnEndeAFrnckHqcFUBgy1iI4UwwIsBoenD7TMXfg7KnvOd93G8T9k+eHeCZL4Zc1KLITmAVoICubeDnaEVnQXMIdq214mKlRgS8YNjPz7KS/hlahu9PEIiTpMFbY2A8Ka1lX0saSiy9nKyPZ/eU0sRl26tGnc3WCjNpA7kcqCYYksbuaR8J3KnCOQeS9a1o8CPKeYKaIiyMG5Lklqx2Ha4D82KMCkBZba454rmm0vA+XU4pThbNpxzC3C2rWcjyxWwR/3SUSJncivlFHrvRcJ2j9roDHFgiTggMkd54ptuKWPvUOaK74zHPKKEaWh25FzyLUncT8iZntjxgH0fw3CIlQU8j4OIi/Y+z1eY9GU7kGRz/xO52vkrS2wGDzLGu9qVExdhp/Tgo4XewqzV3BtALNbrh0JL2+FHNdwq4EkJ0q7kt5dHF7PWu59nIRabjRL85fgK+Z+nWyYe46WtWs9ZrXBIqTGiPi5IjWzt5u9WItImxFxaqdNx69lDiY0pLQJVaaVpl3CSeangpQL2zDIf+AdWK3HghiwHWoq18jxSTyzq0V7ZLVZU/wHOEh99gpaXA0GObP7BEmX20j7L1qyRHv1xNSnNWE9lsQTntSfS9whlwkmQIkOCY8VGIpBSWtMOErxlckc8SPE5BHW1dGu6PKRTfP8xSVWdwFI54E2aqfgxzPC/gpeK0ry2BBPeO4McevyIjefEIfN2/nAt4w6Ct7W844mCx5jNJE9sfl1OHL0LX9cfccHiUmLbz2AbFJk1Y8MvCWFLPBLExE36TQhTfPM4aKxYB9ijbKMFhTj4rsR7PlySHitqh+v13Cbhqs5P9OmvF0vQQWdCL5wLMWTa1wZu5ziWOCk2JEtISfEP2sJ1ltPkVx9VWEMKCgCGXKQizlD1Uwdveb2x5gJVjfYqt0FUtXCzBqmUcjErsVMF4QLesMdzOWxx0+mPhp0WyDpA/zm670H9Bg1ZD5MQY5pRF0GoqYrVt7kW63uePxV0lVLIH4VCj0PGb61dFQL2a/VhJrJyEs7EWfTjVAnCDTUcmaRz8xo2jfraYaw1+TxH3CXMFj5EC0aYPakVomK0gIWJe3kq4vmws/fZQWjIXdxux+XEkJYi3lZbov62/Hy9+iS/ZhkB5qi03A4OOP2Zr3JO3HfzO0SNqI5VTF3cEG2ylR7rJMfkXKQLfFOWNLmL/kajcopBRokW04A0/u8QMHyD6c4rLFGil+J/AFx73HqoFJC92vpMOcWUpb+BVjBA6VmEQngojohkW0ECDYNINhXIAZgdmyN9ni0xbxLwn/jpk/vbQJX/RwTx/SWrtdCMEfskuxhCKoqV3Fso65JDFobhHWots+2X6L3o3L+MJxjZhLAyr0eGMLzknaenxBFu63FZADjsEJMoUoAejr+KVJwOTd58whtd/HLcIvj/en6IhLq7i8A6FWDX/1MTTxPf3k1OpHqbq2WuMEq6+k+45rhd0rDtBR9QCwmIbUjdX6ZHeCNf6O2nq6on1u+DFNJgstEE5WMIXBbZBWwc/KJm6MHWgw98UjtNnl+HBL0/fHTmuJuS/r/ecabmnnsaSygrlJQQKVozuKUJqaglDdgSYFqqmU5Eqx60U6NUjIqlV8c+bW8o8pBomLTUK4GHZtndmzqx58tAxMyCoGJb0xVA+R3XFOdVlIkWgSCsAOMt2mTaBLCNHE5Rx0T5L66s5gku93wglVgMWg4xYyh59RBey+HAkUb1VdvZr+/YTomStEz2DU1r+U65/kOM7Jf3UvWh9Q3ut0oZ2a8gy/nNpFSGIRIbEe6T4YHcvRljL6iPo4yS/9JDGjOxmkyRU6ahg7awqewsXle4vbYqyXE09nnUsjBLuHxesVR1XXaiSBFCLF5x9cqpcF/Iy7vY2R2A6gZHhQ69HsBVu49UUy8L3plkTohj2K3Ff4iOubaQ3PbPOQKS7HvWbQuEpXCMjO5E5TImi1oW06Xb233bzyHdbketdthj11bZMkNBNOft2iZ+V+d9g/RIEn3JxeYkl1n1ac/fwE5wD8Z+Slo1bapQaPz1bJ7VCixnE3Mj1Zaf2lNZqXWY6VSKv/rbL6ckcuZuNR0m5Dmc8DXNHzk+3/QLkVVrzHFFiLCVy7iax8nBJs6KW18vGl93N1UcfH7AdyBuI9CCOpGchOyvfXfPTywjLLCP0o99h9da4czY9UhL2q2R5KUC4uk8Fx6dASX0dbkW1vD57c+AhqTumaOUirjpQMNOPEXO7Fzms2e++BPFVhzVELUoI1QsmLiubqb9LXZ6TSm2WdHilRM/DAvhHfkN5jjrJFrek5BEUQU71XbTmB5xCerspAWBSZm5T98bcy7NJp2Q7R01ZfuKCy7WLsb83Uh4BqSnJPy63/raL8Od1U4C0ghkFm2czjHCwoFFhMxLqtS/AOtkTvPFKNt7bgqcp1PTywbxS0kWNeYdgHQ6cBTzLG6+qGIWAS0JV6RO0exz28pv98uf5sVJKYzAQ+VJ0x6RTmT0AWcuwaEopiL0VeFEO1YQOVNirgnC7slAoJYzMld5+wPYCi/ZcArhl9ZFiwJNtJLUwM+UEs3GtfoiUpA/i+uY++kCzCShLvFTFdN3Gtk8LL+WSm6HgAa6j9sGDwtJGAdxxH/3DT4RyK/CIIrsNt9DTiubPo6MmHlecLUOBaX6Pbpr0sIOFzhX63Mg8nZBIS+756x6TcSAalgmsBU3hlVOuR8s8zbBZhuVTQoiVikJso4s/AIwVrw9koWpXmYJBZj38h18/xXClYnjIg329fmvypgNZ+bx+1JWmiWzfMzjSQ5zIlqOJjjMylUNx6ZdjG3+3fZJZ9YMDNm2QvZ2LmA6UCIY2hGRGfJ9BmXK3LVB7uCshXEwdaV9FTxfD1zraoD5wD5N+YkSjKrZj/VIpn1sr2zKjardt0296Uud5U5a2PNZZx2iXQLXpGSOqBsVjhjyZh5ljRJimSa+q90WwF5eOfd6aMGHCDBEOL3vcwZ+CzVzRFv5jLt0cxf2Q/rRVYrjp3M8D7aR5ZR6skcbbQNpkzAkZH9JOCfMtfKX94oJFoh0D7s9+x4JCbTWuZalwnw+gujxhi/vc1WRxV96vfn+ElcU4JcZmYc09Kz40UVeYDwhd9qookhBlx7vkFoePaZyrPUnXCz3dxmBWeEXrVsA+8gEaNNaRHaWNZ8c6GEm0UPo3DFlZNGOy3BvFWEJBdT+6umeZ2RzlBgJ7Ej6axiqlzztcJVrSqXgdik9Yy1kJ5sMYzBTCaMhrFMZM/QgujIIxigRAfUVwPQPxNjeCOKdnL6adZAx68S3I3t/dUcdDHLLa/zybLV6E0HVxSG4j3uXlv8VdnhqEzbyUeUEyf3btOQuUJ4HiI/J0ohtQT1leR211dQUWyM6YW+jOCrcSu7lmi8TID0g3cOSLozrcZdDPngPEG2Ub+lp2a/tV/ZfRDcsk+7M/VDbrH9/IV/eYUMyT5WUK+bsZ9S9oKxwyXwlmq6aPKX573iQAw1Tw+K6zI+YOAYtIPe3SRrmj2lzxfVgv4qrzU/VTIAIBo+uvQV1DYeZ7aKspP6A4Mz8iDNNlCbfvnDN464gO1g9Pl/o65psXExxJ6I8vPvj7HO8yos57Mln5nBOINh4BosH5XgYfDRC7VzEZCo0SrJ4zn3vjT111Wls6ie1EAY47sUXY1xdro4vW3gg+hGMONiQrgtzHjmCFIgsRZqO6ZTBuO3OaGjrrq+QoXrC1uXDnP9lVNKxaHo7lWWDcEYcxudfhJ0b8s/BcXcvZjioqfme7HC9iGURKyj4VWqgOYpqI75NRj9BADgj1XVm7HSPCocDzK4QuH8/aZHIeugmyoZiIBdjQBfXMnbIxzmiEH7gnxodfwW1qhnfU11Z+FNyoggSUDEvTHP7oBmtNSu7CpOqhuL9DfHPbf+ovdtuKfO8dGcptGrK3XgpnWYKeJURZPYlTbtUVN5A3YVZtYekKKZX1TDbzxsoUkZOPhjouQ53rPlSJmySn0O474T2w4brrPp/JAM3oVOuA+2GanzEkphQtVM1/TpyAvH3D6l7zDfrOc+XFu2DtQWEH866rS1ZggVgCuN9izL48GSOWlaaWZgfhByuXkqg/0hWI/w+pY0OthivJko9pGOzSnQMTfwLNjlviw09D6y8fczarNcPAxsWHQzw+BpcFzCmh4RwwTV7+pOhlXUpdjsy+TGE1j0UyeIGH7dwsgiQF+hTKNzFNGy1BUYiaD+R8pdXYTOMNCslEr3o56otwjMtZy8APb/f/GoOSKFxcOP5N4FiyQvcfqdkd5wGP1yFQ/8sY1tJuJUaDeEKgxg92p3l7BzyBKXCvzfaulLZV9vKlif9TRvu8Eop9y40M6wL9SM7j3zfNQbxgsBfXi+gc4ke7wUH26iBJFQphq9C0H6Byd/uaVcaomnEQgI4e2FT2Sl8H/Ckr2R4fmxejh7+HMYqAyn1odQI3bER154aG9ydZ5LmiOeAzb08LY/qktUUm2wGafuojQ2FrXrBi6f3fEXDQrWin+UImx2fu+Pru9H7+pQMvGeKh1O3qbagpc83IBznc4k0sy98ciz5T/jtP2siTiZVZOREJu7hAJOdE8mJBlAvxzGy2KRBa2VSUz69HReO+f8tRsfbrnKxdmei/LJP4slgILAX+uJvhQNNX/2C1rzWctFtKsu0nQzR4vm4nWk4UPIWZBTXtbkEdKKkWoTPGoZmmaYw0ygPE1AS+TUDhmP0YOstMfeXPFMulmlokcUkGG4zmmYPjRV+spm0s4tut64ZX7NPEed7SmwuSulFdXlmT+7CDfSJ5e08DZJr0g1tB9s28GynXXkt7ueIGZYmtFAkuQV3m0tuXBP3X5PGNVT8fcneUM/NpAvyhuaGbHs5NreT4QqdJuldGc4cvPHJrOiwA5AiyxAv+5pTt3e1neX6Wobauz06AV6TAHmao8YfFMxIPHBXCQWqGdmTcwlQSAE9+RUQTwAh850KJWzLeCxCVge+DiFKT75vIYlupn1pvOj4qj/flhvZ79xLBRa0FR9WqUu8GAJansoYf2P1dG8blqtQJA4xoXamCXafFLVC6O0K7995SasGqvOGYTrkWxQhXhbeEVZvtqrAMPN6KmxBUSLHj2BR/8KhwMpYFhHux3PrPQc4FOwtG5CB9DGh8gwb1FrSqMmymuhSpLOWTDc6GyideE7L6mhmYXVZXI6sU3gSrKixA/oFFykvvDFKN+5VgAjZTj1XI2HyVOZV5PsTc7C4Xw4KnOy4SlN++Ntsv8IrwxVisPTU+uOLnFhRVHExAlnI/2PbB5oNS4a5a/Ku9zlFijXtmVR5fyuPbifvLXc5glufC2NNYJbGvEGMxe6byLm6jG2i13XHA0Fhf150gmz3RPikPd4mtR2zB3Y9sshxkq6+c++sd0/ytQWPUJ/S4PKVXGJS785m3EtZW8X8raMqCMlc1IZUA4U8ZmBWzpqvd8xp2CDTYiQGc9mwkappxXxsS6MXkRTs8krhv6mLjHHRkQZwf3LCvxtfuDQC7GELW3/t8+BKVuQOvqe7raWwRogYDs2hYNCfYiSZO92RYoQTji5A07nO0sHv4R/xInFX1TvqflI5kHrM6dEZ2f5dzKCnjPz1wbWragFYwIjlpjb7zwrC/YmpG//It2m84YMvUdqNadAGFJy88bN7SFy4z7O40FRtXSEtLZu82QHYhto1hADowwZ2b0C82oFjjrtpsqkylwsuStQ1OPFzfsjLmeN1UeikRtmbGsyt4i9KXTz+uNZz22r3/VOn4qscim7kIPS/s+0mddrzJZ42A9gqiE9V0Bm/UE8VCzSwYczoH3SUGnGuPRQqDM640cqkYM+DaqlRHF8Ez9rrxEjeCmQXrq64ntO8XpnBCSaUrKp6kaOagUCfAAd0yT6TkTCLE4zvuIzXwhgT/XSjL0/kc9UM2LBB3mSkiJiGZDXjorE+pNIikjt/AvowviWTfpxcof0rbLhap1DdRotqLiyd0PVJ3R/PYqD8wXhNjlrxJ0jrCm1cO9iLnaJOJ2RxyYbJqW8O5Q0T7uyujXEXCMeI18992VygQU5CSHwi2ZffkOWUz0o97MCt7WdNToZAPJWnNW4F3I4nmnV9qvFUPcxnByviS6VEyxMYb9jQNGLWJNgECc3LH4tnF4LJmgH1yA7zSLqGpS2KRpJ2NjYHranJPOItfRVJY6L/7fQFpLxE8uPsrNb89U+k8nRmjlvGpwVUXYS+sy4gYPJu8jf8WlH7tFw4f0glG/ToY9U+SH14jKHFNtTm5O/EqyRUiuD0IzEmj5NsNuGZAUjN1QEtiNHN93KIyJy8D0UHks8cCNjKBRPAHZFAiB6fjNnadhKH5g67XoQwyjYQ1yJy7AKKx7To0x5eCCK93xSaf/GYWWrJrubnxjAQdyIPMT/1CRD/tMDfEq7L/y9oCLYV1GRWeHztjBTiQZEd5xIN8BAuHQREmP/nibzcjUpDiXNPlxm7m+UrBad/EW1n2tPSeAxedfbWbYPSNPnpGSZd54J2SZeW+FdIfWwTdkReN7ZRzluQL7eg62htCrIyE+BuHy82VtIxxopY/S6JfixlxHCSXkFB/IYGiIGV6LxHBTbfArTYLLd3Dg63gtESZTq6kOFKX974/F0AiHQkb4iXLwrpg8pldFEpgwYxAXmP2FoX5+zIyCGyXEsMyYp7GBnQ+CJ271D2BXP6g4eKRDcXkK+CFedcSUMAWerVKo5TyxUO165WUhAYaZIF8COoSENK7UXa0jhVrGzhVJKr/iMgBrF42r1FCmAxknKGSiqOqA0N0NVL6D0fTmboynWfI8KD/JplYWKTfDIpL7d2uLnzYMhHZIUGl/INlkTXqL71wvsMutXSUWfknx2CWX+reKSvBM2VBqLrKPTkRpmyaM1EtkO784vLpbY6jCGVGYJPFd3ueImvD/EVfJIuCe34HTyX/dFtNsEQGGlwceHDJIZAWp2cEAN4d4ZGhIRTVBxRnG/IzpO/X2Nm1H95KTD0wQaazfnDVdrZOyYlFoKSEjZFwBCrpQjqSDI8HRPfwRnxV0Kq/oIO/b5UpQFXoWKPi2PQ207vOZCgwtV/YIU+VqRcwD5Ve2vwCnMQENrzVDmYgOXWsBml+eAtncplyKMOnumOqyRjA68/Cn2kITFLJs9FJ8qjF7DFFpseVwVYMInJeCNCZXgTV+ztJDTkVv42z2/aHASA7QG+r13L/T4r6CdqFg615AYF63xRKQF/KOEKfV2OzGTx08rnvU/Z6B52TazxYfBZI6nhtCEgr5LeXEXf8N6skBMxexvqsthGvhQ/y7MB9Z4gTTklJZ5wizLtXovk3Js32+hu4dQUDl8xzve7ayQkLEoGoHs3qdcZMTtMPJL80VBjtyn6HpmCrMaOo2qR9JAryfdEkxi5cFASrifK6VwCHQ7Bpk43bofolTP/O+nn+x8689IbiaaIn9eI3UZUj473vqpdaLDsH6Xk2XmA8B2elsbHCygBiRGazAxRFl/r+RT5Yhir+svtXz55/WUm4wOTcLhFcsD+h9f88anov7lu+r+183voM1W+/VZyvoQe9aE0GAQLuTkNAhgSTfqKFV6MhSv3z3pXmo58dm1ZFymN1+VFi5KnFHCsQzpocmp/35Z3nv0azWUuHhyPh7DK2sf654XOKuU/Z0ckltdVDNyTKeJDyepn43TH7ACHLNwNh5iIfsHIYDZuQGE1xefwoYhHRlA4xOZkpsTlgPYzKnoC+kakySzK220IxftFM7PuAG0egfgWCCbqCDBiEoKMNyl4E1sDA3BAxtKeDrRlWvYUfM3Y8uh3O0zCccv0U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16</Words>
  <Characters>4146</Characters>
  <Application>Microsoft Office Word</Application>
  <DocSecurity>0</DocSecurity>
  <Lines>153</Lines>
  <Paragraphs>9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am. Seeland</dc:creator>
  <cp:lastModifiedBy>Sampankiraj, Raju (ELS-CHN)</cp:lastModifiedBy>
  <cp:revision>2</cp:revision>
  <cp:lastPrinted>2023-07-24T08:57:00Z</cp:lastPrinted>
  <dcterms:created xsi:type="dcterms:W3CDTF">2026-02-15T05:55:00Z</dcterms:created>
  <dcterms:modified xsi:type="dcterms:W3CDTF">2026-02-15T05:55:00Z</dcterms:modified>
</cp:coreProperties>
</file>